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E64A2" w14:textId="5CFA70A4" w:rsidR="0060486A" w:rsidRPr="0060486A" w:rsidRDefault="00A60CE5" w:rsidP="006E2B1A">
      <w:pPr>
        <w:pStyle w:val="1"/>
        <w:rPr>
          <w:lang w:eastAsia="ko-KR"/>
        </w:rPr>
      </w:pPr>
      <w:r w:rsidRPr="0020135E">
        <w:t>Supplementary Information</w:t>
      </w:r>
    </w:p>
    <w:p w14:paraId="15804BAD" w14:textId="6FFF4A6B" w:rsidR="0060486A" w:rsidRPr="006E2B1A" w:rsidRDefault="0060486A" w:rsidP="006E2B1A">
      <w:pPr>
        <w:wordWrap/>
        <w:spacing w:line="480" w:lineRule="auto"/>
        <w:jc w:val="center"/>
        <w:rPr>
          <w:rFonts w:ascii="Times New Roman" w:hAnsi="Times New Roman" w:cs="Times New Roman"/>
          <w:b/>
          <w:i/>
          <w:sz w:val="28"/>
          <w:szCs w:val="24"/>
        </w:rPr>
      </w:pPr>
      <w:r w:rsidRPr="0060486A">
        <w:rPr>
          <w:rFonts w:ascii="Times New Roman" w:hAnsi="Times New Roman" w:cs="Times New Roman"/>
          <w:b/>
          <w:i/>
          <w:sz w:val="28"/>
          <w:szCs w:val="24"/>
        </w:rPr>
        <w:t>Risk of active tuberculosis development in contacts exposed to infectious tuberculosis in congregate settings in Korea</w:t>
      </w:r>
    </w:p>
    <w:p w14:paraId="75E3D7FA" w14:textId="15AD4C3F" w:rsidR="0060486A" w:rsidRPr="0060486A" w:rsidRDefault="0060486A" w:rsidP="006E2B1A">
      <w:pPr>
        <w:widowControl/>
        <w:wordWrap/>
        <w:autoSpaceDE/>
        <w:autoSpaceDN/>
        <w:snapToGrid w:val="0"/>
        <w:spacing w:after="0" w:line="480" w:lineRule="auto"/>
        <w:jc w:val="center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r w:rsidRPr="0060486A">
        <w:rPr>
          <w:rFonts w:ascii="Times New Roman" w:eastAsia="맑은 고딕" w:hAnsi="Times New Roman" w:cs="Times New Roman"/>
          <w:sz w:val="24"/>
          <w:szCs w:val="24"/>
        </w:rPr>
        <w:t>Shin Young Park</w:t>
      </w:r>
      <w:r w:rsidRPr="0060486A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 w:rsidRPr="0060486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60486A">
        <w:rPr>
          <w:rFonts w:ascii="Times New Roman" w:eastAsia="맑은 고딕" w:hAnsi="Times New Roman" w:cs="Times New Roman"/>
          <w:sz w:val="24"/>
          <w:szCs w:val="24"/>
        </w:rPr>
        <w:t>Sunmi</w:t>
      </w:r>
      <w:proofErr w:type="spellEnd"/>
      <w:r w:rsidRPr="0060486A">
        <w:rPr>
          <w:rFonts w:ascii="Times New Roman" w:eastAsia="맑은 고딕" w:hAnsi="Times New Roman" w:cs="Times New Roman"/>
          <w:sz w:val="24"/>
          <w:szCs w:val="24"/>
        </w:rPr>
        <w:t xml:space="preserve"> Han</w:t>
      </w:r>
      <w:r w:rsidRPr="0060486A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 w:rsidRPr="0060486A">
        <w:rPr>
          <w:rFonts w:ascii="Times New Roman" w:eastAsia="맑은 고딕" w:hAnsi="Times New Roman" w:cs="Times New Roman"/>
          <w:sz w:val="24"/>
          <w:szCs w:val="24"/>
        </w:rPr>
        <w:t>, Youngman Kim</w:t>
      </w:r>
      <w:r w:rsidRPr="0060486A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 w:rsidRPr="0060486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60486A">
        <w:rPr>
          <w:rFonts w:ascii="Times New Roman" w:eastAsia="맑은 고딕" w:hAnsi="Times New Roman" w:cs="Times New Roman"/>
          <w:sz w:val="24"/>
          <w:szCs w:val="24"/>
        </w:rPr>
        <w:t>Jieun</w:t>
      </w:r>
      <w:proofErr w:type="spellEnd"/>
      <w:r w:rsidRPr="0060486A">
        <w:rPr>
          <w:rFonts w:ascii="Times New Roman" w:eastAsia="맑은 고딕" w:hAnsi="Times New Roman" w:cs="Times New Roman"/>
          <w:sz w:val="24"/>
          <w:szCs w:val="24"/>
        </w:rPr>
        <w:t xml:space="preserve"> Kim</w:t>
      </w:r>
      <w:r w:rsidRPr="0060486A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 w:rsidRPr="0060486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60486A">
        <w:rPr>
          <w:rFonts w:ascii="Times New Roman" w:eastAsia="맑은 고딕" w:hAnsi="Times New Roman" w:cs="Times New Roman"/>
          <w:sz w:val="24"/>
          <w:szCs w:val="24"/>
        </w:rPr>
        <w:t>Sodam</w:t>
      </w:r>
      <w:proofErr w:type="spellEnd"/>
      <w:r w:rsidRPr="0060486A">
        <w:rPr>
          <w:rFonts w:ascii="Times New Roman" w:eastAsia="맑은 고딕" w:hAnsi="Times New Roman" w:cs="Times New Roman"/>
          <w:sz w:val="24"/>
          <w:szCs w:val="24"/>
        </w:rPr>
        <w:t xml:space="preserve"> Lee</w:t>
      </w:r>
      <w:r w:rsidRPr="0060486A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 w:rsidRPr="0060486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60486A">
        <w:rPr>
          <w:rFonts w:ascii="Times New Roman" w:eastAsia="맑은 고딕" w:hAnsi="Times New Roman" w:cs="Times New Roman"/>
          <w:sz w:val="24"/>
          <w:szCs w:val="24"/>
        </w:rPr>
        <w:t>Jiyeon</w:t>
      </w:r>
      <w:proofErr w:type="spellEnd"/>
      <w:r w:rsidRPr="0060486A">
        <w:rPr>
          <w:rFonts w:ascii="Times New Roman" w:eastAsia="맑은 고딕" w:hAnsi="Times New Roman" w:cs="Times New Roman"/>
          <w:sz w:val="24"/>
          <w:szCs w:val="24"/>
        </w:rPr>
        <w:t xml:space="preserve"> Yang</w:t>
      </w:r>
      <w:r w:rsidRPr="0060486A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 w:rsidRPr="0060486A">
        <w:rPr>
          <w:rFonts w:ascii="Times New Roman" w:eastAsia="맑은 고딕" w:hAnsi="Times New Roman" w:cs="Times New Roman"/>
          <w:sz w:val="24"/>
          <w:szCs w:val="24"/>
        </w:rPr>
        <w:t>, Un-Na Kim</w:t>
      </w:r>
      <w:r w:rsidRPr="0060486A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 w:rsidR="006E2B1A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,</w:t>
      </w:r>
      <w:r w:rsidR="006E2B1A" w:rsidRPr="005F098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0486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60486A">
        <w:rPr>
          <w:rFonts w:ascii="Times New Roman" w:eastAsia="맑은 고딕" w:hAnsi="Times New Roman" w:cs="Times New Roman"/>
          <w:sz w:val="24"/>
          <w:szCs w:val="24"/>
        </w:rPr>
        <w:t>Mi</w:t>
      </w:r>
      <w:proofErr w:type="spellEnd"/>
      <w:r w:rsidRPr="0060486A">
        <w:rPr>
          <w:rFonts w:ascii="Times New Roman" w:eastAsia="맑은 고딕" w:hAnsi="Times New Roman" w:cs="Times New Roman" w:hint="eastAsia"/>
          <w:sz w:val="24"/>
          <w:szCs w:val="24"/>
        </w:rPr>
        <w:t>-</w:t>
      </w:r>
      <w:r w:rsidRPr="0060486A">
        <w:rPr>
          <w:rFonts w:ascii="Times New Roman" w:eastAsia="맑은 고딕" w:hAnsi="Times New Roman" w:cs="Times New Roman"/>
          <w:sz w:val="24"/>
          <w:szCs w:val="24"/>
        </w:rPr>
        <w:t>sun Park</w:t>
      </w:r>
      <w:r w:rsidRPr="0060486A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 w:rsidR="006E2B1A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,</w:t>
      </w:r>
      <w:r w:rsidR="006E2B1A" w:rsidRPr="005F098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0E19180" w14:textId="77777777" w:rsidR="0060486A" w:rsidRPr="0060486A" w:rsidRDefault="0060486A" w:rsidP="0060486A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0F53113B" w14:textId="364C8CB3" w:rsidR="006E2B1A" w:rsidRDefault="006E2B1A" w:rsidP="006E2B1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982">
        <w:rPr>
          <w:rFonts w:ascii="Times New Roman" w:hAnsi="Times New Roman" w:cs="Times New Roman"/>
          <w:sz w:val="24"/>
          <w:szCs w:val="24"/>
        </w:rPr>
        <w:t>(</w:t>
      </w:r>
      <w:r w:rsidRPr="006E2B1A">
        <w:rPr>
          <w:rFonts w:ascii="Times New Roman" w:hAnsi="Times New Roman" w:cs="Times New Roman"/>
          <w:sz w:val="24"/>
          <w:szCs w:val="24"/>
        </w:rPr>
        <w:t>*</w:t>
      </w:r>
      <w:r w:rsidRPr="005F0982">
        <w:rPr>
          <w:rFonts w:ascii="Times New Roman" w:hAnsi="Times New Roman" w:cs="Times New Roman"/>
          <w:sz w:val="24"/>
          <w:szCs w:val="24"/>
        </w:rPr>
        <w:t>corresponding author)</w:t>
      </w:r>
    </w:p>
    <w:p w14:paraId="00C8B750" w14:textId="57D710B7" w:rsidR="006E2B1A" w:rsidRDefault="006E2B1A" w:rsidP="006E2B1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2B1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E2B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2B1A">
        <w:rPr>
          <w:rFonts w:ascii="Times New Roman" w:hAnsi="Times New Roman" w:cs="Times New Roman"/>
          <w:sz w:val="24"/>
          <w:szCs w:val="24"/>
        </w:rPr>
        <w:t>Division of TB Epidemic Investigation,</w:t>
      </w:r>
      <w:r w:rsidRPr="006E2B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2B1A">
        <w:rPr>
          <w:rFonts w:ascii="Times New Roman" w:hAnsi="Times New Roman" w:cs="Times New Roman"/>
          <w:sz w:val="24"/>
          <w:szCs w:val="24"/>
        </w:rPr>
        <w:t>Korea Centers for Disease Control and Prevention</w:t>
      </w:r>
      <w:r w:rsidRPr="006E2B1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E2B1A">
        <w:rPr>
          <w:rFonts w:ascii="Times New Roman" w:hAnsi="Times New Roman" w:cs="Times New Roman"/>
          <w:sz w:val="24"/>
          <w:szCs w:val="24"/>
        </w:rPr>
        <w:t xml:space="preserve">28159 </w:t>
      </w:r>
      <w:proofErr w:type="spellStart"/>
      <w:r w:rsidRPr="006E2B1A">
        <w:rPr>
          <w:rFonts w:ascii="Times New Roman" w:hAnsi="Times New Roman" w:cs="Times New Roman"/>
          <w:sz w:val="24"/>
          <w:szCs w:val="24"/>
        </w:rPr>
        <w:t>Osong</w:t>
      </w:r>
      <w:proofErr w:type="spellEnd"/>
      <w:r w:rsidRPr="006E2B1A">
        <w:rPr>
          <w:rFonts w:ascii="Times New Roman" w:hAnsi="Times New Roman" w:cs="Times New Roman"/>
          <w:sz w:val="24"/>
          <w:szCs w:val="24"/>
        </w:rPr>
        <w:t xml:space="preserve"> Health Technology Administration Complex, 187, </w:t>
      </w:r>
      <w:proofErr w:type="spellStart"/>
      <w:r w:rsidRPr="006E2B1A">
        <w:rPr>
          <w:rFonts w:ascii="Times New Roman" w:hAnsi="Times New Roman" w:cs="Times New Roman"/>
          <w:sz w:val="24"/>
          <w:szCs w:val="24"/>
        </w:rPr>
        <w:t>Osongsaengmyeong</w:t>
      </w:r>
      <w:proofErr w:type="spellEnd"/>
      <w:r w:rsidRPr="006E2B1A">
        <w:rPr>
          <w:rFonts w:ascii="Times New Roman" w:hAnsi="Times New Roman" w:cs="Times New Roman"/>
          <w:sz w:val="24"/>
          <w:szCs w:val="24"/>
        </w:rPr>
        <w:t xml:space="preserve"> 2-ro,</w:t>
      </w:r>
      <w:r w:rsidRPr="006E2B1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E2B1A">
        <w:rPr>
          <w:rFonts w:ascii="Times New Roman" w:hAnsi="Times New Roman" w:cs="Times New Roman"/>
          <w:sz w:val="24"/>
          <w:szCs w:val="24"/>
        </w:rPr>
        <w:t>Osong-eup</w:t>
      </w:r>
      <w:proofErr w:type="spellEnd"/>
      <w:r w:rsidRPr="006E2B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2B1A">
        <w:rPr>
          <w:rFonts w:ascii="Times New Roman" w:hAnsi="Times New Roman" w:cs="Times New Roman"/>
          <w:sz w:val="24"/>
          <w:szCs w:val="24"/>
        </w:rPr>
        <w:t>Heungdeok-gu</w:t>
      </w:r>
      <w:proofErr w:type="spellEnd"/>
      <w:r w:rsidRPr="006E2B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2B1A">
        <w:rPr>
          <w:rFonts w:ascii="Times New Roman" w:hAnsi="Times New Roman" w:cs="Times New Roman"/>
          <w:sz w:val="24"/>
          <w:szCs w:val="24"/>
        </w:rPr>
        <w:t>Cheongju-si</w:t>
      </w:r>
      <w:proofErr w:type="spellEnd"/>
      <w:r w:rsidRPr="006E2B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2B1A">
        <w:rPr>
          <w:rFonts w:ascii="Times New Roman" w:hAnsi="Times New Roman" w:cs="Times New Roman"/>
          <w:sz w:val="24"/>
          <w:szCs w:val="24"/>
        </w:rPr>
        <w:t>Chungcheongbuk</w:t>
      </w:r>
      <w:proofErr w:type="spellEnd"/>
      <w:r w:rsidRPr="006E2B1A">
        <w:rPr>
          <w:rFonts w:ascii="Times New Roman" w:hAnsi="Times New Roman" w:cs="Times New Roman"/>
          <w:sz w:val="24"/>
          <w:szCs w:val="24"/>
        </w:rPr>
        <w:t xml:space="preserve">-do, </w:t>
      </w:r>
      <w:r w:rsidRPr="00892EAD">
        <w:rPr>
          <w:rFonts w:ascii="Times New Roman" w:hAnsi="Times New Roman" w:cs="Times New Roman"/>
          <w:sz w:val="24"/>
          <w:szCs w:val="24"/>
        </w:rPr>
        <w:t>Republic of Korea</w:t>
      </w:r>
      <w:r w:rsidRPr="00892EA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1CF39E35" w14:textId="77777777" w:rsidR="0060486A" w:rsidRPr="0060486A" w:rsidRDefault="0060486A" w:rsidP="0060486A"/>
    <w:p w14:paraId="1AABC2C6" w14:textId="77777777" w:rsidR="0060486A" w:rsidRPr="006E2B1A" w:rsidRDefault="0060486A" w:rsidP="0060486A"/>
    <w:p w14:paraId="600790A7" w14:textId="77777777" w:rsidR="0060486A" w:rsidRDefault="0060486A" w:rsidP="0060486A"/>
    <w:p w14:paraId="7CA820A4" w14:textId="77777777" w:rsidR="006E2B1A" w:rsidRPr="001B687C" w:rsidRDefault="006E2B1A" w:rsidP="00A60C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9E0FBA" w14:textId="77777777" w:rsidR="00A60CE5" w:rsidRP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4B10714" w14:textId="77777777" w:rsid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3A0535C" w14:textId="77777777" w:rsid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3562DE0" w14:textId="77777777" w:rsid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01BF021" w14:textId="77777777" w:rsid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F9916B1" w14:textId="77777777" w:rsidR="006E2B1A" w:rsidRDefault="006E2B1A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E525EA8" w14:textId="4619882C" w:rsidR="00701B2B" w:rsidRPr="002569F9" w:rsidRDefault="00701B2B" w:rsidP="002569F9">
      <w:pPr>
        <w:spacing w:line="480" w:lineRule="auto"/>
        <w:rPr>
          <w:rFonts w:ascii="Times New Roman" w:hAnsi="Times New Roman" w:cs="Times New Roman"/>
          <w:sz w:val="24"/>
        </w:rPr>
      </w:pPr>
      <w:r w:rsidRPr="002569F9">
        <w:rPr>
          <w:rFonts w:ascii="Times New Roman" w:hAnsi="Times New Roman" w:cs="Times New Roman"/>
          <w:b/>
          <w:sz w:val="24"/>
        </w:rPr>
        <w:lastRenderedPageBreak/>
        <w:t>Supplemental Table 1.</w:t>
      </w:r>
      <w:r w:rsidRPr="002569F9">
        <w:rPr>
          <w:rFonts w:ascii="Times New Roman" w:hAnsi="Times New Roman" w:cs="Times New Roman"/>
          <w:sz w:val="24"/>
        </w:rPr>
        <w:t xml:space="preserve"> </w:t>
      </w:r>
      <w:r w:rsidR="00BD7541" w:rsidRPr="005A0694">
        <w:rPr>
          <w:rFonts w:ascii="Times New Roman" w:hAnsi="Times New Roman"/>
          <w:sz w:val="24"/>
          <w:szCs w:val="24"/>
        </w:rPr>
        <w:t>Demographic</w:t>
      </w:r>
      <w:r w:rsidR="00EB4240">
        <w:rPr>
          <w:rFonts w:ascii="Times New Roman" w:hAnsi="Times New Roman"/>
          <w:sz w:val="24"/>
          <w:szCs w:val="24"/>
        </w:rPr>
        <w:t xml:space="preserve"> and clinical </w:t>
      </w:r>
      <w:r w:rsidR="00EB4240" w:rsidRPr="00EB4240">
        <w:rPr>
          <w:rFonts w:ascii="Times New Roman" w:hAnsi="Times New Roman"/>
          <w:sz w:val="24"/>
          <w:szCs w:val="24"/>
        </w:rPr>
        <w:t>characteristics</w:t>
      </w:r>
      <w:r w:rsidR="00BD7541" w:rsidRPr="005A0694">
        <w:rPr>
          <w:rFonts w:ascii="Times New Roman" w:hAnsi="Times New Roman"/>
          <w:sz w:val="24"/>
          <w:szCs w:val="24"/>
        </w:rPr>
        <w:t xml:space="preserve"> of </w:t>
      </w:r>
      <w:r w:rsidR="00BD7541">
        <w:rPr>
          <w:rFonts w:ascii="Times New Roman" w:hAnsi="Times New Roman"/>
          <w:sz w:val="24"/>
          <w:szCs w:val="24"/>
        </w:rPr>
        <w:t xml:space="preserve">tuberculosis </w:t>
      </w:r>
      <w:r w:rsidR="00BD7541" w:rsidRPr="005A0694">
        <w:rPr>
          <w:rFonts w:ascii="Times New Roman" w:hAnsi="Times New Roman"/>
          <w:sz w:val="24"/>
          <w:szCs w:val="24"/>
        </w:rPr>
        <w:t>index case</w:t>
      </w:r>
      <w:r w:rsidR="00BD7541">
        <w:rPr>
          <w:rFonts w:ascii="Times New Roman" w:hAnsi="Times New Roman"/>
          <w:sz w:val="24"/>
          <w:szCs w:val="24"/>
        </w:rPr>
        <w:t>s</w:t>
      </w:r>
      <w:r w:rsidR="00BD7541" w:rsidRPr="002569F9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8"/>
        <w:gridCol w:w="2977"/>
      </w:tblGrid>
      <w:tr w:rsidR="002F25A4" w:rsidRPr="00B8447C" w14:paraId="6D7A4164" w14:textId="77777777" w:rsidTr="006E2B1A">
        <w:tc>
          <w:tcPr>
            <w:tcW w:w="5778" w:type="dxa"/>
            <w:vAlign w:val="center"/>
          </w:tcPr>
          <w:p w14:paraId="49064393" w14:textId="0613FB9D" w:rsidR="002F25A4" w:rsidRPr="00B8447C" w:rsidRDefault="002F25A4" w:rsidP="00BD75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977" w:type="dxa"/>
            <w:vAlign w:val="center"/>
          </w:tcPr>
          <w:p w14:paraId="1586BFD6" w14:textId="77AE45AB" w:rsidR="002F25A4" w:rsidRPr="00B8447C" w:rsidRDefault="002F25A4" w:rsidP="00BD75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(%)</w:t>
            </w:r>
          </w:p>
        </w:tc>
      </w:tr>
      <w:tr w:rsidR="002F25A4" w:rsidRPr="00B8447C" w14:paraId="3D585866" w14:textId="77777777" w:rsidTr="006E2B1A">
        <w:tc>
          <w:tcPr>
            <w:tcW w:w="5778" w:type="dxa"/>
            <w:vAlign w:val="center"/>
          </w:tcPr>
          <w:p w14:paraId="062B9291" w14:textId="17F6AEC4" w:rsidR="002F25A4" w:rsidRPr="00B8447C" w:rsidRDefault="002F25A4" w:rsidP="00BD75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2977" w:type="dxa"/>
            <w:vAlign w:val="center"/>
          </w:tcPr>
          <w:p w14:paraId="034D08D4" w14:textId="195890A4" w:rsidR="002F25A4" w:rsidRDefault="00E578AD" w:rsidP="002F25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,6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09</w:t>
            </w:r>
            <w:r w:rsidR="00651E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100.0)</w:t>
            </w:r>
          </w:p>
        </w:tc>
      </w:tr>
      <w:tr w:rsidR="002F25A4" w:rsidRPr="00B8447C" w14:paraId="55A3F3A6" w14:textId="77777777" w:rsidTr="006E2B1A">
        <w:tc>
          <w:tcPr>
            <w:tcW w:w="5778" w:type="dxa"/>
            <w:vAlign w:val="center"/>
          </w:tcPr>
          <w:p w14:paraId="0144216B" w14:textId="78FB0FFC" w:rsidR="002F25A4" w:rsidRPr="00B8447C" w:rsidRDefault="002F25A4" w:rsidP="00BD75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977" w:type="dxa"/>
            <w:vAlign w:val="center"/>
          </w:tcPr>
          <w:p w14:paraId="23643076" w14:textId="48F08D7D" w:rsidR="002F25A4" w:rsidRDefault="002F25A4" w:rsidP="002F25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5A4" w:rsidRPr="00B8447C" w14:paraId="651D9901" w14:textId="77777777" w:rsidTr="006E2B1A">
        <w:tc>
          <w:tcPr>
            <w:tcW w:w="5778" w:type="dxa"/>
            <w:vAlign w:val="center"/>
          </w:tcPr>
          <w:p w14:paraId="0DC70229" w14:textId="0B401236" w:rsidR="002F25A4" w:rsidRPr="00B8447C" w:rsidRDefault="002F25A4" w:rsidP="002F25A4">
            <w:pPr>
              <w:spacing w:line="480" w:lineRule="auto"/>
              <w:ind w:firstLineChars="50" w:firstLine="11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1430"/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977" w:type="dxa"/>
            <w:vAlign w:val="center"/>
          </w:tcPr>
          <w:p w14:paraId="773FC961" w14:textId="739A5B71" w:rsidR="002F25A4" w:rsidRDefault="002F25A4" w:rsidP="002F25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,4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57.4)</w:t>
            </w:r>
          </w:p>
        </w:tc>
      </w:tr>
      <w:bookmarkEnd w:id="0"/>
      <w:tr w:rsidR="002F25A4" w:rsidRPr="00B8447C" w14:paraId="56FBAEFB" w14:textId="77777777" w:rsidTr="006E2B1A">
        <w:tc>
          <w:tcPr>
            <w:tcW w:w="5778" w:type="dxa"/>
            <w:vAlign w:val="center"/>
          </w:tcPr>
          <w:p w14:paraId="3B83A47D" w14:textId="18722A3B" w:rsidR="002F25A4" w:rsidRPr="00B8447C" w:rsidRDefault="002F25A4" w:rsidP="00BD7541">
            <w:pPr>
              <w:spacing w:line="480" w:lineRule="auto"/>
              <w:ind w:firstLineChars="50" w:firstLine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977" w:type="dxa"/>
            <w:vAlign w:val="center"/>
          </w:tcPr>
          <w:p w14:paraId="6B347865" w14:textId="55802BBB" w:rsidR="002F25A4" w:rsidRDefault="00E578AD" w:rsidP="002F25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,11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1</w:t>
            </w:r>
            <w:r w:rsidR="002F25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42.6)</w:t>
            </w:r>
          </w:p>
        </w:tc>
      </w:tr>
      <w:tr w:rsidR="00EB4240" w:rsidRPr="00B8447C" w14:paraId="154442FD" w14:textId="77777777" w:rsidTr="006E2B1A">
        <w:tc>
          <w:tcPr>
            <w:tcW w:w="5778" w:type="dxa"/>
            <w:vAlign w:val="center"/>
          </w:tcPr>
          <w:p w14:paraId="1074A96E" w14:textId="08FCE52F" w:rsidR="00EB4240" w:rsidRPr="00B8447C" w:rsidRDefault="00EB4240" w:rsidP="00DD34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2977" w:type="dxa"/>
            <w:vAlign w:val="center"/>
          </w:tcPr>
          <w:p w14:paraId="6D73F9D5" w14:textId="68F0F983" w:rsidR="00EB4240" w:rsidRDefault="00EB4240" w:rsidP="002F25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5A4" w:rsidRPr="00B8447C" w14:paraId="1AF6CC97" w14:textId="77777777" w:rsidTr="006E2B1A">
        <w:tc>
          <w:tcPr>
            <w:tcW w:w="5778" w:type="dxa"/>
            <w:vAlign w:val="center"/>
          </w:tcPr>
          <w:p w14:paraId="76CA98E2" w14:textId="648E9653" w:rsidR="002F25A4" w:rsidRPr="00B8447C" w:rsidRDefault="002F25A4" w:rsidP="00BD7541">
            <w:pPr>
              <w:spacing w:line="480" w:lineRule="auto"/>
              <w:ind w:firstLineChars="50" w:firstLine="11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1492"/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–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977" w:type="dxa"/>
            <w:vAlign w:val="center"/>
          </w:tcPr>
          <w:p w14:paraId="2C06C66B" w14:textId="37E90397" w:rsidR="002F25A4" w:rsidRDefault="002F25A4" w:rsidP="006E2B1A">
            <w:pPr>
              <w:spacing w:line="480" w:lineRule="auto"/>
              <w:ind w:firstLineChars="50" w:firstLine="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3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11.9)</w:t>
            </w:r>
          </w:p>
        </w:tc>
      </w:tr>
      <w:bookmarkEnd w:id="1"/>
      <w:tr w:rsidR="002F25A4" w:rsidRPr="00B8447C" w14:paraId="06FFA7FE" w14:textId="77777777" w:rsidTr="006E2B1A">
        <w:tc>
          <w:tcPr>
            <w:tcW w:w="5778" w:type="dxa"/>
            <w:vAlign w:val="center"/>
          </w:tcPr>
          <w:p w14:paraId="09138EE8" w14:textId="5AEC5EC6" w:rsidR="002F25A4" w:rsidRPr="00B8447C" w:rsidRDefault="002F25A4" w:rsidP="00BD7541">
            <w:pPr>
              <w:spacing w:line="480" w:lineRule="auto"/>
              <w:ind w:firstLineChars="50" w:firstLine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–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977" w:type="dxa"/>
            <w:vAlign w:val="center"/>
          </w:tcPr>
          <w:p w14:paraId="08AA4402" w14:textId="6D62CF9F" w:rsidR="002F25A4" w:rsidRDefault="00E578AD" w:rsidP="006E2B1A">
            <w:pPr>
              <w:spacing w:line="480" w:lineRule="auto"/>
              <w:ind w:firstLineChars="50" w:firstLine="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97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6</w:t>
            </w:r>
            <w:r w:rsidR="002F25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37.4)</w:t>
            </w:r>
          </w:p>
        </w:tc>
      </w:tr>
      <w:tr w:rsidR="002F25A4" w:rsidRPr="00B8447C" w14:paraId="00AE3802" w14:textId="77777777" w:rsidTr="006E2B1A">
        <w:tc>
          <w:tcPr>
            <w:tcW w:w="5778" w:type="dxa"/>
            <w:vAlign w:val="center"/>
          </w:tcPr>
          <w:p w14:paraId="18DC75A5" w14:textId="54026BF3" w:rsidR="002F25A4" w:rsidRPr="00B8447C" w:rsidRDefault="002F25A4" w:rsidP="00BD7541">
            <w:pPr>
              <w:spacing w:line="480" w:lineRule="auto"/>
              <w:ind w:firstLineChars="50" w:firstLine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36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–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2977" w:type="dxa"/>
            <w:vAlign w:val="center"/>
          </w:tcPr>
          <w:p w14:paraId="1B394F91" w14:textId="6BB4A1D3" w:rsidR="002F25A4" w:rsidRDefault="00E578AD" w:rsidP="006E2B1A">
            <w:pPr>
              <w:spacing w:line="480" w:lineRule="auto"/>
              <w:ind w:firstLineChars="50" w:firstLine="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80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6</w:t>
            </w:r>
            <w:r w:rsidR="002F25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30.9)</w:t>
            </w:r>
          </w:p>
        </w:tc>
      </w:tr>
      <w:tr w:rsidR="002F25A4" w:rsidRPr="00B8447C" w14:paraId="058C744C" w14:textId="77777777" w:rsidTr="006E2B1A">
        <w:tc>
          <w:tcPr>
            <w:tcW w:w="5778" w:type="dxa"/>
            <w:vAlign w:val="center"/>
          </w:tcPr>
          <w:p w14:paraId="36A75F65" w14:textId="5F27F0C0" w:rsidR="002F25A4" w:rsidRPr="00B8447C" w:rsidRDefault="002F25A4" w:rsidP="00BD7541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 xml:space="preserve">≥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977" w:type="dxa"/>
            <w:vAlign w:val="center"/>
          </w:tcPr>
          <w:p w14:paraId="788AF2AB" w14:textId="6014A9DF" w:rsidR="002F25A4" w:rsidRDefault="002F25A4" w:rsidP="006E2B1A">
            <w:pPr>
              <w:spacing w:line="480" w:lineRule="auto"/>
              <w:ind w:firstLineChars="50" w:firstLine="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5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19.8)</w:t>
            </w:r>
          </w:p>
        </w:tc>
      </w:tr>
      <w:tr w:rsidR="006C4483" w:rsidRPr="00B8447C" w14:paraId="6A2BBA93" w14:textId="77777777" w:rsidTr="006E2B1A">
        <w:tc>
          <w:tcPr>
            <w:tcW w:w="5778" w:type="dxa"/>
            <w:vAlign w:val="center"/>
          </w:tcPr>
          <w:p w14:paraId="29BB1ED5" w14:textId="660D4DAE" w:rsidR="006C4483" w:rsidRPr="005A0694" w:rsidRDefault="003B5DD3" w:rsidP="006C4483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Type of tuberculosis   </w:t>
            </w:r>
          </w:p>
        </w:tc>
        <w:tc>
          <w:tcPr>
            <w:tcW w:w="2977" w:type="dxa"/>
            <w:vAlign w:val="center"/>
          </w:tcPr>
          <w:p w14:paraId="0A9AA800" w14:textId="77777777" w:rsidR="006C4483" w:rsidRPr="005A0694" w:rsidRDefault="006C4483" w:rsidP="006E2B1A">
            <w:pPr>
              <w:spacing w:line="480" w:lineRule="auto"/>
              <w:ind w:firstLineChars="50" w:firstLine="116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</w:tr>
      <w:tr w:rsidR="006C4483" w:rsidRPr="00B8447C" w14:paraId="53A9DC54" w14:textId="77777777" w:rsidTr="006E2B1A">
        <w:tc>
          <w:tcPr>
            <w:tcW w:w="5778" w:type="dxa"/>
            <w:vAlign w:val="center"/>
          </w:tcPr>
          <w:p w14:paraId="0A66A1F3" w14:textId="31BC1E73" w:rsidR="006C4483" w:rsidRPr="005A0694" w:rsidRDefault="006C4483" w:rsidP="00BD7541">
            <w:pPr>
              <w:spacing w:line="480" w:lineRule="auto"/>
              <w:ind w:firstLineChars="50" w:firstLine="12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ulmonary tuberculosis</w:t>
            </w:r>
          </w:p>
        </w:tc>
        <w:tc>
          <w:tcPr>
            <w:tcW w:w="2977" w:type="dxa"/>
            <w:vAlign w:val="center"/>
          </w:tcPr>
          <w:p w14:paraId="1E5F937D" w14:textId="574EDA64" w:rsidR="006C4483" w:rsidRPr="005A0694" w:rsidRDefault="006C4483" w:rsidP="006E2B1A">
            <w:pPr>
              <w:spacing w:line="480" w:lineRule="auto"/>
              <w:ind w:firstLineChars="50" w:firstLine="116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2,578 (98.8)</w:t>
            </w:r>
          </w:p>
        </w:tc>
      </w:tr>
      <w:tr w:rsidR="006C4483" w:rsidRPr="00B8447C" w14:paraId="604E261C" w14:textId="77777777" w:rsidTr="006E2B1A">
        <w:tc>
          <w:tcPr>
            <w:tcW w:w="5778" w:type="dxa"/>
            <w:vAlign w:val="center"/>
          </w:tcPr>
          <w:p w14:paraId="3153B279" w14:textId="6C993874" w:rsidR="006C4483" w:rsidRPr="005A0694" w:rsidRDefault="006C4483" w:rsidP="00BD7541">
            <w:pPr>
              <w:spacing w:line="480" w:lineRule="auto"/>
              <w:ind w:firstLineChars="50" w:firstLine="12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Extra</w:t>
            </w:r>
            <w:r w:rsidR="003B5DD3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ulmonary tuberculosis</w:t>
            </w:r>
          </w:p>
        </w:tc>
        <w:tc>
          <w:tcPr>
            <w:tcW w:w="2977" w:type="dxa"/>
            <w:vAlign w:val="center"/>
          </w:tcPr>
          <w:p w14:paraId="72F29BC1" w14:textId="071D06AC" w:rsidR="006C4483" w:rsidRPr="005A0694" w:rsidRDefault="006C4483" w:rsidP="006C4483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31 (1.2)</w:t>
            </w:r>
          </w:p>
        </w:tc>
      </w:tr>
      <w:tr w:rsidR="002F25A4" w:rsidRPr="00B8447C" w14:paraId="562D9B2D" w14:textId="77777777" w:rsidTr="006E2B1A">
        <w:tc>
          <w:tcPr>
            <w:tcW w:w="5778" w:type="dxa"/>
            <w:vAlign w:val="center"/>
          </w:tcPr>
          <w:p w14:paraId="785649EB" w14:textId="15944F8D" w:rsidR="002F25A4" w:rsidRPr="00B8447C" w:rsidRDefault="002F25A4" w:rsidP="00BD75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1519"/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>Congregate settings</w:t>
            </w:r>
            <w:r w:rsidR="0026602F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26602F" w:rsidRPr="0026602F">
              <w:rPr>
                <w:rFonts w:ascii="Times New Roman" w:hAnsi="Times New Roman"/>
                <w:kern w:val="0"/>
                <w:sz w:val="24"/>
                <w:szCs w:val="24"/>
              </w:rPr>
              <w:t>(years, mean ± SD)</w:t>
            </w:r>
          </w:p>
        </w:tc>
        <w:tc>
          <w:tcPr>
            <w:tcW w:w="2977" w:type="dxa"/>
            <w:vAlign w:val="center"/>
          </w:tcPr>
          <w:p w14:paraId="49081580" w14:textId="7C26089F" w:rsidR="002F25A4" w:rsidRDefault="002F25A4" w:rsidP="002F25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tr w:rsidR="002F25A4" w:rsidRPr="00B8447C" w14:paraId="745E8EFB" w14:textId="77777777" w:rsidTr="006E2B1A">
        <w:tc>
          <w:tcPr>
            <w:tcW w:w="5778" w:type="dxa"/>
            <w:vAlign w:val="center"/>
          </w:tcPr>
          <w:p w14:paraId="2EA6F8B9" w14:textId="1668C3C8" w:rsidR="002F25A4" w:rsidRPr="00B8447C" w:rsidRDefault="002F25A4" w:rsidP="00BD7541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>Schools</w:t>
            </w:r>
            <w:r w:rsidR="00425808">
              <w:rPr>
                <w:rFonts w:ascii="Times New Roman" w:hAnsi="Times New Roman"/>
                <w:kern w:val="0"/>
                <w:sz w:val="24"/>
                <w:szCs w:val="24"/>
              </w:rPr>
              <w:t xml:space="preserve"> (23.4</w:t>
            </w:r>
            <w:r w:rsidR="0042580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±10.6)</w:t>
            </w:r>
          </w:p>
        </w:tc>
        <w:tc>
          <w:tcPr>
            <w:tcW w:w="2977" w:type="dxa"/>
            <w:vAlign w:val="center"/>
          </w:tcPr>
          <w:p w14:paraId="68BB4BF9" w14:textId="791A7F16" w:rsidR="002F25A4" w:rsidRDefault="002F25A4" w:rsidP="006E2B1A">
            <w:pPr>
              <w:spacing w:line="480" w:lineRule="auto"/>
              <w:ind w:firstLineChars="50" w:firstLine="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7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27.7)</w:t>
            </w:r>
          </w:p>
        </w:tc>
      </w:tr>
      <w:tr w:rsidR="002F25A4" w:rsidRPr="00B8447C" w14:paraId="01936E3F" w14:textId="77777777" w:rsidTr="006E2B1A">
        <w:tc>
          <w:tcPr>
            <w:tcW w:w="5778" w:type="dxa"/>
            <w:vAlign w:val="center"/>
          </w:tcPr>
          <w:p w14:paraId="6AA0393A" w14:textId="34727CD5" w:rsidR="002F25A4" w:rsidRPr="00B8447C" w:rsidRDefault="002F25A4" w:rsidP="00BD7541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31427"/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>Workplaces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425808">
              <w:rPr>
                <w:rFonts w:ascii="Times New Roman" w:hAnsi="Times New Roman"/>
                <w:kern w:val="0"/>
                <w:sz w:val="24"/>
                <w:szCs w:val="24"/>
              </w:rPr>
              <w:t>(39.3</w:t>
            </w:r>
            <w:r w:rsidR="0042580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±</w:t>
            </w:r>
            <w:r w:rsidR="00425808">
              <w:rPr>
                <w:rFonts w:ascii="Times New Roman" w:hAnsi="Times New Roman"/>
                <w:kern w:val="0"/>
                <w:sz w:val="24"/>
                <w:szCs w:val="24"/>
              </w:rPr>
              <w:t>11.7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32E11FF3" w14:textId="50B5C558" w:rsidR="002F25A4" w:rsidRDefault="00E578AD" w:rsidP="006E2B1A">
            <w:pPr>
              <w:spacing w:line="480" w:lineRule="auto"/>
              <w:ind w:firstLineChars="50" w:firstLine="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7</w:t>
            </w:r>
            <w:r w:rsidR="002F25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31.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7</w:t>
            </w:r>
            <w:r w:rsidR="002F25A4"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)</w:t>
            </w:r>
          </w:p>
        </w:tc>
      </w:tr>
      <w:bookmarkEnd w:id="3"/>
      <w:tr w:rsidR="002F25A4" w:rsidRPr="00B8447C" w14:paraId="71049DDE" w14:textId="77777777" w:rsidTr="006E2B1A">
        <w:tc>
          <w:tcPr>
            <w:tcW w:w="5778" w:type="dxa"/>
            <w:vAlign w:val="center"/>
          </w:tcPr>
          <w:p w14:paraId="0FF90682" w14:textId="7CBBAB17" w:rsidR="002F25A4" w:rsidRPr="00B8447C" w:rsidRDefault="002F25A4" w:rsidP="00BD7541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>Healthcare facilities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425808">
              <w:rPr>
                <w:rFonts w:ascii="Times New Roman" w:hAnsi="Times New Roman"/>
                <w:kern w:val="0"/>
                <w:sz w:val="24"/>
                <w:szCs w:val="24"/>
              </w:rPr>
              <w:t>59.1</w:t>
            </w:r>
            <w:r w:rsidR="0042580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±22.6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1E60575F" w14:textId="590A767B" w:rsidR="002F25A4" w:rsidRDefault="002F25A4" w:rsidP="006E2B1A">
            <w:pPr>
              <w:spacing w:line="480" w:lineRule="auto"/>
              <w:ind w:firstLineChars="50" w:firstLine="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5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20.3)</w:t>
            </w:r>
          </w:p>
        </w:tc>
      </w:tr>
      <w:tr w:rsidR="002F25A4" w:rsidRPr="00B8447C" w14:paraId="5569933C" w14:textId="77777777" w:rsidTr="006E2B1A">
        <w:tc>
          <w:tcPr>
            <w:tcW w:w="5778" w:type="dxa"/>
            <w:vAlign w:val="center"/>
          </w:tcPr>
          <w:p w14:paraId="59293CFE" w14:textId="73B9A005" w:rsidR="002F25A4" w:rsidRPr="00B8447C" w:rsidRDefault="002F25A4" w:rsidP="00BD7541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 xml:space="preserve">Socia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w</w:t>
            </w: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>elfar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facilities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425808">
              <w:rPr>
                <w:rFonts w:ascii="Times New Roman" w:hAnsi="Times New Roman"/>
                <w:kern w:val="0"/>
                <w:sz w:val="24"/>
                <w:szCs w:val="24"/>
              </w:rPr>
              <w:t>73.7</w:t>
            </w:r>
            <w:r w:rsidR="0042580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±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425808">
              <w:rPr>
                <w:rFonts w:ascii="Times New Roman" w:hAnsi="Times New Roman"/>
                <w:kern w:val="0"/>
                <w:sz w:val="24"/>
                <w:szCs w:val="24"/>
              </w:rPr>
              <w:t>18.5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417F8DA4" w14:textId="471B0D7F" w:rsidR="002F25A4" w:rsidRDefault="002F25A4" w:rsidP="006E2B1A">
            <w:pPr>
              <w:spacing w:line="480" w:lineRule="auto"/>
              <w:ind w:firstLineChars="50" w:firstLine="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3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12.1)</w:t>
            </w:r>
          </w:p>
        </w:tc>
      </w:tr>
      <w:tr w:rsidR="002F25A4" w:rsidRPr="00B8447C" w14:paraId="4792DA97" w14:textId="77777777" w:rsidTr="006E2B1A">
        <w:tc>
          <w:tcPr>
            <w:tcW w:w="5778" w:type="dxa"/>
            <w:vAlign w:val="center"/>
          </w:tcPr>
          <w:p w14:paraId="4E4249A6" w14:textId="6A696FCE" w:rsidR="002F25A4" w:rsidRPr="00B8447C" w:rsidRDefault="002F25A4" w:rsidP="00BD7541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>Other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425808">
              <w:rPr>
                <w:rFonts w:ascii="Times New Roman" w:hAnsi="Times New Roman"/>
                <w:kern w:val="0"/>
                <w:sz w:val="24"/>
                <w:szCs w:val="24"/>
              </w:rPr>
              <w:t>31.8</w:t>
            </w:r>
            <w:r w:rsidR="00425808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±</w:t>
            </w:r>
            <w:r w:rsidR="00425808">
              <w:rPr>
                <w:rFonts w:ascii="Times New Roman" w:hAnsi="Times New Roman"/>
                <w:kern w:val="0"/>
                <w:sz w:val="24"/>
                <w:szCs w:val="24"/>
              </w:rPr>
              <w:t>14.8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14:paraId="6D21DFC8" w14:textId="32B5526E" w:rsidR="002F25A4" w:rsidRDefault="002F25A4" w:rsidP="006E2B1A">
            <w:pPr>
              <w:spacing w:line="480" w:lineRule="auto"/>
              <w:ind w:firstLineChars="50" w:firstLine="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2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8.2)</w:t>
            </w:r>
          </w:p>
        </w:tc>
      </w:tr>
      <w:tr w:rsidR="002F25A4" w:rsidRPr="00B8447C" w14:paraId="408039C0" w14:textId="77777777" w:rsidTr="006E2B1A">
        <w:tc>
          <w:tcPr>
            <w:tcW w:w="5778" w:type="dxa"/>
            <w:vAlign w:val="center"/>
          </w:tcPr>
          <w:p w14:paraId="67D8B216" w14:textId="1D7CFE6B" w:rsidR="002F25A4" w:rsidRPr="00B8447C" w:rsidRDefault="002F25A4" w:rsidP="00BD75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Sputum smear status </w:t>
            </w:r>
          </w:p>
        </w:tc>
        <w:tc>
          <w:tcPr>
            <w:tcW w:w="2977" w:type="dxa"/>
            <w:vAlign w:val="center"/>
          </w:tcPr>
          <w:p w14:paraId="2D0F56C3" w14:textId="622919AC" w:rsidR="002F25A4" w:rsidRDefault="002F25A4" w:rsidP="002F25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5A4" w:rsidRPr="00B8447C" w14:paraId="3A0ABFD7" w14:textId="77777777" w:rsidTr="006E2B1A">
        <w:tc>
          <w:tcPr>
            <w:tcW w:w="5778" w:type="dxa"/>
            <w:vAlign w:val="center"/>
          </w:tcPr>
          <w:p w14:paraId="12345C76" w14:textId="2C54DCE4" w:rsidR="002F25A4" w:rsidRPr="00B8447C" w:rsidRDefault="002F25A4" w:rsidP="00BD7541">
            <w:pPr>
              <w:spacing w:line="480" w:lineRule="auto"/>
              <w:ind w:firstLineChars="50" w:firstLine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Smear-positive</w:t>
            </w:r>
          </w:p>
        </w:tc>
        <w:tc>
          <w:tcPr>
            <w:tcW w:w="2977" w:type="dxa"/>
            <w:vAlign w:val="center"/>
          </w:tcPr>
          <w:p w14:paraId="0DE8E0F5" w14:textId="54C9E527" w:rsidR="002F25A4" w:rsidRDefault="00E578AD" w:rsidP="002F25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,7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49</w:t>
            </w:r>
            <w:r w:rsidR="002F25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67.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0</w:t>
            </w:r>
            <w:r w:rsidR="002F25A4"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)</w:t>
            </w:r>
          </w:p>
        </w:tc>
      </w:tr>
      <w:tr w:rsidR="002F25A4" w:rsidRPr="00B8447C" w14:paraId="4243A3B8" w14:textId="77777777" w:rsidTr="006E2B1A">
        <w:tc>
          <w:tcPr>
            <w:tcW w:w="5778" w:type="dxa"/>
            <w:vAlign w:val="center"/>
          </w:tcPr>
          <w:p w14:paraId="496E74B8" w14:textId="0A08B989" w:rsidR="002F25A4" w:rsidRPr="00B8447C" w:rsidRDefault="002F25A4" w:rsidP="00BD7541">
            <w:pPr>
              <w:spacing w:line="480" w:lineRule="auto"/>
              <w:ind w:firstLineChars="50" w:firstLine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lastRenderedPageBreak/>
              <w:t>Smear-negative</w:t>
            </w:r>
          </w:p>
        </w:tc>
        <w:tc>
          <w:tcPr>
            <w:tcW w:w="2977" w:type="dxa"/>
            <w:vAlign w:val="center"/>
          </w:tcPr>
          <w:p w14:paraId="399FCB36" w14:textId="4D6634C7" w:rsidR="002F25A4" w:rsidRDefault="002F25A4" w:rsidP="006E2B1A">
            <w:pPr>
              <w:spacing w:line="480" w:lineRule="auto"/>
              <w:ind w:firstLineChars="50" w:firstLine="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8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32.7)</w:t>
            </w:r>
          </w:p>
        </w:tc>
      </w:tr>
      <w:tr w:rsidR="002F25A4" w:rsidRPr="00B8447C" w14:paraId="4FE76C7D" w14:textId="77777777" w:rsidTr="006E2B1A">
        <w:tc>
          <w:tcPr>
            <w:tcW w:w="5778" w:type="dxa"/>
            <w:vAlign w:val="center"/>
          </w:tcPr>
          <w:p w14:paraId="37ECA029" w14:textId="3EFF7F8C" w:rsidR="002F25A4" w:rsidRPr="00B8447C" w:rsidRDefault="002F25A4" w:rsidP="006E2B1A">
            <w:pPr>
              <w:spacing w:line="480" w:lineRule="auto"/>
              <w:ind w:firstLineChars="50" w:firstLine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vAlign w:val="center"/>
          </w:tcPr>
          <w:p w14:paraId="3F1CD36A" w14:textId="56EAE0EF" w:rsidR="002F25A4" w:rsidRDefault="002F25A4" w:rsidP="006E2B1A">
            <w:pPr>
              <w:spacing w:line="480" w:lineRule="auto"/>
              <w:ind w:firstLineChars="150" w:firstLine="34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0.3)</w:t>
            </w:r>
          </w:p>
        </w:tc>
      </w:tr>
      <w:tr w:rsidR="002F25A4" w:rsidRPr="00B8447C" w14:paraId="0D7EBC40" w14:textId="77777777" w:rsidTr="006E2B1A">
        <w:tc>
          <w:tcPr>
            <w:tcW w:w="5778" w:type="dxa"/>
            <w:vAlign w:val="center"/>
          </w:tcPr>
          <w:p w14:paraId="7C39CF39" w14:textId="4EF4E87B" w:rsidR="002F25A4" w:rsidRDefault="00E31260" w:rsidP="00BD75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0D1">
              <w:rPr>
                <w:rFonts w:ascii="Times New Roman" w:eastAsia="함초롬바탕" w:hAnsi="Times New Roman"/>
                <w:kern w:val="0"/>
                <w:sz w:val="24"/>
                <w:szCs w:val="24"/>
                <w:lang w:val="en-GB"/>
              </w:rPr>
              <w:t>Cavities on chest radiograph</w:t>
            </w:r>
          </w:p>
        </w:tc>
        <w:tc>
          <w:tcPr>
            <w:tcW w:w="2977" w:type="dxa"/>
            <w:vAlign w:val="center"/>
          </w:tcPr>
          <w:p w14:paraId="4C08ED27" w14:textId="3A3866CF" w:rsidR="002F25A4" w:rsidRDefault="002F25A4" w:rsidP="002F25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60" w:rsidRPr="00B8447C" w14:paraId="20001DA4" w14:textId="77777777" w:rsidTr="00905FBC">
        <w:tc>
          <w:tcPr>
            <w:tcW w:w="5778" w:type="dxa"/>
            <w:shd w:val="clear" w:color="auto" w:fill="auto"/>
            <w:vAlign w:val="center"/>
          </w:tcPr>
          <w:p w14:paraId="520896E0" w14:textId="478DC15C" w:rsidR="00E31260" w:rsidRPr="0069472D" w:rsidRDefault="00E31260" w:rsidP="0069472D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69472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Cavities</w:t>
            </w:r>
          </w:p>
        </w:tc>
        <w:tc>
          <w:tcPr>
            <w:tcW w:w="2977" w:type="dxa"/>
            <w:vAlign w:val="center"/>
          </w:tcPr>
          <w:p w14:paraId="092D0AB3" w14:textId="7BB46399" w:rsidR="00E31260" w:rsidRDefault="00E31260" w:rsidP="00E31260">
            <w:pPr>
              <w:spacing w:line="480" w:lineRule="auto"/>
              <w:ind w:firstLineChars="50" w:firstLine="11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7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28.9)</w:t>
            </w:r>
          </w:p>
        </w:tc>
      </w:tr>
      <w:tr w:rsidR="00E31260" w:rsidRPr="00B8447C" w14:paraId="78474A82" w14:textId="77777777" w:rsidTr="00905FBC">
        <w:tc>
          <w:tcPr>
            <w:tcW w:w="5778" w:type="dxa"/>
            <w:shd w:val="clear" w:color="auto" w:fill="auto"/>
            <w:vAlign w:val="center"/>
          </w:tcPr>
          <w:p w14:paraId="3F7DE14A" w14:textId="3A63F72C" w:rsidR="00E31260" w:rsidRPr="0069472D" w:rsidRDefault="00E31260" w:rsidP="00E31260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69472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No Cavities</w:t>
            </w:r>
          </w:p>
        </w:tc>
        <w:tc>
          <w:tcPr>
            <w:tcW w:w="2977" w:type="dxa"/>
            <w:vAlign w:val="center"/>
          </w:tcPr>
          <w:p w14:paraId="25EC60B8" w14:textId="1D6EC77F" w:rsidR="00E31260" w:rsidRDefault="00E31260" w:rsidP="00E3126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,</w:t>
            </w:r>
            <w:r w:rsidR="00E578A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69</w:t>
            </w:r>
            <w:r w:rsidR="00E578A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64.9)</w:t>
            </w:r>
          </w:p>
        </w:tc>
      </w:tr>
      <w:tr w:rsidR="00E31260" w:rsidRPr="00B8447C" w14:paraId="05D256C3" w14:textId="77777777" w:rsidTr="00905FBC">
        <w:tc>
          <w:tcPr>
            <w:tcW w:w="5778" w:type="dxa"/>
            <w:shd w:val="clear" w:color="auto" w:fill="auto"/>
            <w:vAlign w:val="center"/>
          </w:tcPr>
          <w:p w14:paraId="62024AFF" w14:textId="403F8A54" w:rsidR="00E31260" w:rsidRPr="0069472D" w:rsidRDefault="00E31260" w:rsidP="00E31260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69472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77" w:type="dxa"/>
            <w:vAlign w:val="center"/>
          </w:tcPr>
          <w:p w14:paraId="6C153D02" w14:textId="2E97B0E1" w:rsidR="00E31260" w:rsidRPr="002F25A4" w:rsidRDefault="00E31260" w:rsidP="00E31260">
            <w:pPr>
              <w:spacing w:line="480" w:lineRule="auto"/>
              <w:ind w:firstLineChars="50" w:firstLine="116"/>
              <w:jc w:val="left"/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63</w:t>
            </w:r>
            <w:r>
              <w:rPr>
                <w:rFonts w:hint="eastAsia"/>
              </w:rPr>
              <w:t xml:space="preserve">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6.2)</w:t>
            </w:r>
          </w:p>
        </w:tc>
      </w:tr>
    </w:tbl>
    <w:p w14:paraId="0D7A42B1" w14:textId="64DAA2B1" w:rsidR="00BD7541" w:rsidRPr="002726A2" w:rsidRDefault="00E578AD" w:rsidP="006363B9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/>
          <w:sz w:val="24"/>
          <w:szCs w:val="24"/>
        </w:rPr>
        <w:t>The mean age of the 2,6</w:t>
      </w:r>
      <w:r>
        <w:rPr>
          <w:rFonts w:ascii="Times New Roman" w:hAnsi="Times New Roman" w:hint="eastAsia"/>
          <w:sz w:val="24"/>
          <w:szCs w:val="24"/>
        </w:rPr>
        <w:t>09</w:t>
      </w:r>
      <w:r w:rsidR="006363B9" w:rsidRPr="005A0694">
        <w:rPr>
          <w:rFonts w:ascii="Times New Roman" w:hAnsi="Times New Roman"/>
          <w:sz w:val="24"/>
          <w:szCs w:val="24"/>
        </w:rPr>
        <w:t xml:space="preserve"> index cases was 42.5</w:t>
      </w:r>
      <w:r w:rsidR="006363B9">
        <w:rPr>
          <w:rFonts w:ascii="Times New Roman" w:hAnsi="Times New Roman"/>
          <w:sz w:val="24"/>
          <w:szCs w:val="24"/>
        </w:rPr>
        <w:t xml:space="preserve"> (</w:t>
      </w:r>
      <w:r w:rsidR="006363B9">
        <w:rPr>
          <w:rFonts w:ascii="Times New Roman" w:eastAsia="함초롬바탕" w:hAnsi="Times New Roman"/>
          <w:kern w:val="0"/>
          <w:sz w:val="24"/>
          <w:szCs w:val="24"/>
        </w:rPr>
        <w:t>±23.0)</w:t>
      </w:r>
      <w:r w:rsidR="006363B9" w:rsidRPr="005A0694">
        <w:rPr>
          <w:rFonts w:ascii="Times New Roman" w:hAnsi="Times New Roman"/>
          <w:sz w:val="24"/>
          <w:szCs w:val="24"/>
        </w:rPr>
        <w:t xml:space="preserve"> years</w:t>
      </w:r>
      <w:r w:rsidR="006363B9">
        <w:rPr>
          <w:rFonts w:ascii="Times New Roman" w:hAnsi="Times New Roman"/>
          <w:sz w:val="24"/>
          <w:szCs w:val="24"/>
        </w:rPr>
        <w:t>.</w:t>
      </w:r>
    </w:p>
    <w:p w14:paraId="4505CD1C" w14:textId="77777777" w:rsidR="00701B2B" w:rsidRPr="006363B9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25E55B6C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4A3FF086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253FFD55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5A986FD5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11A8052D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41304613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0F564200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62767EB8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3727F6E3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73A81CB6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27FD046F" w14:textId="77777777" w:rsidR="00BD7541" w:rsidRDefault="00BD7541" w:rsidP="00701B2B">
      <w:pPr>
        <w:rPr>
          <w:rFonts w:ascii="Times New Roman" w:hAnsi="Times New Roman" w:cs="Times New Roman"/>
          <w:b/>
          <w:sz w:val="22"/>
        </w:rPr>
      </w:pPr>
    </w:p>
    <w:p w14:paraId="78185BDD" w14:textId="77777777" w:rsidR="00BD7541" w:rsidRDefault="00BD7541" w:rsidP="00701B2B">
      <w:pPr>
        <w:rPr>
          <w:rFonts w:ascii="Times New Roman" w:hAnsi="Times New Roman" w:cs="Times New Roman"/>
          <w:b/>
          <w:sz w:val="22"/>
        </w:rPr>
      </w:pPr>
    </w:p>
    <w:p w14:paraId="09BA76E5" w14:textId="77777777" w:rsidR="00BD7541" w:rsidRDefault="00BD7541" w:rsidP="00701B2B">
      <w:pPr>
        <w:rPr>
          <w:rFonts w:ascii="Times New Roman" w:hAnsi="Times New Roman" w:cs="Times New Roman"/>
          <w:b/>
          <w:sz w:val="22"/>
        </w:rPr>
      </w:pPr>
    </w:p>
    <w:p w14:paraId="7EDF2BB3" w14:textId="77777777" w:rsidR="00EB4240" w:rsidRDefault="00EB4240" w:rsidP="00701B2B">
      <w:pPr>
        <w:rPr>
          <w:rFonts w:ascii="Times New Roman" w:hAnsi="Times New Roman" w:cs="Times New Roman"/>
          <w:b/>
          <w:sz w:val="22"/>
        </w:rPr>
      </w:pPr>
    </w:p>
    <w:p w14:paraId="33C8EFC8" w14:textId="77777777" w:rsidR="006363B9" w:rsidRDefault="006363B9" w:rsidP="00701B2B">
      <w:pPr>
        <w:rPr>
          <w:rFonts w:ascii="Times New Roman" w:hAnsi="Times New Roman" w:cs="Times New Roman"/>
          <w:b/>
          <w:sz w:val="22"/>
        </w:rPr>
      </w:pPr>
    </w:p>
    <w:p w14:paraId="427DAD05" w14:textId="77777777" w:rsidR="006363B9" w:rsidRDefault="006363B9" w:rsidP="00701B2B">
      <w:pPr>
        <w:rPr>
          <w:rFonts w:ascii="Times New Roman" w:hAnsi="Times New Roman" w:cs="Times New Roman"/>
          <w:b/>
          <w:sz w:val="22"/>
        </w:rPr>
      </w:pPr>
    </w:p>
    <w:p w14:paraId="2202762F" w14:textId="77777777" w:rsidR="006363B9" w:rsidRPr="006363B9" w:rsidRDefault="006363B9" w:rsidP="00701B2B">
      <w:pPr>
        <w:rPr>
          <w:rFonts w:ascii="Times New Roman" w:hAnsi="Times New Roman" w:cs="Times New Roman"/>
          <w:b/>
          <w:sz w:val="22"/>
        </w:rPr>
      </w:pPr>
    </w:p>
    <w:p w14:paraId="0A9A8DC8" w14:textId="45859165" w:rsidR="00701B2B" w:rsidRPr="00355855" w:rsidRDefault="00701B2B" w:rsidP="00EB4240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2569F9">
        <w:rPr>
          <w:rFonts w:ascii="Times New Roman" w:hAnsi="Times New Roman" w:cs="Times New Roman"/>
          <w:b/>
          <w:sz w:val="24"/>
        </w:rPr>
        <w:lastRenderedPageBreak/>
        <w:t>Supplemental Table 2</w:t>
      </w:r>
      <w:r w:rsidRPr="00EB4240">
        <w:rPr>
          <w:rFonts w:ascii="Times New Roman" w:hAnsi="Times New Roman"/>
          <w:sz w:val="24"/>
          <w:szCs w:val="24"/>
        </w:rPr>
        <w:t xml:space="preserve">. </w:t>
      </w:r>
      <w:r w:rsidR="00EB4240" w:rsidRPr="00EB4240">
        <w:rPr>
          <w:rFonts w:ascii="Times New Roman" w:hAnsi="Times New Roman"/>
          <w:sz w:val="24"/>
          <w:szCs w:val="24"/>
        </w:rPr>
        <w:t xml:space="preserve">Demographic and clinical characteristics of </w:t>
      </w:r>
      <w:r w:rsidR="000B4109">
        <w:rPr>
          <w:rFonts w:ascii="Times New Roman" w:hAnsi="Times New Roman" w:hint="eastAsia"/>
          <w:sz w:val="24"/>
          <w:szCs w:val="24"/>
        </w:rPr>
        <w:t xml:space="preserve">congregate settings </w:t>
      </w:r>
      <w:r w:rsidR="00EB4240" w:rsidRPr="00EB4240">
        <w:rPr>
          <w:rFonts w:ascii="Times New Roman" w:hAnsi="Times New Roman"/>
          <w:sz w:val="24"/>
          <w:szCs w:val="24"/>
        </w:rPr>
        <w:t>contacts</w:t>
      </w:r>
      <w:r w:rsidR="00355855">
        <w:rPr>
          <w:rFonts w:ascii="Times New Roman" w:hAnsi="Times New Roman" w:hint="eastAsia"/>
          <w:sz w:val="24"/>
          <w:szCs w:val="24"/>
        </w:rPr>
        <w:t xml:space="preserve"> of the </w:t>
      </w:r>
      <w:r w:rsidR="00355855" w:rsidRPr="00EB4240">
        <w:rPr>
          <w:rFonts w:ascii="Times New Roman" w:hAnsi="Times New Roman"/>
          <w:sz w:val="24"/>
          <w:szCs w:val="24"/>
        </w:rPr>
        <w:t>index cases</w:t>
      </w:r>
    </w:p>
    <w:tbl>
      <w:tblPr>
        <w:tblStyle w:val="10"/>
        <w:tblW w:w="9796" w:type="dxa"/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1843"/>
        <w:gridCol w:w="1891"/>
      </w:tblGrid>
      <w:tr w:rsidR="00EB4240" w:rsidRPr="005A0694" w14:paraId="5FEED90E" w14:textId="77777777" w:rsidTr="0026602F">
        <w:trPr>
          <w:trHeight w:val="397"/>
        </w:trPr>
        <w:tc>
          <w:tcPr>
            <w:tcW w:w="4077" w:type="dxa"/>
            <w:vMerge w:val="restart"/>
            <w:noWrap/>
            <w:hideMark/>
          </w:tcPr>
          <w:p w14:paraId="3A9769C5" w14:textId="77777777" w:rsidR="00EB4240" w:rsidRPr="005A0694" w:rsidRDefault="00EB4240" w:rsidP="00F3267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985" w:type="dxa"/>
            <w:noWrap/>
            <w:hideMark/>
          </w:tcPr>
          <w:p w14:paraId="5DC1762B" w14:textId="77777777" w:rsidR="00EB4240" w:rsidRPr="005A0694" w:rsidRDefault="00EB4240" w:rsidP="00F3267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Overall</w:t>
            </w:r>
          </w:p>
        </w:tc>
        <w:tc>
          <w:tcPr>
            <w:tcW w:w="1843" w:type="dxa"/>
          </w:tcPr>
          <w:p w14:paraId="61DF3406" w14:textId="77777777" w:rsidR="00EB4240" w:rsidRPr="005A0694" w:rsidRDefault="00EB4240" w:rsidP="00F3267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Contacts</w:t>
            </w:r>
          </w:p>
          <w:p w14:paraId="4ADBB34E" w14:textId="77777777" w:rsidR="00EB4240" w:rsidRPr="005A0694" w:rsidRDefault="00EB4240" w:rsidP="00F3267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 xml:space="preserve">without </w:t>
            </w:r>
            <w:r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a</w:t>
            </w: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 xml:space="preserve">ctive </w:t>
            </w:r>
            <w:r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t</w:t>
            </w: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uberculosis</w:t>
            </w:r>
          </w:p>
        </w:tc>
        <w:tc>
          <w:tcPr>
            <w:tcW w:w="1891" w:type="dxa"/>
          </w:tcPr>
          <w:p w14:paraId="697A8B1B" w14:textId="77777777" w:rsidR="00EB4240" w:rsidRPr="005A0694" w:rsidRDefault="00EB4240" w:rsidP="00F3267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Contacts</w:t>
            </w:r>
          </w:p>
          <w:p w14:paraId="1D37677F" w14:textId="77777777" w:rsidR="00EB4240" w:rsidRPr="005A0694" w:rsidRDefault="00EB4240" w:rsidP="00F3267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 xml:space="preserve">with </w:t>
            </w:r>
            <w:r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a</w:t>
            </w: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ctive</w:t>
            </w:r>
          </w:p>
          <w:p w14:paraId="718A410F" w14:textId="77777777" w:rsidR="00EB4240" w:rsidRPr="005A0694" w:rsidRDefault="00EB4240" w:rsidP="00F3267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t</w:t>
            </w: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uberculosis</w:t>
            </w:r>
          </w:p>
        </w:tc>
      </w:tr>
      <w:tr w:rsidR="002F25A4" w:rsidRPr="005A0694" w14:paraId="4FA075B0" w14:textId="771CEF7B" w:rsidTr="0026602F">
        <w:trPr>
          <w:trHeight w:val="397"/>
        </w:trPr>
        <w:tc>
          <w:tcPr>
            <w:tcW w:w="4077" w:type="dxa"/>
            <w:vMerge/>
            <w:noWrap/>
          </w:tcPr>
          <w:p w14:paraId="5C7954B2" w14:textId="77777777" w:rsidR="002F25A4" w:rsidRPr="005A0694" w:rsidRDefault="002F25A4" w:rsidP="00F3267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noWrap/>
            <w:vAlign w:val="center"/>
          </w:tcPr>
          <w:p w14:paraId="067C81F5" w14:textId="2A31E523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  <w:r>
              <w:rPr>
                <w:rFonts w:ascii="Times New Roman" w:eastAsia="함초롬바탕" w:hAnsi="Times New Roman" w:hint="eastAsia"/>
                <w:b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6408A0AD" w14:textId="0B4418BA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  <w:r>
              <w:rPr>
                <w:rFonts w:ascii="Times New Roman" w:eastAsia="함초롬바탕" w:hAnsi="Times New Roman" w:hint="eastAsia"/>
                <w:b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891" w:type="dxa"/>
            <w:tcBorders>
              <w:right w:val="single" w:sz="4" w:space="0" w:color="auto"/>
            </w:tcBorders>
            <w:vAlign w:val="center"/>
          </w:tcPr>
          <w:p w14:paraId="2C1C457C" w14:textId="03938B22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  <w:r>
              <w:rPr>
                <w:rFonts w:ascii="Times New Roman" w:eastAsia="함초롬바탕" w:hAnsi="Times New Roman" w:hint="eastAsia"/>
                <w:b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2F25A4" w:rsidRPr="005A0694" w14:paraId="76240813" w14:textId="77777777" w:rsidTr="0026602F">
        <w:trPr>
          <w:trHeight w:val="397"/>
        </w:trPr>
        <w:tc>
          <w:tcPr>
            <w:tcW w:w="4077" w:type="dxa"/>
            <w:noWrap/>
          </w:tcPr>
          <w:p w14:paraId="6909CA9F" w14:textId="77777777" w:rsidR="002F25A4" w:rsidRPr="005A0694" w:rsidRDefault="002F25A4" w:rsidP="00F3267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1985" w:type="dxa"/>
            <w:noWrap/>
          </w:tcPr>
          <w:p w14:paraId="53D66305" w14:textId="2015098A" w:rsidR="002F25A4" w:rsidRPr="002F25A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6,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742</w:t>
            </w:r>
            <w:r w:rsidR="002F25A4">
              <w:rPr>
                <w:rFonts w:ascii="Times New Roman" w:eastAsia="함초롬바탕" w:hAnsi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100.0)</w:t>
            </w:r>
          </w:p>
        </w:tc>
        <w:tc>
          <w:tcPr>
            <w:tcW w:w="1843" w:type="dxa"/>
          </w:tcPr>
          <w:p w14:paraId="6B7F2B78" w14:textId="435E399C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6,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243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100.0)</w:t>
            </w:r>
          </w:p>
        </w:tc>
        <w:tc>
          <w:tcPr>
            <w:tcW w:w="1891" w:type="dxa"/>
          </w:tcPr>
          <w:p w14:paraId="694423F3" w14:textId="136DB2CA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499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(100.0)</w:t>
            </w:r>
          </w:p>
        </w:tc>
      </w:tr>
      <w:tr w:rsidR="002F25A4" w:rsidRPr="005A0694" w14:paraId="77D70D78" w14:textId="77777777" w:rsidTr="0026602F">
        <w:trPr>
          <w:trHeight w:val="397"/>
        </w:trPr>
        <w:tc>
          <w:tcPr>
            <w:tcW w:w="4077" w:type="dxa"/>
            <w:noWrap/>
            <w:hideMark/>
          </w:tcPr>
          <w:p w14:paraId="5F56C932" w14:textId="77777777" w:rsidR="002F25A4" w:rsidRPr="005A0694" w:rsidRDefault="002F25A4" w:rsidP="00F326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985" w:type="dxa"/>
            <w:noWrap/>
          </w:tcPr>
          <w:p w14:paraId="5D5FA622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5E0FECB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</w:tcPr>
          <w:p w14:paraId="04602779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</w:tr>
      <w:tr w:rsidR="002F25A4" w:rsidRPr="005A0694" w14:paraId="5EA73342" w14:textId="77777777" w:rsidTr="0026602F">
        <w:trPr>
          <w:trHeight w:val="397"/>
        </w:trPr>
        <w:tc>
          <w:tcPr>
            <w:tcW w:w="4077" w:type="dxa"/>
            <w:noWrap/>
            <w:hideMark/>
          </w:tcPr>
          <w:p w14:paraId="102C9D7F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noWrap/>
          </w:tcPr>
          <w:p w14:paraId="7312790C" w14:textId="10068922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72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53.5)</w:t>
            </w:r>
          </w:p>
        </w:tc>
        <w:tc>
          <w:tcPr>
            <w:tcW w:w="1843" w:type="dxa"/>
          </w:tcPr>
          <w:p w14:paraId="63AC598F" w14:textId="34C9B77A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9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53.5)</w:t>
            </w:r>
          </w:p>
        </w:tc>
        <w:tc>
          <w:tcPr>
            <w:tcW w:w="1891" w:type="dxa"/>
          </w:tcPr>
          <w:p w14:paraId="79236A05" w14:textId="6FA2BDA1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62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642FAB65" w14:textId="77777777" w:rsidTr="0026602F">
        <w:trPr>
          <w:trHeight w:val="397"/>
        </w:trPr>
        <w:tc>
          <w:tcPr>
            <w:tcW w:w="4077" w:type="dxa"/>
            <w:noWrap/>
            <w:hideMark/>
          </w:tcPr>
          <w:p w14:paraId="4F6644F7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noWrap/>
          </w:tcPr>
          <w:p w14:paraId="776AB5C0" w14:textId="60E0E2D1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4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70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46.5)</w:t>
            </w:r>
          </w:p>
        </w:tc>
        <w:tc>
          <w:tcPr>
            <w:tcW w:w="1843" w:type="dxa"/>
          </w:tcPr>
          <w:p w14:paraId="40644311" w14:textId="24F53159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4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84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46.5)</w:t>
            </w:r>
          </w:p>
        </w:tc>
        <w:tc>
          <w:tcPr>
            <w:tcW w:w="1891" w:type="dxa"/>
          </w:tcPr>
          <w:p w14:paraId="477810F7" w14:textId="2E91F9DD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37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B4240" w:rsidRPr="005A0694" w14:paraId="789D48E1" w14:textId="77777777" w:rsidTr="0026602F">
        <w:trPr>
          <w:trHeight w:val="397"/>
        </w:trPr>
        <w:tc>
          <w:tcPr>
            <w:tcW w:w="4077" w:type="dxa"/>
            <w:noWrap/>
            <w:hideMark/>
          </w:tcPr>
          <w:p w14:paraId="13CF2F77" w14:textId="5F682D88" w:rsidR="00EB4240" w:rsidRPr="005A0694" w:rsidRDefault="00EB4240" w:rsidP="006F11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85" w:type="dxa"/>
            <w:noWrap/>
          </w:tcPr>
          <w:p w14:paraId="0E5C9FAE" w14:textId="0EFE5456" w:rsidR="00EB4240" w:rsidRPr="005A0694" w:rsidRDefault="00EB4240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669993" w14:textId="54EC7982" w:rsidR="00EB4240" w:rsidRPr="005A0694" w:rsidRDefault="00EB4240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</w:tcPr>
          <w:p w14:paraId="051E5B32" w14:textId="0072F34D" w:rsidR="00EB4240" w:rsidRPr="005A0694" w:rsidRDefault="00EB4240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</w:tr>
      <w:tr w:rsidR="002F25A4" w:rsidRPr="005A0694" w14:paraId="35FC436C" w14:textId="77777777" w:rsidTr="0026602F">
        <w:trPr>
          <w:trHeight w:val="397"/>
        </w:trPr>
        <w:tc>
          <w:tcPr>
            <w:tcW w:w="4077" w:type="dxa"/>
            <w:noWrap/>
            <w:hideMark/>
          </w:tcPr>
          <w:p w14:paraId="4501D706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–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985" w:type="dxa"/>
            <w:noWrap/>
          </w:tcPr>
          <w:p w14:paraId="6DB6151B" w14:textId="36D0B03F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3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38.7)</w:t>
            </w:r>
          </w:p>
        </w:tc>
        <w:tc>
          <w:tcPr>
            <w:tcW w:w="1843" w:type="dxa"/>
          </w:tcPr>
          <w:p w14:paraId="31D1FC9E" w14:textId="170C0F78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38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38.8)</w:t>
            </w:r>
          </w:p>
        </w:tc>
        <w:tc>
          <w:tcPr>
            <w:tcW w:w="1891" w:type="dxa"/>
          </w:tcPr>
          <w:p w14:paraId="0ACEAE2A" w14:textId="18128157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19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6EA27F08" w14:textId="77777777" w:rsidTr="0026602F">
        <w:trPr>
          <w:trHeight w:val="397"/>
        </w:trPr>
        <w:tc>
          <w:tcPr>
            <w:tcW w:w="4077" w:type="dxa"/>
            <w:noWrap/>
            <w:hideMark/>
          </w:tcPr>
          <w:p w14:paraId="29B3489F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–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985" w:type="dxa"/>
            <w:noWrap/>
          </w:tcPr>
          <w:p w14:paraId="3AAE8B04" w14:textId="12548593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,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7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29.2)</w:t>
            </w:r>
          </w:p>
        </w:tc>
        <w:tc>
          <w:tcPr>
            <w:tcW w:w="1843" w:type="dxa"/>
          </w:tcPr>
          <w:p w14:paraId="10A610B8" w14:textId="33341F44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,999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29.2)</w:t>
            </w:r>
          </w:p>
        </w:tc>
        <w:tc>
          <w:tcPr>
            <w:tcW w:w="1891" w:type="dxa"/>
          </w:tcPr>
          <w:p w14:paraId="0DE6E9C2" w14:textId="14D0FE83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118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E578AD">
              <w:rPr>
                <w:rFonts w:ascii="Times New Roman" w:hAnsi="Times New Roman"/>
                <w:color w:val="000000"/>
                <w:sz w:val="24"/>
                <w:szCs w:val="24"/>
              </w:rPr>
              <w:t>(23.</w:t>
            </w:r>
            <w:r w:rsidR="00E578A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7F32065C" w14:textId="77777777" w:rsidTr="0026602F">
        <w:trPr>
          <w:trHeight w:val="397"/>
        </w:trPr>
        <w:tc>
          <w:tcPr>
            <w:tcW w:w="4077" w:type="dxa"/>
            <w:noWrap/>
            <w:hideMark/>
          </w:tcPr>
          <w:p w14:paraId="6AF041A7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36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–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985" w:type="dxa"/>
            <w:noWrap/>
          </w:tcPr>
          <w:p w14:paraId="6DE7E8C8" w14:textId="151310CE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23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25.0)</w:t>
            </w:r>
          </w:p>
        </w:tc>
        <w:tc>
          <w:tcPr>
            <w:tcW w:w="1843" w:type="dxa"/>
          </w:tcPr>
          <w:p w14:paraId="6F709DB6" w14:textId="0E4ECAC4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45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25.0)</w:t>
            </w:r>
          </w:p>
        </w:tc>
        <w:tc>
          <w:tcPr>
            <w:tcW w:w="1891" w:type="dxa"/>
          </w:tcPr>
          <w:p w14:paraId="3550FE21" w14:textId="6A9AAB9E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35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75D643D6" w14:textId="77777777" w:rsidTr="0026602F">
        <w:trPr>
          <w:trHeight w:val="397"/>
        </w:trPr>
        <w:tc>
          <w:tcPr>
            <w:tcW w:w="4077" w:type="dxa"/>
            <w:noWrap/>
            <w:hideMark/>
          </w:tcPr>
          <w:p w14:paraId="3D2AF77A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 xml:space="preserve">≥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noWrap/>
          </w:tcPr>
          <w:p w14:paraId="19382597" w14:textId="7C039157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,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9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7.1)</w:t>
            </w:r>
          </w:p>
        </w:tc>
        <w:tc>
          <w:tcPr>
            <w:tcW w:w="1843" w:type="dxa"/>
          </w:tcPr>
          <w:p w14:paraId="141479CA" w14:textId="574BD481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,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7.0)</w:t>
            </w:r>
          </w:p>
        </w:tc>
        <w:tc>
          <w:tcPr>
            <w:tcW w:w="1891" w:type="dxa"/>
          </w:tcPr>
          <w:p w14:paraId="0693F979" w14:textId="32A54CF2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21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4D918E3A" w14:textId="77777777" w:rsidTr="0026602F">
        <w:trPr>
          <w:trHeight w:val="397"/>
        </w:trPr>
        <w:tc>
          <w:tcPr>
            <w:tcW w:w="4077" w:type="dxa"/>
            <w:noWrap/>
          </w:tcPr>
          <w:p w14:paraId="37F56161" w14:textId="0110B0B6" w:rsidR="002F25A4" w:rsidRPr="006F1159" w:rsidRDefault="002F25A4" w:rsidP="0026602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w w:val="90"/>
                <w:kern w:val="0"/>
                <w:sz w:val="24"/>
                <w:szCs w:val="24"/>
              </w:rPr>
            </w:pPr>
            <w:r w:rsidRPr="006F1159">
              <w:rPr>
                <w:rFonts w:ascii="Times New Roman" w:hAnsi="Times New Roman"/>
                <w:kern w:val="0"/>
                <w:sz w:val="24"/>
                <w:szCs w:val="24"/>
              </w:rPr>
              <w:t>Congregate settings</w:t>
            </w:r>
            <w:r w:rsidR="006F1159" w:rsidRPr="0026602F">
              <w:rPr>
                <w:rFonts w:ascii="Times New Roman" w:hAnsi="Times New Roman"/>
                <w:kern w:val="0"/>
                <w:sz w:val="24"/>
                <w:szCs w:val="24"/>
              </w:rPr>
              <w:t xml:space="preserve"> (years, mean ± SD)</w:t>
            </w:r>
            <w:r w:rsidR="006F1159" w:rsidRPr="006F1159">
              <w:rPr>
                <w:rFonts w:ascii="Times New Roman" w:hAnsi="Times New Roman"/>
                <w:w w:val="8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noWrap/>
          </w:tcPr>
          <w:p w14:paraId="78C4D5EC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B36213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</w:tcPr>
          <w:p w14:paraId="44DF822B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</w:tr>
      <w:tr w:rsidR="002F25A4" w:rsidRPr="005A0694" w14:paraId="5BB999A5" w14:textId="77777777" w:rsidTr="0026602F">
        <w:trPr>
          <w:trHeight w:val="397"/>
        </w:trPr>
        <w:tc>
          <w:tcPr>
            <w:tcW w:w="4077" w:type="dxa"/>
            <w:noWrap/>
          </w:tcPr>
          <w:p w14:paraId="640A2268" w14:textId="7F73649A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>Schools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 xml:space="preserve"> (20.0</w:t>
            </w:r>
            <w:r w:rsidR="006F115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±9.7)</w:t>
            </w:r>
          </w:p>
        </w:tc>
        <w:tc>
          <w:tcPr>
            <w:tcW w:w="1985" w:type="dxa"/>
            <w:noWrap/>
          </w:tcPr>
          <w:p w14:paraId="146BAEA2" w14:textId="7037A1AE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5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81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56.3)</w:t>
            </w:r>
          </w:p>
        </w:tc>
        <w:tc>
          <w:tcPr>
            <w:tcW w:w="1843" w:type="dxa"/>
          </w:tcPr>
          <w:p w14:paraId="4E0A9F2C" w14:textId="399EB1B6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5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31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56.5)</w:t>
            </w:r>
          </w:p>
        </w:tc>
        <w:tc>
          <w:tcPr>
            <w:tcW w:w="1891" w:type="dxa"/>
          </w:tcPr>
          <w:p w14:paraId="1185F94C" w14:textId="589C1EFA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3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3189518F" w14:textId="77777777" w:rsidTr="0026602F">
        <w:trPr>
          <w:trHeight w:val="397"/>
        </w:trPr>
        <w:tc>
          <w:tcPr>
            <w:tcW w:w="4077" w:type="dxa"/>
            <w:noWrap/>
          </w:tcPr>
          <w:p w14:paraId="7A484241" w14:textId="145C9CC3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>Workplaces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 xml:space="preserve"> (37.7</w:t>
            </w:r>
            <w:r w:rsidR="006F115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±10.8)</w:t>
            </w:r>
          </w:p>
        </w:tc>
        <w:tc>
          <w:tcPr>
            <w:tcW w:w="1985" w:type="dxa"/>
            <w:noWrap/>
          </w:tcPr>
          <w:p w14:paraId="6954DCBA" w14:textId="1F7A2E33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,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6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12.3)</w:t>
            </w:r>
          </w:p>
        </w:tc>
        <w:tc>
          <w:tcPr>
            <w:tcW w:w="1843" w:type="dxa"/>
          </w:tcPr>
          <w:p w14:paraId="08441B71" w14:textId="059648E0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65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12.3)</w:t>
            </w:r>
          </w:p>
        </w:tc>
        <w:tc>
          <w:tcPr>
            <w:tcW w:w="1891" w:type="dxa"/>
          </w:tcPr>
          <w:p w14:paraId="457B982A" w14:textId="3B320142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E578AD">
              <w:rPr>
                <w:rFonts w:ascii="Times New Roman" w:hAnsi="Times New Roman"/>
                <w:color w:val="000000"/>
                <w:sz w:val="24"/>
                <w:szCs w:val="24"/>
              </w:rPr>
              <w:t>(14.</w:t>
            </w:r>
            <w:r w:rsidR="00E578A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01306F31" w14:textId="77777777" w:rsidTr="0026602F">
        <w:trPr>
          <w:trHeight w:val="397"/>
        </w:trPr>
        <w:tc>
          <w:tcPr>
            <w:tcW w:w="4077" w:type="dxa"/>
            <w:noWrap/>
          </w:tcPr>
          <w:p w14:paraId="7C0AADAB" w14:textId="4679A030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>Healthcare facilities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 xml:space="preserve"> (52.1</w:t>
            </w:r>
            <w:r w:rsidR="006F115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±18.3)</w:t>
            </w:r>
          </w:p>
        </w:tc>
        <w:tc>
          <w:tcPr>
            <w:tcW w:w="1985" w:type="dxa"/>
            <w:noWrap/>
          </w:tcPr>
          <w:p w14:paraId="0A4A55F1" w14:textId="4A1679F3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,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0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15.8)</w:t>
            </w:r>
          </w:p>
        </w:tc>
        <w:tc>
          <w:tcPr>
            <w:tcW w:w="1843" w:type="dxa"/>
          </w:tcPr>
          <w:p w14:paraId="1AA5AB73" w14:textId="387200EC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,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7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15.7)</w:t>
            </w:r>
          </w:p>
        </w:tc>
        <w:tc>
          <w:tcPr>
            <w:tcW w:w="1891" w:type="dxa"/>
          </w:tcPr>
          <w:p w14:paraId="3AA258AB" w14:textId="7101B86B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36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35E0C64D" w14:textId="77777777" w:rsidTr="0026602F">
        <w:trPr>
          <w:trHeight w:val="397"/>
        </w:trPr>
        <w:tc>
          <w:tcPr>
            <w:tcW w:w="4077" w:type="dxa"/>
            <w:noWrap/>
          </w:tcPr>
          <w:p w14:paraId="3A2660D3" w14:textId="259F2BA4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ocial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w</w:t>
            </w: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>elfar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facilities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 xml:space="preserve"> (60.2</w:t>
            </w:r>
            <w:r w:rsidR="006F115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±19.6)</w:t>
            </w:r>
          </w:p>
        </w:tc>
        <w:tc>
          <w:tcPr>
            <w:tcW w:w="1985" w:type="dxa"/>
            <w:noWrap/>
          </w:tcPr>
          <w:p w14:paraId="30E2195E" w14:textId="4727F73C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91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8.4)</w:t>
            </w:r>
          </w:p>
        </w:tc>
        <w:tc>
          <w:tcPr>
            <w:tcW w:w="1843" w:type="dxa"/>
          </w:tcPr>
          <w:p w14:paraId="6767BB7A" w14:textId="09B127B8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,7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4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8.4)</w:t>
            </w:r>
          </w:p>
        </w:tc>
        <w:tc>
          <w:tcPr>
            <w:tcW w:w="1891" w:type="dxa"/>
          </w:tcPr>
          <w:p w14:paraId="63F129E3" w14:textId="2D0D65D3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E578AD">
              <w:rPr>
                <w:rFonts w:ascii="Times New Roman" w:hAnsi="Times New Roman"/>
                <w:color w:val="000000"/>
                <w:sz w:val="24"/>
                <w:szCs w:val="24"/>
              </w:rPr>
              <w:t>(15.</w:t>
            </w:r>
            <w:r w:rsidR="00E578A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1BD15065" w14:textId="77777777" w:rsidTr="0026602F">
        <w:trPr>
          <w:trHeight w:val="397"/>
        </w:trPr>
        <w:tc>
          <w:tcPr>
            <w:tcW w:w="4077" w:type="dxa"/>
            <w:noWrap/>
          </w:tcPr>
          <w:p w14:paraId="0B2453D7" w14:textId="3D716029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kern w:val="0"/>
                <w:sz w:val="24"/>
                <w:szCs w:val="24"/>
              </w:rPr>
              <w:t>Other</w:t>
            </w:r>
            <w:r w:rsidR="006F1159">
              <w:rPr>
                <w:rFonts w:ascii="Times New Roman" w:hAnsi="Times New Roman"/>
                <w:kern w:val="0"/>
                <w:sz w:val="24"/>
                <w:szCs w:val="24"/>
              </w:rPr>
              <w:t xml:space="preserve"> (24.0</w:t>
            </w:r>
            <w:r w:rsidR="006F115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±11.9)</w:t>
            </w:r>
          </w:p>
        </w:tc>
        <w:tc>
          <w:tcPr>
            <w:tcW w:w="1985" w:type="dxa"/>
            <w:noWrap/>
          </w:tcPr>
          <w:p w14:paraId="215C843D" w14:textId="3BAE1BE7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,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4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7.2)</w:t>
            </w:r>
          </w:p>
        </w:tc>
        <w:tc>
          <w:tcPr>
            <w:tcW w:w="1843" w:type="dxa"/>
          </w:tcPr>
          <w:p w14:paraId="2ADC807A" w14:textId="6925F147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,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6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7.2)</w:t>
            </w:r>
          </w:p>
        </w:tc>
        <w:tc>
          <w:tcPr>
            <w:tcW w:w="1891" w:type="dxa"/>
          </w:tcPr>
          <w:p w14:paraId="011849BC" w14:textId="5F882A70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3.6)</w:t>
            </w:r>
          </w:p>
        </w:tc>
      </w:tr>
      <w:tr w:rsidR="002F25A4" w:rsidRPr="005A0694" w14:paraId="2B08651A" w14:textId="77777777" w:rsidTr="0026602F">
        <w:trPr>
          <w:trHeight w:val="397"/>
        </w:trPr>
        <w:tc>
          <w:tcPr>
            <w:tcW w:w="4077" w:type="dxa"/>
            <w:noWrap/>
          </w:tcPr>
          <w:p w14:paraId="4805F4C7" w14:textId="77777777" w:rsidR="002F25A4" w:rsidRPr="005A0694" w:rsidRDefault="002F25A4" w:rsidP="00F326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Type of contact</w:t>
            </w:r>
          </w:p>
        </w:tc>
        <w:tc>
          <w:tcPr>
            <w:tcW w:w="1985" w:type="dxa"/>
            <w:noWrap/>
          </w:tcPr>
          <w:p w14:paraId="4FD4E880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89DDD4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</w:tcPr>
          <w:p w14:paraId="05305A64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</w:tr>
      <w:tr w:rsidR="002F25A4" w:rsidRPr="005A0694" w14:paraId="7BD1D8FD" w14:textId="77777777" w:rsidTr="0026602F">
        <w:trPr>
          <w:trHeight w:val="397"/>
        </w:trPr>
        <w:tc>
          <w:tcPr>
            <w:tcW w:w="4077" w:type="dxa"/>
            <w:noWrap/>
          </w:tcPr>
          <w:p w14:paraId="7C1B67D0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lastRenderedPageBreak/>
              <w:t>Close contact</w:t>
            </w:r>
          </w:p>
        </w:tc>
        <w:tc>
          <w:tcPr>
            <w:tcW w:w="1985" w:type="dxa"/>
            <w:noWrap/>
          </w:tcPr>
          <w:p w14:paraId="0FA7DDA0" w14:textId="665FD019" w:rsidR="002F25A4" w:rsidRPr="005A0694" w:rsidRDefault="00E578AD" w:rsidP="00E578AD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86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DD137F">
              <w:rPr>
                <w:rFonts w:ascii="Times New Roman" w:hAnsi="Times New Roman"/>
                <w:color w:val="000000"/>
                <w:sz w:val="24"/>
                <w:szCs w:val="24"/>
              </w:rPr>
              <w:t>(43.9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3CFB27E" w14:textId="65CC8EA6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19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43.9)</w:t>
            </w:r>
          </w:p>
        </w:tc>
        <w:tc>
          <w:tcPr>
            <w:tcW w:w="1891" w:type="dxa"/>
          </w:tcPr>
          <w:p w14:paraId="4A21554A" w14:textId="359073A0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267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E578AD">
              <w:rPr>
                <w:rFonts w:ascii="Times New Roman" w:hAnsi="Times New Roman"/>
                <w:color w:val="000000"/>
                <w:sz w:val="24"/>
                <w:szCs w:val="24"/>
              </w:rPr>
              <w:t>(53.</w:t>
            </w:r>
            <w:r w:rsidR="00E578A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4E1F4E69" w14:textId="77777777" w:rsidTr="0026602F">
        <w:trPr>
          <w:trHeight w:val="397"/>
        </w:trPr>
        <w:tc>
          <w:tcPr>
            <w:tcW w:w="4077" w:type="dxa"/>
            <w:noWrap/>
          </w:tcPr>
          <w:p w14:paraId="3C7E4B56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Casual contact</w:t>
            </w:r>
          </w:p>
        </w:tc>
        <w:tc>
          <w:tcPr>
            <w:tcW w:w="1985" w:type="dxa"/>
            <w:noWrap/>
          </w:tcPr>
          <w:p w14:paraId="74871FC0" w14:textId="600758EA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28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DD137F">
              <w:rPr>
                <w:rFonts w:ascii="Times New Roman" w:hAnsi="Times New Roman"/>
                <w:color w:val="000000"/>
                <w:sz w:val="24"/>
                <w:szCs w:val="24"/>
              </w:rPr>
              <w:t>(53.5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B68A37B" w14:textId="13F752FF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15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53.5)</w:t>
            </w:r>
          </w:p>
        </w:tc>
        <w:tc>
          <w:tcPr>
            <w:tcW w:w="1891" w:type="dxa"/>
          </w:tcPr>
          <w:p w14:paraId="66FE8ACA" w14:textId="356554AA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7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45B62DE4" w14:textId="77777777" w:rsidTr="0026602F">
        <w:trPr>
          <w:trHeight w:val="397"/>
        </w:trPr>
        <w:tc>
          <w:tcPr>
            <w:tcW w:w="4077" w:type="dxa"/>
            <w:noWrap/>
          </w:tcPr>
          <w:p w14:paraId="220FE29F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985" w:type="dxa"/>
            <w:noWrap/>
          </w:tcPr>
          <w:p w14:paraId="7A302D66" w14:textId="13185F97" w:rsidR="002F25A4" w:rsidRPr="005A0694" w:rsidRDefault="00E578AD" w:rsidP="006E2B1A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,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8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1843" w:type="dxa"/>
          </w:tcPr>
          <w:p w14:paraId="383D3262" w14:textId="0AADE586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,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9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1891" w:type="dxa"/>
          </w:tcPr>
          <w:p w14:paraId="2E2E6A71" w14:textId="35182CB8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3.8)</w:t>
            </w:r>
          </w:p>
        </w:tc>
      </w:tr>
      <w:tr w:rsidR="002F25A4" w:rsidRPr="005A0694" w14:paraId="65B4DA0E" w14:textId="77777777" w:rsidTr="0026602F">
        <w:trPr>
          <w:trHeight w:val="397"/>
        </w:trPr>
        <w:tc>
          <w:tcPr>
            <w:tcW w:w="4077" w:type="dxa"/>
            <w:noWrap/>
          </w:tcPr>
          <w:p w14:paraId="790B708C" w14:textId="77777777" w:rsidR="002F25A4" w:rsidRPr="005A0694" w:rsidRDefault="002F25A4" w:rsidP="00F3267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LTBI screening result</w:t>
            </w:r>
          </w:p>
        </w:tc>
        <w:tc>
          <w:tcPr>
            <w:tcW w:w="1985" w:type="dxa"/>
            <w:noWrap/>
          </w:tcPr>
          <w:p w14:paraId="0ACD9396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7F954B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91" w:type="dxa"/>
          </w:tcPr>
          <w:p w14:paraId="504E44DE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</w:tr>
      <w:tr w:rsidR="002F25A4" w:rsidRPr="005A0694" w14:paraId="6378469E" w14:textId="77777777" w:rsidTr="0026602F">
        <w:trPr>
          <w:trHeight w:val="397"/>
        </w:trPr>
        <w:tc>
          <w:tcPr>
            <w:tcW w:w="4077" w:type="dxa"/>
            <w:noWrap/>
          </w:tcPr>
          <w:p w14:paraId="661E2A05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985" w:type="dxa"/>
            <w:noWrap/>
          </w:tcPr>
          <w:p w14:paraId="3D49A485" w14:textId="520B3D7B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96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9.9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EA50447" w14:textId="3803D177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,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3</w:t>
            </w:r>
            <w:r w:rsidR="002F25A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9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1" w:type="dxa"/>
          </w:tcPr>
          <w:p w14:paraId="5F693DE4" w14:textId="4448386D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164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E578AD">
              <w:rPr>
                <w:rFonts w:ascii="Times New Roman" w:hAnsi="Times New Roman"/>
                <w:color w:val="000000"/>
                <w:sz w:val="24"/>
                <w:szCs w:val="24"/>
              </w:rPr>
              <w:t>(32.</w:t>
            </w:r>
            <w:r w:rsidR="00E578A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2971AFA5" w14:textId="77777777" w:rsidTr="0026602F">
        <w:trPr>
          <w:trHeight w:val="397"/>
        </w:trPr>
        <w:tc>
          <w:tcPr>
            <w:tcW w:w="4077" w:type="dxa"/>
            <w:noWrap/>
          </w:tcPr>
          <w:p w14:paraId="1839FFBB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985" w:type="dxa"/>
            <w:noWrap/>
          </w:tcPr>
          <w:p w14:paraId="1D690B77" w14:textId="39F40E40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8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60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59.0)</w:t>
            </w:r>
          </w:p>
        </w:tc>
        <w:tc>
          <w:tcPr>
            <w:tcW w:w="1843" w:type="dxa"/>
          </w:tcPr>
          <w:p w14:paraId="5766D828" w14:textId="5F16F0A9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8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73</w:t>
            </w:r>
            <w:r w:rsidR="002F25A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59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1" w:type="dxa"/>
          </w:tcPr>
          <w:p w14:paraId="74C7A0D3" w14:textId="3718BFD9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="002F25A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17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F25A4" w:rsidRPr="005A0694" w14:paraId="05155B33" w14:textId="77777777" w:rsidTr="0026602F">
        <w:trPr>
          <w:trHeight w:val="397"/>
        </w:trPr>
        <w:tc>
          <w:tcPr>
            <w:tcW w:w="4077" w:type="dxa"/>
            <w:noWrap/>
          </w:tcPr>
          <w:p w14:paraId="096C237D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985" w:type="dxa"/>
            <w:noWrap/>
          </w:tcPr>
          <w:p w14:paraId="777E74B6" w14:textId="0F3B6818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843" w:type="dxa"/>
          </w:tcPr>
          <w:p w14:paraId="2E956BBF" w14:textId="0C75163E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0.1)</w:t>
            </w:r>
          </w:p>
        </w:tc>
        <w:tc>
          <w:tcPr>
            <w:tcW w:w="1891" w:type="dxa"/>
          </w:tcPr>
          <w:p w14:paraId="553C4AFB" w14:textId="4A80C852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0.8)</w:t>
            </w:r>
          </w:p>
        </w:tc>
      </w:tr>
      <w:tr w:rsidR="002F25A4" w:rsidRPr="005A0694" w14:paraId="1330D96A" w14:textId="77777777" w:rsidTr="0026602F">
        <w:trPr>
          <w:trHeight w:val="397"/>
        </w:trPr>
        <w:tc>
          <w:tcPr>
            <w:tcW w:w="4077" w:type="dxa"/>
            <w:noWrap/>
          </w:tcPr>
          <w:p w14:paraId="1F58691A" w14:textId="77777777" w:rsidR="002F25A4" w:rsidRPr="005A0694" w:rsidRDefault="002F25A4" w:rsidP="002F25A4">
            <w:pPr>
              <w:widowControl/>
              <w:wordWrap/>
              <w:autoSpaceDE/>
              <w:autoSpaceDN/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Not tested</w:t>
            </w:r>
          </w:p>
        </w:tc>
        <w:tc>
          <w:tcPr>
            <w:tcW w:w="1985" w:type="dxa"/>
            <w:noWrap/>
          </w:tcPr>
          <w:p w14:paraId="24BBBE99" w14:textId="6A2A07BB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,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7</w:t>
            </w:r>
            <w:r w:rsidR="002F25A4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31.0)</w:t>
            </w:r>
          </w:p>
        </w:tc>
        <w:tc>
          <w:tcPr>
            <w:tcW w:w="1843" w:type="dxa"/>
          </w:tcPr>
          <w:p w14:paraId="7B295BD8" w14:textId="14920CDD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,962</w:t>
            </w:r>
            <w:r w:rsidR="002F25A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30.9)</w:t>
            </w:r>
          </w:p>
        </w:tc>
        <w:tc>
          <w:tcPr>
            <w:tcW w:w="1891" w:type="dxa"/>
          </w:tcPr>
          <w:p w14:paraId="54EFEBAB" w14:textId="39EE6749" w:rsidR="002F25A4" w:rsidRPr="005A0694" w:rsidRDefault="00E578AD" w:rsidP="002F25A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2F25A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2F25A4" w:rsidRPr="005A0694">
              <w:rPr>
                <w:rFonts w:ascii="Times New Roman" w:hAnsi="Times New Roman"/>
                <w:color w:val="000000"/>
                <w:sz w:val="24"/>
                <w:szCs w:val="24"/>
              </w:rPr>
              <w:t>(49.1)</w:t>
            </w:r>
          </w:p>
        </w:tc>
      </w:tr>
    </w:tbl>
    <w:p w14:paraId="5403F13E" w14:textId="58852098" w:rsidR="006363B9" w:rsidRDefault="006363B9" w:rsidP="006363B9">
      <w:pPr>
        <w:spacing w:line="480" w:lineRule="auto"/>
        <w:ind w:firstLineChars="50" w:firstLine="120"/>
        <w:rPr>
          <w:rFonts w:ascii="Times New Roman" w:hAnsi="Times New Roman"/>
          <w:sz w:val="24"/>
          <w:szCs w:val="24"/>
        </w:rPr>
      </w:pPr>
      <w:r w:rsidRPr="005A0694">
        <w:rPr>
          <w:rFonts w:ascii="Times New Roman" w:hAnsi="Times New Roman"/>
          <w:sz w:val="24"/>
          <w:szCs w:val="24"/>
        </w:rPr>
        <w:t xml:space="preserve">The mean age of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6D0213">
        <w:rPr>
          <w:rFonts w:ascii="Times New Roman" w:hAnsi="Times New Roman"/>
          <w:sz w:val="24"/>
          <w:szCs w:val="24"/>
        </w:rPr>
        <w:t>116,</w:t>
      </w:r>
      <w:r w:rsidR="006D0213">
        <w:rPr>
          <w:rFonts w:ascii="Times New Roman" w:hAnsi="Times New Roman" w:hint="eastAsia"/>
          <w:sz w:val="24"/>
          <w:szCs w:val="24"/>
        </w:rPr>
        <w:t>742</w:t>
      </w:r>
      <w:r>
        <w:rPr>
          <w:rFonts w:ascii="Times New Roman" w:hAnsi="Times New Roman"/>
          <w:sz w:val="24"/>
          <w:szCs w:val="24"/>
        </w:rPr>
        <w:t xml:space="preserve"> contacts was 30.9 (±19.5) years.</w:t>
      </w:r>
    </w:p>
    <w:p w14:paraId="6F67999A" w14:textId="77777777" w:rsidR="00701B2B" w:rsidRPr="006363B9" w:rsidRDefault="00701B2B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0E7D4F" w14:textId="77777777" w:rsidR="00701B2B" w:rsidRDefault="00701B2B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BD54FA" w14:textId="77777777" w:rsidR="002726A2" w:rsidRDefault="002726A2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C538BD" w14:textId="77777777" w:rsidR="002726A2" w:rsidRDefault="002726A2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01DEC9" w14:textId="77777777" w:rsidR="002569F9" w:rsidRDefault="002569F9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B4E819" w14:textId="77777777" w:rsidR="000D5F12" w:rsidRDefault="000D5F12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7DCDFDF" w14:textId="77777777" w:rsidR="000D5F12" w:rsidRDefault="000D5F12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A8B2D0" w14:textId="77777777" w:rsidR="000D5F12" w:rsidRDefault="000D5F12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CE8324" w14:textId="77777777" w:rsidR="000D5F12" w:rsidRDefault="000D5F12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DAB46D" w14:textId="77777777" w:rsidR="00E71BFD" w:rsidRDefault="00E71BFD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8ABC7D" w14:textId="41D72BB5" w:rsidR="00E71BFD" w:rsidRDefault="00E71BFD" w:rsidP="00E71BFD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l Table 3</w:t>
      </w:r>
      <w:r w:rsidRPr="00EB4240">
        <w:rPr>
          <w:rFonts w:ascii="Times New Roman" w:hAnsi="Times New Roman"/>
          <w:sz w:val="24"/>
          <w:szCs w:val="24"/>
        </w:rPr>
        <w:t xml:space="preserve">. </w:t>
      </w:r>
      <w:r w:rsidR="00CD3CCD" w:rsidRPr="00CD3CCD">
        <w:rPr>
          <w:rFonts w:ascii="Times New Roman" w:hAnsi="Times New Roman"/>
          <w:sz w:val="24"/>
          <w:szCs w:val="24"/>
        </w:rPr>
        <w:t>The rate of latent tuberculosis i</w:t>
      </w:r>
      <w:r w:rsidR="0058099F">
        <w:rPr>
          <w:rFonts w:ascii="Times New Roman" w:hAnsi="Times New Roman"/>
          <w:sz w:val="24"/>
          <w:szCs w:val="24"/>
        </w:rPr>
        <w:t>nfection in contacts</w:t>
      </w:r>
      <w:r w:rsidRPr="00E71BFD">
        <w:rPr>
          <w:rFonts w:ascii="Times New Roman" w:hAnsi="Times New Roman"/>
          <w:sz w:val="24"/>
          <w:szCs w:val="24"/>
        </w:rPr>
        <w:t>.</w:t>
      </w:r>
    </w:p>
    <w:tbl>
      <w:tblPr>
        <w:tblStyle w:val="a3"/>
        <w:tblpPr w:leftFromText="142" w:rightFromText="142" w:vertAnchor="page" w:horzAnchor="margin" w:tblpY="2611"/>
        <w:tblW w:w="9212" w:type="dxa"/>
        <w:tblLook w:val="04A0" w:firstRow="1" w:lastRow="0" w:firstColumn="1" w:lastColumn="0" w:noHBand="0" w:noVBand="1"/>
      </w:tblPr>
      <w:tblGrid>
        <w:gridCol w:w="2802"/>
        <w:gridCol w:w="2551"/>
        <w:gridCol w:w="1985"/>
        <w:gridCol w:w="1874"/>
      </w:tblGrid>
      <w:tr w:rsidR="00A14763" w:rsidRPr="00B8447C" w14:paraId="27D2BC96" w14:textId="77777777" w:rsidTr="00CD3CCD">
        <w:tc>
          <w:tcPr>
            <w:tcW w:w="2802" w:type="dxa"/>
          </w:tcPr>
          <w:p w14:paraId="1D54285D" w14:textId="4EDF8815" w:rsidR="00A14763" w:rsidRPr="00B8447C" w:rsidRDefault="00A14763" w:rsidP="00A147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09D3DB2" w14:textId="04ACE008" w:rsidR="00A14763" w:rsidRPr="00E71BFD" w:rsidRDefault="00A14763" w:rsidP="00A14763">
            <w:pPr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No. of individual tested</w:t>
            </w:r>
          </w:p>
        </w:tc>
        <w:tc>
          <w:tcPr>
            <w:tcW w:w="1985" w:type="dxa"/>
          </w:tcPr>
          <w:p w14:paraId="190B96F9" w14:textId="03DCD952" w:rsidR="00A14763" w:rsidRPr="00E71BFD" w:rsidRDefault="00A14763" w:rsidP="00CD3CCD">
            <w:pPr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No. of LTBI</w:t>
            </w:r>
            <w:r w:rsidR="009417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74" w:type="dxa"/>
          </w:tcPr>
          <w:p w14:paraId="15B59B8B" w14:textId="0B4752E2" w:rsidR="00A14763" w:rsidRPr="00E71BFD" w:rsidRDefault="00A14763" w:rsidP="00A14763">
            <w:pPr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LTBI rate</w:t>
            </w:r>
          </w:p>
        </w:tc>
      </w:tr>
      <w:tr w:rsidR="00A14763" w:rsidRPr="00B8447C" w14:paraId="522D581A" w14:textId="77777777" w:rsidTr="00CD3CCD">
        <w:tc>
          <w:tcPr>
            <w:tcW w:w="2802" w:type="dxa"/>
          </w:tcPr>
          <w:p w14:paraId="075051F9" w14:textId="377A77CB" w:rsidR="00A14763" w:rsidRPr="00CD3CCD" w:rsidRDefault="00941794" w:rsidP="00A14763">
            <w:pPr>
              <w:spacing w:line="480" w:lineRule="auto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2551" w:type="dxa"/>
          </w:tcPr>
          <w:p w14:paraId="2F657CB3" w14:textId="6613C547" w:rsidR="00A14763" w:rsidRPr="00CD3CCD" w:rsidRDefault="00941794" w:rsidP="00A14763">
            <w:pPr>
              <w:spacing w:line="480" w:lineRule="auto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b/>
                <w:kern w:val="0"/>
                <w:sz w:val="24"/>
                <w:szCs w:val="24"/>
              </w:rPr>
              <w:t>80</w:t>
            </w:r>
            <w:r w:rsidRPr="00CD3CCD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>,</w:t>
            </w:r>
            <w:r w:rsidR="001F3279">
              <w:rPr>
                <w:rFonts w:ascii="Times New Roman" w:eastAsia="함초롬바탕" w:hAnsi="Times New Roman" w:hint="eastAsia"/>
                <w:b/>
                <w:kern w:val="0"/>
                <w:sz w:val="24"/>
                <w:szCs w:val="24"/>
              </w:rPr>
              <w:t>535</w:t>
            </w:r>
            <w:r w:rsidRPr="00CD3CCD"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  <w:t xml:space="preserve"> (100.0)</w:t>
            </w:r>
          </w:p>
        </w:tc>
        <w:tc>
          <w:tcPr>
            <w:tcW w:w="1985" w:type="dxa"/>
          </w:tcPr>
          <w:p w14:paraId="636D9E31" w14:textId="6A2A5180" w:rsidR="00A14763" w:rsidRPr="00CD3CCD" w:rsidRDefault="00A14763" w:rsidP="00A14763">
            <w:pPr>
              <w:spacing w:line="480" w:lineRule="auto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b/>
                <w:kern w:val="0"/>
                <w:sz w:val="24"/>
                <w:szCs w:val="24"/>
              </w:rPr>
              <w:t>11,644</w:t>
            </w:r>
          </w:p>
        </w:tc>
        <w:tc>
          <w:tcPr>
            <w:tcW w:w="1874" w:type="dxa"/>
          </w:tcPr>
          <w:p w14:paraId="7F5A9C5B" w14:textId="48246EF7" w:rsidR="00A14763" w:rsidRPr="00CD3CCD" w:rsidRDefault="00941794" w:rsidP="00A14763">
            <w:pPr>
              <w:spacing w:line="480" w:lineRule="auto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b/>
                <w:kern w:val="0"/>
                <w:sz w:val="24"/>
                <w:szCs w:val="24"/>
              </w:rPr>
              <w:t>14.4</w:t>
            </w:r>
          </w:p>
        </w:tc>
      </w:tr>
      <w:tr w:rsidR="00A14763" w:rsidRPr="00B8447C" w14:paraId="1FD61AA1" w14:textId="77777777" w:rsidTr="00CD3CCD">
        <w:tc>
          <w:tcPr>
            <w:tcW w:w="2802" w:type="dxa"/>
          </w:tcPr>
          <w:p w14:paraId="3064C097" w14:textId="0AD383A3" w:rsidR="00A14763" w:rsidRPr="005A0694" w:rsidRDefault="00A14763" w:rsidP="00A14763">
            <w:pPr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2551" w:type="dxa"/>
          </w:tcPr>
          <w:p w14:paraId="243D311B" w14:textId="623600BE" w:rsidR="00A14763" w:rsidRPr="00E71BFD" w:rsidRDefault="00A14763" w:rsidP="00A14763">
            <w:pPr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CF4A4DC" w14:textId="24787611" w:rsidR="00A14763" w:rsidRPr="00E71BFD" w:rsidRDefault="00A14763" w:rsidP="00A14763">
            <w:pPr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</w:tcPr>
          <w:p w14:paraId="3666E97F" w14:textId="6CAB915E" w:rsidR="00A14763" w:rsidRPr="00E71BFD" w:rsidRDefault="00A14763" w:rsidP="00A14763">
            <w:pPr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</w:tr>
      <w:tr w:rsidR="00941794" w:rsidRPr="00B8447C" w14:paraId="1859D6C1" w14:textId="77777777" w:rsidTr="00CD3CCD">
        <w:tc>
          <w:tcPr>
            <w:tcW w:w="2802" w:type="dxa"/>
          </w:tcPr>
          <w:p w14:paraId="2B5F695B" w14:textId="77777777" w:rsidR="00941794" w:rsidRPr="004F3A89" w:rsidRDefault="00941794" w:rsidP="00CD3CCD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–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551" w:type="dxa"/>
          </w:tcPr>
          <w:p w14:paraId="065996BD" w14:textId="6C7E362B" w:rsidR="00941794" w:rsidRPr="004F3A89" w:rsidRDefault="00941794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4F3A89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40</w:t>
            </w:r>
            <w:r w:rsidRPr="004F3A8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,</w:t>
            </w:r>
            <w:r w:rsidR="006D0213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210</w:t>
            </w:r>
            <w:r w:rsidRPr="004F3A8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(49.9)</w:t>
            </w:r>
          </w:p>
        </w:tc>
        <w:tc>
          <w:tcPr>
            <w:tcW w:w="1985" w:type="dxa"/>
          </w:tcPr>
          <w:p w14:paraId="666F0709" w14:textId="4D1FA906" w:rsidR="00941794" w:rsidRPr="005A0694" w:rsidRDefault="006D0213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2,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385</w:t>
            </w:r>
            <w:r w:rsidR="00941794" w:rsidRPr="004F3A89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74" w:type="dxa"/>
          </w:tcPr>
          <w:p w14:paraId="3A18A9D2" w14:textId="356A0A91" w:rsidR="00941794" w:rsidRPr="005A0694" w:rsidRDefault="00B70C77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5.9</w:t>
            </w:r>
            <w:r w:rsidR="00941794" w:rsidRPr="004F3A89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941794" w:rsidRPr="00B8447C" w14:paraId="5F88E0B1" w14:textId="77777777" w:rsidTr="00CD3CCD">
        <w:tc>
          <w:tcPr>
            <w:tcW w:w="2802" w:type="dxa"/>
          </w:tcPr>
          <w:p w14:paraId="499066E1" w14:textId="77777777" w:rsidR="00941794" w:rsidRPr="004F3A89" w:rsidRDefault="00941794" w:rsidP="00CD3CCD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–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551" w:type="dxa"/>
          </w:tcPr>
          <w:p w14:paraId="43C7AB7E" w14:textId="00CD5237" w:rsidR="00941794" w:rsidRPr="004F3A89" w:rsidRDefault="00941794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4F3A89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22</w:t>
            </w:r>
            <w:r w:rsidRPr="004F3A8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,</w:t>
            </w:r>
            <w:r w:rsidR="006D0213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691</w:t>
            </w:r>
            <w:r w:rsidRPr="004F3A8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(28.2)</w:t>
            </w:r>
          </w:p>
        </w:tc>
        <w:tc>
          <w:tcPr>
            <w:tcW w:w="1985" w:type="dxa"/>
          </w:tcPr>
          <w:p w14:paraId="2D4A99FF" w14:textId="2075C71D" w:rsidR="00941794" w:rsidRPr="005A0694" w:rsidRDefault="006D0213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2,5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42</w:t>
            </w:r>
            <w:r w:rsidR="00941794" w:rsidRPr="004F3A89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74" w:type="dxa"/>
          </w:tcPr>
          <w:p w14:paraId="745FE25A" w14:textId="58494114" w:rsidR="00941794" w:rsidRPr="005A0694" w:rsidRDefault="00941794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4F3A89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11.2 </w:t>
            </w:r>
          </w:p>
        </w:tc>
      </w:tr>
      <w:tr w:rsidR="00941794" w:rsidRPr="00B8447C" w14:paraId="45C13642" w14:textId="77777777" w:rsidTr="00CD3CCD">
        <w:tc>
          <w:tcPr>
            <w:tcW w:w="2802" w:type="dxa"/>
          </w:tcPr>
          <w:p w14:paraId="2120C9BC" w14:textId="77777777" w:rsidR="00941794" w:rsidRPr="004F3A89" w:rsidRDefault="00941794" w:rsidP="00CD3CCD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36</w:t>
            </w: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–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2551" w:type="dxa"/>
          </w:tcPr>
          <w:p w14:paraId="01E7E633" w14:textId="2FA34B62" w:rsidR="00941794" w:rsidRPr="004F3A89" w:rsidRDefault="00941794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4F3A89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16</w:t>
            </w:r>
            <w:r w:rsidRPr="004F3A8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,</w:t>
            </w:r>
            <w:r w:rsidR="006D0213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650</w:t>
            </w:r>
            <w:r w:rsidRPr="004F3A8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(20.7)</w:t>
            </w:r>
          </w:p>
        </w:tc>
        <w:tc>
          <w:tcPr>
            <w:tcW w:w="1985" w:type="dxa"/>
          </w:tcPr>
          <w:p w14:paraId="5637BD2B" w14:textId="30B26087" w:rsidR="00941794" w:rsidRPr="005A0694" w:rsidRDefault="006D0213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6,2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31</w:t>
            </w:r>
            <w:r w:rsidR="00941794" w:rsidRPr="004F3A89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74" w:type="dxa"/>
          </w:tcPr>
          <w:p w14:paraId="27421F5C" w14:textId="6C2DC830" w:rsidR="00941794" w:rsidRPr="005A0694" w:rsidRDefault="006D0213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37.4</w:t>
            </w:r>
            <w:r w:rsidR="00941794" w:rsidRPr="004F3A89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941794" w:rsidRPr="00B8447C" w14:paraId="7F45B0C3" w14:textId="77777777" w:rsidTr="00CD3CCD">
        <w:tc>
          <w:tcPr>
            <w:tcW w:w="2802" w:type="dxa"/>
          </w:tcPr>
          <w:p w14:paraId="204B6E53" w14:textId="77777777" w:rsidR="00941794" w:rsidRPr="004F3A89" w:rsidRDefault="00941794" w:rsidP="00CD3CCD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4F3A8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≥ </w:t>
            </w:r>
            <w:r w:rsidRPr="005A0694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551" w:type="dxa"/>
          </w:tcPr>
          <w:p w14:paraId="08D432A8" w14:textId="1758823E" w:rsidR="00941794" w:rsidRPr="004F3A89" w:rsidRDefault="006D0213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984</w:t>
            </w:r>
            <w:r w:rsidR="00941794" w:rsidRPr="004F3A89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(1.2)</w:t>
            </w:r>
          </w:p>
        </w:tc>
        <w:tc>
          <w:tcPr>
            <w:tcW w:w="1985" w:type="dxa"/>
          </w:tcPr>
          <w:p w14:paraId="2D663850" w14:textId="27BEC01E" w:rsidR="00941794" w:rsidRPr="005A0694" w:rsidRDefault="006D0213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8</w:t>
            </w:r>
            <w:r w:rsidR="00941794" w:rsidRPr="004F3A89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74" w:type="dxa"/>
          </w:tcPr>
          <w:p w14:paraId="27E10245" w14:textId="303353DA" w:rsidR="00941794" w:rsidRPr="005A0694" w:rsidRDefault="00941794" w:rsidP="004F3A89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4F3A89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44.5 </w:t>
            </w:r>
          </w:p>
        </w:tc>
      </w:tr>
      <w:tr w:rsidR="004F3A89" w:rsidRPr="00B8447C" w14:paraId="5AF2AE65" w14:textId="77777777" w:rsidTr="00CD3CCD">
        <w:tc>
          <w:tcPr>
            <w:tcW w:w="2802" w:type="dxa"/>
          </w:tcPr>
          <w:p w14:paraId="5A50DCC0" w14:textId="488E6020" w:rsidR="004F3A89" w:rsidRPr="00CD3CCD" w:rsidRDefault="004F3A89" w:rsidP="00CD3CCD">
            <w:pPr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Congregate settings</w:t>
            </w:r>
          </w:p>
        </w:tc>
        <w:tc>
          <w:tcPr>
            <w:tcW w:w="2551" w:type="dxa"/>
          </w:tcPr>
          <w:p w14:paraId="6B3197BA" w14:textId="77777777" w:rsidR="004F3A89" w:rsidRPr="00CD3CCD" w:rsidRDefault="004F3A89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8969C93" w14:textId="77777777" w:rsidR="004F3A89" w:rsidRDefault="004F3A89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874" w:type="dxa"/>
          </w:tcPr>
          <w:p w14:paraId="7501A3B8" w14:textId="77777777" w:rsidR="004F3A89" w:rsidRPr="00CD3CCD" w:rsidRDefault="004F3A89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</w:p>
        </w:tc>
      </w:tr>
      <w:tr w:rsidR="00CD3CCD" w:rsidRPr="00B8447C" w14:paraId="0C5102BE" w14:textId="77777777" w:rsidTr="00CD3CCD">
        <w:tc>
          <w:tcPr>
            <w:tcW w:w="2802" w:type="dxa"/>
          </w:tcPr>
          <w:p w14:paraId="52AD809C" w14:textId="190A756F" w:rsidR="00CD3CCD" w:rsidRPr="00CD3CCD" w:rsidRDefault="00CD3CCD" w:rsidP="00CD3CCD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Schools</w:t>
            </w:r>
          </w:p>
        </w:tc>
        <w:tc>
          <w:tcPr>
            <w:tcW w:w="2551" w:type="dxa"/>
          </w:tcPr>
          <w:p w14:paraId="652BCA3E" w14:textId="03A1346B" w:rsidR="00CD3CCD" w:rsidRP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52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,</w:t>
            </w:r>
            <w:r w:rsidR="006D0213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150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(64.8)</w:t>
            </w:r>
          </w:p>
        </w:tc>
        <w:tc>
          <w:tcPr>
            <w:tcW w:w="1985" w:type="dxa"/>
          </w:tcPr>
          <w:p w14:paraId="5BFAAA1A" w14:textId="2FB4B5FB" w:rsidR="00CD3CCD" w:rsidRDefault="006D0213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3,984</w:t>
            </w:r>
          </w:p>
        </w:tc>
        <w:tc>
          <w:tcPr>
            <w:tcW w:w="1874" w:type="dxa"/>
          </w:tcPr>
          <w:p w14:paraId="3A5C91C5" w14:textId="2ADE2D10" w:rsidR="00CD3CCD" w:rsidRPr="00CD3CCD" w:rsidRDefault="006D0213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7.6</w:t>
            </w:r>
            <w:r w:rsidR="00CD3CCD"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CD3CCD" w:rsidRPr="00B8447C" w14:paraId="1D467C73" w14:textId="77777777" w:rsidTr="00CD3CCD">
        <w:tc>
          <w:tcPr>
            <w:tcW w:w="2802" w:type="dxa"/>
          </w:tcPr>
          <w:p w14:paraId="6528DB32" w14:textId="4147D394" w:rsidR="00CD3CCD" w:rsidRPr="00CD3CCD" w:rsidRDefault="00CD3CCD" w:rsidP="00CD3CCD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Workplaces</w:t>
            </w:r>
          </w:p>
        </w:tc>
        <w:tc>
          <w:tcPr>
            <w:tcW w:w="2551" w:type="dxa"/>
          </w:tcPr>
          <w:p w14:paraId="6B6DE92C" w14:textId="57BE37A8" w:rsidR="00CD3CCD" w:rsidRP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10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,</w:t>
            </w:r>
            <w:r w:rsidR="006D0213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432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(13.0)</w:t>
            </w:r>
          </w:p>
        </w:tc>
        <w:tc>
          <w:tcPr>
            <w:tcW w:w="1985" w:type="dxa"/>
          </w:tcPr>
          <w:p w14:paraId="72973F48" w14:textId="082A5248" w:rsid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2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,</w:t>
            </w:r>
            <w:r w:rsidR="006D0213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886</w:t>
            </w:r>
          </w:p>
        </w:tc>
        <w:tc>
          <w:tcPr>
            <w:tcW w:w="1874" w:type="dxa"/>
          </w:tcPr>
          <w:p w14:paraId="2F63A891" w14:textId="2CACDB9E" w:rsidR="00CD3CCD" w:rsidRP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27.7 </w:t>
            </w:r>
          </w:p>
        </w:tc>
      </w:tr>
      <w:tr w:rsidR="00CD3CCD" w:rsidRPr="00B8447C" w14:paraId="0661F401" w14:textId="77777777" w:rsidTr="00CD3CCD">
        <w:tc>
          <w:tcPr>
            <w:tcW w:w="2802" w:type="dxa"/>
          </w:tcPr>
          <w:p w14:paraId="5D3B396B" w14:textId="7B8CADB4" w:rsidR="00CD3CCD" w:rsidRPr="00CD3CCD" w:rsidRDefault="00CD3CCD" w:rsidP="00CD3CCD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Healthcare facilities</w:t>
            </w:r>
          </w:p>
        </w:tc>
        <w:tc>
          <w:tcPr>
            <w:tcW w:w="2551" w:type="dxa"/>
          </w:tcPr>
          <w:p w14:paraId="44169E4E" w14:textId="274A0630" w:rsidR="00CD3CCD" w:rsidRP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7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,</w:t>
            </w:r>
            <w:r w:rsidR="006D0213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353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(9.1)</w:t>
            </w:r>
          </w:p>
        </w:tc>
        <w:tc>
          <w:tcPr>
            <w:tcW w:w="1985" w:type="dxa"/>
          </w:tcPr>
          <w:p w14:paraId="32C3E769" w14:textId="2D3DA0EB" w:rsid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2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,</w:t>
            </w:r>
            <w:r w:rsidR="006D0213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469</w:t>
            </w:r>
          </w:p>
        </w:tc>
        <w:tc>
          <w:tcPr>
            <w:tcW w:w="1874" w:type="dxa"/>
          </w:tcPr>
          <w:p w14:paraId="20916F27" w14:textId="7E721928" w:rsidR="00CD3CCD" w:rsidRP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33.6 </w:t>
            </w:r>
          </w:p>
        </w:tc>
      </w:tr>
      <w:tr w:rsidR="00CD3CCD" w:rsidRPr="00B8447C" w14:paraId="35111C7C" w14:textId="77777777" w:rsidTr="00CD3CCD">
        <w:tc>
          <w:tcPr>
            <w:tcW w:w="2802" w:type="dxa"/>
          </w:tcPr>
          <w:p w14:paraId="1CA54144" w14:textId="5EF0C388" w:rsidR="00CD3CCD" w:rsidRPr="00CD3CCD" w:rsidRDefault="00CD3CCD" w:rsidP="00CD3CCD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Social</w:t>
            </w: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 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welfare facilities</w:t>
            </w:r>
          </w:p>
        </w:tc>
        <w:tc>
          <w:tcPr>
            <w:tcW w:w="2551" w:type="dxa"/>
          </w:tcPr>
          <w:p w14:paraId="0AC59111" w14:textId="565423C6" w:rsidR="00CD3CCD" w:rsidRP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3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,</w:t>
            </w:r>
            <w:r w:rsidR="006D0213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722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(4.6)</w:t>
            </w:r>
          </w:p>
        </w:tc>
        <w:tc>
          <w:tcPr>
            <w:tcW w:w="1985" w:type="dxa"/>
          </w:tcPr>
          <w:p w14:paraId="585AF7F7" w14:textId="5B408206" w:rsid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1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,</w:t>
            </w:r>
            <w:r w:rsidR="006D0213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301</w:t>
            </w:r>
          </w:p>
        </w:tc>
        <w:tc>
          <w:tcPr>
            <w:tcW w:w="1874" w:type="dxa"/>
          </w:tcPr>
          <w:p w14:paraId="34E7A0D0" w14:textId="7A3C0EC9" w:rsidR="00CD3CCD" w:rsidRP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35.0 </w:t>
            </w:r>
          </w:p>
        </w:tc>
      </w:tr>
      <w:tr w:rsidR="00CD3CCD" w:rsidRPr="00B8447C" w14:paraId="3160D5DA" w14:textId="77777777" w:rsidTr="00CD3CCD">
        <w:tc>
          <w:tcPr>
            <w:tcW w:w="2802" w:type="dxa"/>
          </w:tcPr>
          <w:p w14:paraId="10FC4658" w14:textId="558A1D09" w:rsidR="00CD3CCD" w:rsidRPr="00CD3CCD" w:rsidRDefault="00CD3CCD" w:rsidP="00CD3CCD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2551" w:type="dxa"/>
          </w:tcPr>
          <w:p w14:paraId="39234CA6" w14:textId="7D34A38F" w:rsidR="00CD3CCD" w:rsidRP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6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,</w:t>
            </w:r>
            <w:r w:rsidR="006D0213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878</w:t>
            </w:r>
            <w:r w:rsidRPr="00CD3CC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 (8.5)</w:t>
            </w:r>
          </w:p>
        </w:tc>
        <w:tc>
          <w:tcPr>
            <w:tcW w:w="1985" w:type="dxa"/>
          </w:tcPr>
          <w:p w14:paraId="1A405C5E" w14:textId="472CF675" w:rsidR="00CD3CCD" w:rsidRDefault="006D0213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>956</w:t>
            </w:r>
          </w:p>
        </w:tc>
        <w:tc>
          <w:tcPr>
            <w:tcW w:w="1874" w:type="dxa"/>
          </w:tcPr>
          <w:p w14:paraId="32243061" w14:textId="6D102D94" w:rsidR="00CD3CCD" w:rsidRPr="00CD3CCD" w:rsidRDefault="00CD3CCD" w:rsidP="00CD3CCD">
            <w:pPr>
              <w:spacing w:line="480" w:lineRule="auto"/>
              <w:jc w:val="left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13.9 </w:t>
            </w:r>
          </w:p>
        </w:tc>
      </w:tr>
    </w:tbl>
    <w:p w14:paraId="45759AAA" w14:textId="77777777" w:rsidR="00E71BFD" w:rsidRPr="00E71BFD" w:rsidRDefault="00E71BFD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708A4E" w14:textId="77777777" w:rsidR="000B4109" w:rsidRDefault="000B4109" w:rsidP="000B410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</w:rPr>
      </w:pPr>
    </w:p>
    <w:p w14:paraId="0DEBC8C2" w14:textId="77777777" w:rsidR="000B4109" w:rsidRDefault="000B4109" w:rsidP="000B410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</w:rPr>
      </w:pPr>
    </w:p>
    <w:p w14:paraId="393047DE" w14:textId="77777777" w:rsidR="000B4109" w:rsidRDefault="000B4109" w:rsidP="000B410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</w:rPr>
      </w:pPr>
    </w:p>
    <w:p w14:paraId="2AC4D3C6" w14:textId="77777777" w:rsidR="000B4109" w:rsidRDefault="000B4109" w:rsidP="000B410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</w:rPr>
      </w:pPr>
    </w:p>
    <w:p w14:paraId="7E9E0839" w14:textId="77777777" w:rsidR="000B4109" w:rsidRDefault="000B4109" w:rsidP="000B410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</w:rPr>
      </w:pPr>
    </w:p>
    <w:p w14:paraId="7B672B37" w14:textId="39C97DCF" w:rsidR="000B4109" w:rsidRDefault="000B4109" w:rsidP="000B4109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EB4240">
        <w:rPr>
          <w:rFonts w:ascii="Times New Roman" w:hAnsi="Times New Roman"/>
          <w:sz w:val="24"/>
          <w:szCs w:val="24"/>
        </w:rPr>
        <w:t>.</w:t>
      </w:r>
      <w:proofErr w:type="gramEnd"/>
      <w:r w:rsidR="003B5DD3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3B5DD3" w:rsidRPr="003B5DD3">
        <w:rPr>
          <w:rFonts w:ascii="Times New Roman" w:hAnsi="Times New Roman"/>
          <w:sz w:val="24"/>
          <w:szCs w:val="24"/>
        </w:rPr>
        <w:t>Newly developed type of tuberculosis among contact</w:t>
      </w:r>
      <w:r w:rsidR="003B5DD3">
        <w:rPr>
          <w:rFonts w:ascii="Times New Roman" w:hAnsi="Times New Roman" w:hint="eastAsia"/>
          <w:sz w:val="24"/>
          <w:szCs w:val="24"/>
        </w:rPr>
        <w:t>s.</w:t>
      </w:r>
      <w:proofErr w:type="gramEnd"/>
      <w:r w:rsidR="00651EEF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80"/>
        <w:gridCol w:w="2466"/>
      </w:tblGrid>
      <w:tr w:rsidR="00651EEF" w:rsidRPr="00BD7D0D" w14:paraId="462276B8" w14:textId="77777777" w:rsidTr="00651EEF">
        <w:trPr>
          <w:trHeight w:val="752"/>
        </w:trPr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5873B" w14:textId="2419D185" w:rsidR="00651EEF" w:rsidRPr="00BD7D0D" w:rsidRDefault="003B5DD3" w:rsidP="00651EE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ype of tuberculosis 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DAC94" w14:textId="787ED01F" w:rsidR="00651EEF" w:rsidRPr="00BD7D0D" w:rsidRDefault="00651EEF" w:rsidP="00651EE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</w:t>
            </w:r>
            <w:r w:rsidRPr="00651EEF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</w:tr>
      <w:tr w:rsidR="00651EEF" w:rsidRPr="00BD7D0D" w14:paraId="00DA9AE9" w14:textId="77777777" w:rsidTr="00651EEF">
        <w:trPr>
          <w:trHeight w:val="752"/>
        </w:trPr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CA801" w14:textId="0F0C8BDE" w:rsidR="00651EEF" w:rsidRPr="00CD3CCD" w:rsidRDefault="00651EEF" w:rsidP="00651EE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함초롬바탕" w:hAnsi="Times New Roman"/>
                <w:b/>
                <w:kern w:val="0"/>
                <w:sz w:val="24"/>
                <w:szCs w:val="24"/>
              </w:rPr>
            </w:pPr>
            <w:r w:rsidRPr="00CD3CCD">
              <w:rPr>
                <w:rFonts w:ascii="Times New Roman" w:eastAsia="함초롬바탕" w:hAnsi="Times New Roman" w:hint="eastAsia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A06FA" w14:textId="61C29D00" w:rsidR="00651EEF" w:rsidRPr="00651EEF" w:rsidRDefault="00651EEF" w:rsidP="00651EE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51EEF">
              <w:rPr>
                <w:rFonts w:ascii="Times New Roman" w:hAnsi="Times New Roman" w:hint="eastAsia"/>
                <w:sz w:val="24"/>
                <w:szCs w:val="24"/>
              </w:rPr>
              <w:t>499</w:t>
            </w:r>
            <w:r w:rsidR="003B5DD3">
              <w:rPr>
                <w:rFonts w:ascii="Times New Roman" w:hAnsi="Times New Roman" w:hint="eastAsia"/>
                <w:sz w:val="24"/>
                <w:szCs w:val="24"/>
              </w:rPr>
              <w:t xml:space="preserve"> (10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651EEF" w:rsidRPr="00BD7D0D" w14:paraId="1A4469C7" w14:textId="77777777" w:rsidTr="00651EEF">
        <w:trPr>
          <w:trHeight w:val="752"/>
        </w:trPr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393A" w14:textId="77777777" w:rsidR="00651EEF" w:rsidRPr="00BD7D0D" w:rsidRDefault="00651EEF" w:rsidP="00651EEF">
            <w:pPr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BD7D0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Pulmonary tuberculosis 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02C1" w14:textId="66FFF4B1" w:rsidR="00651EEF" w:rsidRPr="00BD7D0D" w:rsidRDefault="00651EEF" w:rsidP="00651EEF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D7D0D">
              <w:rPr>
                <w:rFonts w:ascii="Times New Roman" w:hAnsi="Times New Roman" w:hint="eastAsia"/>
                <w:sz w:val="24"/>
                <w:szCs w:val="24"/>
              </w:rPr>
              <w:t>42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51EE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>84.4</w:t>
            </w:r>
            <w:r w:rsidRPr="00651EE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651EEF" w:rsidRPr="00BD7D0D" w14:paraId="44C719ED" w14:textId="77777777" w:rsidTr="003B5DD3">
        <w:trPr>
          <w:trHeight w:val="633"/>
        </w:trPr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C298" w14:textId="77777777" w:rsidR="00651EEF" w:rsidRPr="00BD7D0D" w:rsidRDefault="00651EEF" w:rsidP="00651EEF">
            <w:pPr>
              <w:spacing w:line="480" w:lineRule="auto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BD7D0D">
              <w:rPr>
                <w:rFonts w:ascii="Times New Roman" w:eastAsia="함초롬바탕" w:hAnsi="Times New Roman" w:hint="eastAsia"/>
                <w:kern w:val="0"/>
                <w:sz w:val="24"/>
                <w:szCs w:val="24"/>
              </w:rPr>
              <w:t xml:space="preserve">Extra-pulmonary 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9BC8" w14:textId="77D7C01B" w:rsidR="00651EEF" w:rsidRPr="00BD7D0D" w:rsidRDefault="00651EEF" w:rsidP="00651EEF">
            <w:pPr>
              <w:widowControl/>
              <w:wordWrap/>
              <w:autoSpaceDE/>
              <w:autoSpaceDN/>
              <w:spacing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BD7D0D">
              <w:rPr>
                <w:rFonts w:ascii="Times New Roman" w:hAnsi="Times New Roman" w:hint="eastAsia"/>
                <w:sz w:val="24"/>
                <w:szCs w:val="24"/>
              </w:rPr>
              <w:t>78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51EE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>15.6</w:t>
            </w:r>
            <w:r w:rsidRPr="00651EE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651EEF" w:rsidRPr="00BD7D0D" w14:paraId="1F4BC81D" w14:textId="77777777" w:rsidTr="00651EEF">
        <w:trPr>
          <w:trHeight w:val="752"/>
        </w:trPr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83DF" w14:textId="77777777" w:rsidR="00651EEF" w:rsidRPr="00BD7D0D" w:rsidRDefault="00651EEF" w:rsidP="00651EEF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BD7D0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Tuberculous </w:t>
            </w:r>
            <w:proofErr w:type="spellStart"/>
            <w:r w:rsidRPr="00BD7D0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Pleuritis</w:t>
            </w:r>
            <w:proofErr w:type="spellEnd"/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769B" w14:textId="20429CFF" w:rsidR="00651EEF" w:rsidRPr="00BD7D0D" w:rsidRDefault="00651EEF" w:rsidP="00651EE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D7D0D"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51EE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>50.0</w:t>
            </w:r>
            <w:r w:rsidRPr="00651EEF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</w:tr>
      <w:tr w:rsidR="00651EEF" w:rsidRPr="00BD7D0D" w14:paraId="5B7B5026" w14:textId="77777777" w:rsidTr="00651EEF">
        <w:trPr>
          <w:trHeight w:val="752"/>
        </w:trPr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D608" w14:textId="77777777" w:rsidR="00651EEF" w:rsidRPr="00BD7D0D" w:rsidRDefault="00651EEF" w:rsidP="00651EEF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BD7D0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Tuberculous peripheral lymphadenopath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5CE3" w14:textId="08B0F9D1" w:rsidR="00651EEF" w:rsidRPr="00BD7D0D" w:rsidRDefault="00651EEF" w:rsidP="00651EE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D7D0D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>29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</w:tr>
      <w:tr w:rsidR="00651EEF" w:rsidRPr="00BD7D0D" w14:paraId="33EF495D" w14:textId="77777777" w:rsidTr="00651EEF">
        <w:trPr>
          <w:trHeight w:val="752"/>
        </w:trPr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99FF" w14:textId="77777777" w:rsidR="00651EEF" w:rsidRPr="00BD7D0D" w:rsidRDefault="00651EEF" w:rsidP="00651EEF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BD7D0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Tuberculosis of intestines, peritoneum and mesenteric glands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78D4" w14:textId="71471B38" w:rsidR="00651EEF" w:rsidRPr="00BD7D0D" w:rsidRDefault="00651EEF" w:rsidP="00651EE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D7D0D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>11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</w:tr>
      <w:tr w:rsidR="00651EEF" w:rsidRPr="00BD7D0D" w14:paraId="7BC200A1" w14:textId="77777777" w:rsidTr="00651EEF">
        <w:trPr>
          <w:trHeight w:val="752"/>
        </w:trPr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4149" w14:textId="77777777" w:rsidR="00651EEF" w:rsidRPr="00BD7D0D" w:rsidRDefault="00651EEF" w:rsidP="00651EEF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BD7D0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Tuberculous Meningitis 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C7F5" w14:textId="1AB35E65" w:rsidR="00651EEF" w:rsidRPr="00BD7D0D" w:rsidRDefault="00651EEF" w:rsidP="00651EE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D7D0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>2.6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</w:tr>
      <w:tr w:rsidR="00651EEF" w:rsidRPr="00BD7D0D" w14:paraId="74D02E1B" w14:textId="77777777" w:rsidTr="00651EEF">
        <w:trPr>
          <w:trHeight w:val="752"/>
        </w:trPr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1FA4" w14:textId="77777777" w:rsidR="00651EEF" w:rsidRPr="00BD7D0D" w:rsidRDefault="00651EEF" w:rsidP="00651EEF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BD7D0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Tuberculosis of bones and joints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FA3F" w14:textId="11083BA5" w:rsidR="00651EEF" w:rsidRPr="00BD7D0D" w:rsidRDefault="00651EEF" w:rsidP="00651EE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D7D0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>2.6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</w:tr>
      <w:tr w:rsidR="00651EEF" w:rsidRPr="00BD7D0D" w14:paraId="1FD0A608" w14:textId="77777777" w:rsidTr="00651EEF">
        <w:trPr>
          <w:trHeight w:val="752"/>
        </w:trPr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BF3C" w14:textId="77777777" w:rsidR="00651EEF" w:rsidRPr="00BD7D0D" w:rsidRDefault="00651EEF" w:rsidP="00651EEF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BD7D0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>Tuberculosis of other specific organs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CA5A" w14:textId="44A870D6" w:rsidR="00651EEF" w:rsidRPr="00BD7D0D" w:rsidRDefault="00651EEF" w:rsidP="00651EE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D7D0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>2.6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</w:tr>
      <w:tr w:rsidR="00651EEF" w:rsidRPr="00BD7D0D" w14:paraId="5C6A4967" w14:textId="77777777" w:rsidTr="00651EEF">
        <w:trPr>
          <w:trHeight w:val="419"/>
        </w:trPr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3163" w14:textId="77777777" w:rsidR="00651EEF" w:rsidRPr="00BD7D0D" w:rsidRDefault="00651EEF" w:rsidP="00651EEF">
            <w:pPr>
              <w:spacing w:line="480" w:lineRule="auto"/>
              <w:ind w:firstLineChars="50" w:firstLine="116"/>
              <w:rPr>
                <w:rFonts w:ascii="Times New Roman" w:eastAsia="함초롬바탕" w:hAnsi="Times New Roman"/>
                <w:kern w:val="0"/>
                <w:sz w:val="24"/>
                <w:szCs w:val="24"/>
              </w:rPr>
            </w:pPr>
            <w:r w:rsidRPr="00BD7D0D">
              <w:rPr>
                <w:rFonts w:ascii="Times New Roman" w:eastAsia="함초롬바탕" w:hAnsi="Times New Roman"/>
                <w:kern w:val="0"/>
                <w:sz w:val="24"/>
                <w:szCs w:val="24"/>
              </w:rPr>
              <w:t xml:space="preserve">Tuberculosis of skin and subcutaneous tissues 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7C31" w14:textId="4EB43C4A" w:rsidR="00651EEF" w:rsidRPr="00BD7D0D" w:rsidRDefault="00651EEF" w:rsidP="00651EEF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D7D0D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>1.3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BD7D0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</w:tr>
    </w:tbl>
    <w:p w14:paraId="186FADBF" w14:textId="77777777" w:rsidR="00E71BFD" w:rsidRPr="000B4109" w:rsidRDefault="00E71BFD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3C4F7B" w14:textId="77777777" w:rsidR="000D5F12" w:rsidRDefault="000D5F12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E1D2DD" w14:textId="77777777" w:rsidR="00E71BFD" w:rsidRDefault="00E71BFD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590660" w14:textId="77777777" w:rsidR="00B9055A" w:rsidRDefault="00B9055A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9055A" w:rsidSect="004341A4">
          <w:footerReference w:type="default" r:id="rId9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1"/>
        <w:gridCol w:w="6862"/>
      </w:tblGrid>
      <w:tr w:rsidR="00B9055A" w:rsidRPr="007300D1" w14:paraId="4280B1A0" w14:textId="77777777" w:rsidTr="00C127B4">
        <w:trPr>
          <w:trHeight w:val="6227"/>
        </w:trPr>
        <w:tc>
          <w:tcPr>
            <w:tcW w:w="7250" w:type="dxa"/>
          </w:tcPr>
          <w:p w14:paraId="508CFC14" w14:textId="77777777" w:rsidR="00B9055A" w:rsidRPr="007300D1" w:rsidRDefault="00B9055A" w:rsidP="00CE0D3F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b/>
                <w:noProof/>
                <w:lang w:val="en-GB"/>
              </w:rPr>
            </w:pPr>
            <w:bookmarkStart w:id="4" w:name="_GoBack" w:colFirst="1" w:colLast="1"/>
            <w:r w:rsidRPr="007300D1">
              <w:rPr>
                <w:b/>
                <w:noProof/>
                <w:lang w:val="en-GB"/>
              </w:rPr>
              <w:lastRenderedPageBreak/>
              <w:t>A</w:t>
            </w:r>
          </w:p>
          <w:p w14:paraId="4BAF7297" w14:textId="49BA6CF2" w:rsidR="00B9055A" w:rsidRPr="007300D1" w:rsidRDefault="00835865" w:rsidP="00CE0D3F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FF258DB" wp14:editId="7CC1DE93">
                      <wp:simplePos x="0" y="0"/>
                      <wp:positionH relativeFrom="column">
                        <wp:posOffset>1821766</wp:posOffset>
                      </wp:positionH>
                      <wp:positionV relativeFrom="paragraph">
                        <wp:posOffset>193626</wp:posOffset>
                      </wp:positionV>
                      <wp:extent cx="2082019" cy="309489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82019" cy="30948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8E3E8C" w14:textId="7EDD7E76" w:rsidR="00A816AF" w:rsidRPr="00CA7686" w:rsidRDefault="00A816AF" w:rsidP="00A816AF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CA7686">
                                    <w:rPr>
                                      <w:rFonts w:ascii="Times New Roman" w:hAnsi="Times New Roman"/>
                                    </w:rPr>
                                    <w:t>Log-rank</w:t>
                                  </w:r>
                                  <w:r>
                                    <w:rPr>
                                      <w:rFonts w:ascii="Times New Roman" w:hAnsi="Times New Roman" w:hint="eastAsia"/>
                                    </w:rPr>
                                    <w:t xml:space="preserve">, </w:t>
                                  </w:r>
                                  <w:r w:rsidRPr="00CA7686">
                                    <w:rPr>
                                      <w:rFonts w:ascii="Times New Roman" w:hAnsi="Times New Roman"/>
                                    </w:rPr>
                                    <w:t>P&lt;0.0001</w:t>
                                  </w:r>
                                </w:p>
                                <w:p w14:paraId="37DC4B5C" w14:textId="77777777" w:rsidR="00A816AF" w:rsidRDefault="00A816A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left:0;text-align:left;margin-left:143.45pt;margin-top:15.25pt;width:163.95pt;height:24.3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" filled="f" stroked="f" strokeweight=".5pt">
                      <v:textbox>
                        <w:txbxContent>
                          <w:p w14:paraId="5B8E3E8C" w14:textId="7EDD7E76" w:rsidR="00A816AF" w:rsidRPr="00CA7686" w:rsidRDefault="00A816AF" w:rsidP="00A816A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 w:rsidRPr="00CA7686">
                              <w:rPr>
                                <w:rFonts w:ascii="Times New Roman" w:hAnsi="Times New Roman"/>
                              </w:rPr>
                              <w:t>Log-rank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, </w:t>
                            </w:r>
                            <w:r w:rsidRPr="00CA7686">
                              <w:rPr>
                                <w:rFonts w:ascii="Times New Roman" w:hAnsi="Times New Roman"/>
                              </w:rPr>
                              <w:t>P&lt;0.0001</w:t>
                            </w:r>
                          </w:p>
                          <w:p w14:paraId="37DC4B5C" w14:textId="77777777" w:rsidR="00A816AF" w:rsidRDefault="00A816AF"/>
                        </w:txbxContent>
                      </v:textbox>
                    </v:shape>
                  </w:pict>
                </mc:Fallback>
              </mc:AlternateContent>
            </w:r>
            <w:r w:rsidR="00B9055A" w:rsidRPr="00662F8B">
              <w:rPr>
                <w:noProof/>
              </w:rPr>
              <w:drawing>
                <wp:inline distT="0" distB="0" distL="0" distR="0" wp14:anchorId="68027749" wp14:editId="54BA4D25">
                  <wp:extent cx="4447710" cy="3608705"/>
                  <wp:effectExtent l="0" t="0" r="0" b="0"/>
                  <wp:docPr id="1" name="그림 1" descr="C:\Users\joo\Desktop\그림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oo\Desktop\그림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1479" cy="36198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4" w:type="dxa"/>
          </w:tcPr>
          <w:p w14:paraId="24CBF734" w14:textId="77777777" w:rsidR="00B9055A" w:rsidRPr="007300D1" w:rsidRDefault="00B9055A" w:rsidP="00CE0D3F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b/>
                <w:lang w:val="en-GB"/>
              </w:rPr>
            </w:pPr>
            <w:r w:rsidRPr="007300D1">
              <w:rPr>
                <w:b/>
                <w:lang w:val="en-GB"/>
              </w:rPr>
              <w:t>B</w:t>
            </w:r>
          </w:p>
          <w:p w14:paraId="3FD75265" w14:textId="463E07B4" w:rsidR="00B9055A" w:rsidRPr="007300D1" w:rsidRDefault="00835865" w:rsidP="00CE0D3F">
            <w:pPr>
              <w:widowControl/>
              <w:wordWrap/>
              <w:autoSpaceDE/>
              <w:autoSpaceDN/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93DEC9" wp14:editId="6EB8545F">
                      <wp:simplePos x="0" y="0"/>
                      <wp:positionH relativeFrom="column">
                        <wp:posOffset>1733501</wp:posOffset>
                      </wp:positionH>
                      <wp:positionV relativeFrom="paragraph">
                        <wp:posOffset>193627</wp:posOffset>
                      </wp:positionV>
                      <wp:extent cx="2518117" cy="267286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18117" cy="26728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FE5B6E" w14:textId="35E58710" w:rsidR="00A816AF" w:rsidRPr="00CA7686" w:rsidRDefault="00A816AF" w:rsidP="00A816AF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CA7686">
                                    <w:rPr>
                                      <w:rFonts w:ascii="Times New Roman" w:hAnsi="Times New Roman"/>
                                    </w:rPr>
                                    <w:t>Log-rank</w:t>
                                  </w:r>
                                  <w:r>
                                    <w:rPr>
                                      <w:rFonts w:ascii="Times New Roman" w:hAnsi="Times New Roman" w:hint="eastAsia"/>
                                    </w:rPr>
                                    <w:t xml:space="preserve">, </w:t>
                                  </w:r>
                                  <w:r w:rsidRPr="00CA7686">
                                    <w:rPr>
                                      <w:rFonts w:ascii="Times New Roman" w:hAnsi="Times New Roman"/>
                                    </w:rPr>
                                    <w:t>P&lt;0.</w:t>
                                  </w:r>
                                  <w:r>
                                    <w:rPr>
                                      <w:rFonts w:ascii="Times New Roman" w:hAnsi="Times New Roman"/>
                                    </w:rPr>
                                    <w:t>01</w:t>
                                  </w:r>
                                </w:p>
                                <w:p w14:paraId="67CE9240" w14:textId="417B524B" w:rsidR="00835865" w:rsidRDefault="00835865" w:rsidP="00A816AF">
                                  <w:pPr>
                                    <w:ind w:firstLineChars="350" w:firstLine="700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" o:spid="_x0000_s1027" type="#_x0000_t202" style="position:absolute;left:0;text-align:left;margin-left:136.5pt;margin-top:15.25pt;width:198.3pt;height:2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" fillcolor="white [3201]" stroked="f" strokeweight=".5pt">
                      <v:textbox>
                        <w:txbxContent>
                          <w:p w14:paraId="15FE5B6E" w14:textId="35E58710" w:rsidR="00A816AF" w:rsidRPr="00CA7686" w:rsidRDefault="00A816AF" w:rsidP="00A816AF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</w:rPr>
                            </w:pPr>
                            <w:r w:rsidRPr="00CA7686">
                              <w:rPr>
                                <w:rFonts w:ascii="Times New Roman" w:hAnsi="Times New Roman"/>
                              </w:rPr>
                              <w:t>Log-rank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, </w:t>
                            </w:r>
                            <w:r w:rsidRPr="00CA7686">
                              <w:rPr>
                                <w:rFonts w:ascii="Times New Roman" w:hAnsi="Times New Roman"/>
                              </w:rPr>
                              <w:t>P&lt;0.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01</w:t>
                            </w:r>
                          </w:p>
                          <w:p w14:paraId="67CE9240" w14:textId="417B524B" w:rsidR="00835865" w:rsidRDefault="00835865" w:rsidP="00A816AF">
                            <w:pPr>
                              <w:ind w:firstLineChars="350" w:firstLine="700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9055A" w:rsidRPr="00662F8B">
              <w:rPr>
                <w:noProof/>
              </w:rPr>
              <w:drawing>
                <wp:inline distT="0" distB="0" distL="0" distR="0" wp14:anchorId="36194706" wp14:editId="26A62F3A">
                  <wp:extent cx="4324350" cy="3571875"/>
                  <wp:effectExtent l="0" t="0" r="0" b="9525"/>
                  <wp:docPr id="2" name="그림 2" descr="C:\Users\joo\Desktop\그림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oo\Desktop\그림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1607" cy="3577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055A" w:rsidRPr="007300D1" w14:paraId="570C63C7" w14:textId="77777777" w:rsidTr="00C127B4">
        <w:tc>
          <w:tcPr>
            <w:tcW w:w="14174" w:type="dxa"/>
            <w:gridSpan w:val="2"/>
          </w:tcPr>
          <w:p w14:paraId="5E2B2529" w14:textId="46840562" w:rsidR="00B9055A" w:rsidRDefault="00C127B4" w:rsidP="00CE0D3F">
            <w:pPr>
              <w:widowControl/>
              <w:wordWrap/>
              <w:autoSpaceDE/>
              <w:autoSpaceDN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C127B4">
              <w:rPr>
                <w:rFonts w:ascii="Times New Roman" w:hAnsi="Times New Roman" w:cs="Times New Roman"/>
                <w:b/>
                <w:sz w:val="24"/>
              </w:rPr>
              <w:t xml:space="preserve">Supplemental </w:t>
            </w:r>
            <w:r w:rsidRPr="00C127B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igure 1</w:t>
            </w:r>
            <w:r w:rsidR="00B9055A" w:rsidRPr="00C127B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.</w:t>
            </w:r>
            <w:r w:rsidR="00B9055A" w:rsidRPr="00D45B2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Cumulative </w:t>
            </w:r>
            <w:r w:rsidR="00B9055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risk of </w:t>
            </w:r>
            <w:r w:rsidR="00B9055A" w:rsidRPr="00D45B2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tuberculosis among contacts after notification of index </w:t>
            </w:r>
            <w:r w:rsidR="00B9055A" w:rsidRPr="00D45B28"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>case</w:t>
            </w:r>
            <w:r w:rsidR="00B9055A" w:rsidRPr="00D45B2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s, by </w:t>
            </w:r>
            <w:r w:rsidR="00B9055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ongregate settings</w:t>
            </w:r>
          </w:p>
          <w:p w14:paraId="27B7F3B0" w14:textId="46666C8A" w:rsidR="00B9055A" w:rsidRPr="00C127B4" w:rsidRDefault="0044159B" w:rsidP="00C127B4">
            <w:pPr>
              <w:widowControl/>
              <w:wordWrap/>
              <w:autoSpaceDE/>
              <w:autoSpaceDN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>(A) 116,742</w:t>
            </w:r>
            <w:r w:rsidR="00B9055A" w:rsidRPr="00D45B28"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 xml:space="preserve"> </w:t>
            </w:r>
            <w:r w:rsidR="00B9055A" w:rsidRPr="00D45B2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ontacts</w:t>
            </w:r>
            <w:r w:rsidR="00B9055A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="00B9055A" w:rsidRPr="00D45B28"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 xml:space="preserve">(B) </w:t>
            </w:r>
            <w:r w:rsidR="00FF074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1,</w:t>
            </w:r>
            <w:r w:rsidR="00FF074D">
              <w:rPr>
                <w:rFonts w:ascii="Times New Roman" w:hAnsi="Times New Roman" w:hint="eastAsia"/>
                <w:bCs/>
                <w:sz w:val="24"/>
                <w:szCs w:val="24"/>
                <w:lang w:val="en-GB"/>
              </w:rPr>
              <w:t>596</w:t>
            </w:r>
            <w:r w:rsidR="00B9055A" w:rsidRPr="00D45B2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contacts with laten</w:t>
            </w:r>
            <w:r w:rsidR="00C127B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t tuberculosis infection (LTBI)</w:t>
            </w:r>
          </w:p>
        </w:tc>
      </w:tr>
      <w:bookmarkEnd w:id="4"/>
    </w:tbl>
    <w:p w14:paraId="0AE1FD71" w14:textId="77777777" w:rsidR="000D5F12" w:rsidRDefault="000D5F12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D5F12" w:rsidSect="00B9055A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33882" w14:textId="77777777" w:rsidR="00936C7D" w:rsidRDefault="00936C7D" w:rsidP="00836971">
      <w:pPr>
        <w:spacing w:after="0" w:line="240" w:lineRule="auto"/>
      </w:pPr>
      <w:r>
        <w:separator/>
      </w:r>
    </w:p>
  </w:endnote>
  <w:endnote w:type="continuationSeparator" w:id="0">
    <w:p w14:paraId="6B9E0810" w14:textId="77777777" w:rsidR="00936C7D" w:rsidRDefault="00936C7D" w:rsidP="00836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566308"/>
      <w:docPartObj>
        <w:docPartGallery w:val="Page Numbers (Bottom of Page)"/>
        <w:docPartUnique/>
      </w:docPartObj>
    </w:sdtPr>
    <w:sdtEndPr/>
    <w:sdtContent>
      <w:p w14:paraId="3A774DC7" w14:textId="77777777" w:rsidR="00A46DD8" w:rsidRPr="007B0667" w:rsidRDefault="00A46DD8">
        <w:pPr>
          <w:pStyle w:val="aa"/>
          <w:jc w:val="center"/>
        </w:pPr>
        <w:r w:rsidRPr="007B0667">
          <w:fldChar w:fldCharType="begin"/>
        </w:r>
        <w:r w:rsidRPr="007B0667">
          <w:instrText>PAGE   \* MERGEFORMAT</w:instrText>
        </w:r>
        <w:r w:rsidRPr="007B0667">
          <w:fldChar w:fldCharType="separate"/>
        </w:r>
        <w:r w:rsidR="006D3D8E">
          <w:rPr>
            <w:noProof/>
          </w:rPr>
          <w:t>8</w:t>
        </w:r>
        <w:r w:rsidRPr="007B0667">
          <w:fldChar w:fldCharType="end"/>
        </w:r>
      </w:p>
    </w:sdtContent>
  </w:sdt>
  <w:p w14:paraId="0DEF9C25" w14:textId="77777777" w:rsidR="00A46DD8" w:rsidRPr="007B0667" w:rsidRDefault="00A46DD8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E1E0DF" w14:textId="77777777" w:rsidR="00936C7D" w:rsidRDefault="00936C7D" w:rsidP="00836971">
      <w:pPr>
        <w:spacing w:after="0" w:line="240" w:lineRule="auto"/>
      </w:pPr>
      <w:r>
        <w:separator/>
      </w:r>
    </w:p>
  </w:footnote>
  <w:footnote w:type="continuationSeparator" w:id="0">
    <w:p w14:paraId="2A2C181C" w14:textId="77777777" w:rsidR="00936C7D" w:rsidRDefault="00936C7D" w:rsidP="008369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22FD9"/>
    <w:multiLevelType w:val="hybridMultilevel"/>
    <w:tmpl w:val="B88418F0"/>
    <w:lvl w:ilvl="0" w:tplc="1F4604EC">
      <w:start w:val="1"/>
      <w:numFmt w:val="decimal"/>
      <w:lvlText w:val="%1."/>
      <w:lvlJc w:val="left"/>
      <w:pPr>
        <w:ind w:left="760" w:hanging="360"/>
      </w:pPr>
      <w:rPr>
        <w:rFonts w:ascii="Times New Roman" w:eastAsia="맑은 고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B8E2C11"/>
    <w:multiLevelType w:val="hybridMultilevel"/>
    <w:tmpl w:val="F022C872"/>
    <w:lvl w:ilvl="0" w:tplc="D7429C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30D1D7F"/>
    <w:multiLevelType w:val="hybridMultilevel"/>
    <w:tmpl w:val="BEBA7D06"/>
    <w:lvl w:ilvl="0" w:tplc="FE0A6A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4DE1824"/>
    <w:multiLevelType w:val="hybridMultilevel"/>
    <w:tmpl w:val="B30E9082"/>
    <w:lvl w:ilvl="0" w:tplc="D5DE5CD4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2EA032C"/>
    <w:multiLevelType w:val="hybridMultilevel"/>
    <w:tmpl w:val="B0FE7A06"/>
    <w:lvl w:ilvl="0" w:tplc="5B9A993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6F031449"/>
    <w:multiLevelType w:val="hybridMultilevel"/>
    <w:tmpl w:val="60FE6A02"/>
    <w:lvl w:ilvl="0" w:tplc="3254098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94C2158"/>
    <w:multiLevelType w:val="hybridMultilevel"/>
    <w:tmpl w:val="14F44CDC"/>
    <w:lvl w:ilvl="0" w:tplc="38EE511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717"/>
        </w:tabs>
        <w:ind w:left="717" w:hanging="360"/>
      </w:pPr>
    </w:lvl>
    <w:lvl w:ilvl="1" w:tentative="1">
      <w:start w:val="1"/>
      <w:numFmt w:val="decimal"/>
      <w:lvlText w:val="%2."/>
      <w:lvlJc w:val="left"/>
      <w:pPr>
        <w:tabs>
          <w:tab w:val="num" w:pos="1437"/>
        </w:tabs>
        <w:ind w:left="1437" w:hanging="360"/>
      </w:pPr>
    </w:lvl>
    <w:lvl w:ilvl="2" w:tentative="1">
      <w:start w:val="1"/>
      <w:numFmt w:val="decimal"/>
      <w:lvlText w:val="%3."/>
      <w:lvlJc w:val="left"/>
      <w:pPr>
        <w:tabs>
          <w:tab w:val="num" w:pos="2157"/>
        </w:tabs>
        <w:ind w:left="2157" w:hanging="360"/>
      </w:pPr>
    </w:lvl>
    <w:lvl w:ilvl="3" w:tentative="1">
      <w:start w:val="1"/>
      <w:numFmt w:val="decimal"/>
      <w:lvlText w:val="%4."/>
      <w:lvlJc w:val="left"/>
      <w:pPr>
        <w:tabs>
          <w:tab w:val="num" w:pos="2877"/>
        </w:tabs>
        <w:ind w:left="2877" w:hanging="360"/>
      </w:pPr>
    </w:lvl>
    <w:lvl w:ilvl="4" w:tentative="1">
      <w:start w:val="1"/>
      <w:numFmt w:val="decimal"/>
      <w:lvlText w:val="%5."/>
      <w:lvlJc w:val="left"/>
      <w:pPr>
        <w:tabs>
          <w:tab w:val="num" w:pos="3597"/>
        </w:tabs>
        <w:ind w:left="3597" w:hanging="360"/>
      </w:pPr>
    </w:lvl>
    <w:lvl w:ilvl="5" w:tentative="1">
      <w:start w:val="1"/>
      <w:numFmt w:val="decimal"/>
      <w:lvlText w:val="%6."/>
      <w:lvlJc w:val="left"/>
      <w:pPr>
        <w:tabs>
          <w:tab w:val="num" w:pos="4317"/>
        </w:tabs>
        <w:ind w:left="4317" w:hanging="360"/>
      </w:pPr>
    </w:lvl>
    <w:lvl w:ilvl="6" w:tentative="1">
      <w:start w:val="1"/>
      <w:numFmt w:val="decimal"/>
      <w:lvlText w:val="%7."/>
      <w:lvlJc w:val="left"/>
      <w:pPr>
        <w:tabs>
          <w:tab w:val="num" w:pos="5037"/>
        </w:tabs>
        <w:ind w:left="5037" w:hanging="360"/>
      </w:pPr>
    </w:lvl>
    <w:lvl w:ilvl="7" w:tentative="1">
      <w:start w:val="1"/>
      <w:numFmt w:val="decimal"/>
      <w:lvlText w:val="%8."/>
      <w:lvlJc w:val="left"/>
      <w:pPr>
        <w:tabs>
          <w:tab w:val="num" w:pos="5757"/>
        </w:tabs>
        <w:ind w:left="5757" w:hanging="360"/>
      </w:pPr>
    </w:lvl>
    <w:lvl w:ilvl="8" w:tentative="1">
      <w:start w:val="1"/>
      <w:numFmt w:val="decimal"/>
      <w:lvlText w:val="%9."/>
      <w:lvlJc w:val="left"/>
      <w:pPr>
        <w:tabs>
          <w:tab w:val="num" w:pos="6477"/>
        </w:tabs>
        <w:ind w:left="6477" w:hanging="36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3"/>
  </w:num>
  <w:num w:numId="6">
    <w:abstractNumId w:val="4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activeWritingStyle w:appName="MSWord" w:lang="en-GB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092"/>
    <w:rsid w:val="000012F5"/>
    <w:rsid w:val="00004A37"/>
    <w:rsid w:val="000059B4"/>
    <w:rsid w:val="00006B0C"/>
    <w:rsid w:val="00012161"/>
    <w:rsid w:val="00013314"/>
    <w:rsid w:val="00014157"/>
    <w:rsid w:val="000167D0"/>
    <w:rsid w:val="00021A0B"/>
    <w:rsid w:val="00032464"/>
    <w:rsid w:val="0004113A"/>
    <w:rsid w:val="000411AF"/>
    <w:rsid w:val="00041446"/>
    <w:rsid w:val="000420E4"/>
    <w:rsid w:val="00045318"/>
    <w:rsid w:val="00051519"/>
    <w:rsid w:val="000519E4"/>
    <w:rsid w:val="00052771"/>
    <w:rsid w:val="000552AC"/>
    <w:rsid w:val="000577FF"/>
    <w:rsid w:val="00061BAF"/>
    <w:rsid w:val="0006333C"/>
    <w:rsid w:val="00065BF6"/>
    <w:rsid w:val="00072792"/>
    <w:rsid w:val="00073E4E"/>
    <w:rsid w:val="000870CD"/>
    <w:rsid w:val="00087541"/>
    <w:rsid w:val="00090B12"/>
    <w:rsid w:val="000951C2"/>
    <w:rsid w:val="0009769B"/>
    <w:rsid w:val="000A5340"/>
    <w:rsid w:val="000A7C82"/>
    <w:rsid w:val="000B13EB"/>
    <w:rsid w:val="000B4109"/>
    <w:rsid w:val="000B6EA4"/>
    <w:rsid w:val="000B7A19"/>
    <w:rsid w:val="000C461A"/>
    <w:rsid w:val="000D5F12"/>
    <w:rsid w:val="000E4AE3"/>
    <w:rsid w:val="000F3B28"/>
    <w:rsid w:val="0010716A"/>
    <w:rsid w:val="00107FC1"/>
    <w:rsid w:val="0012169F"/>
    <w:rsid w:val="00124F5B"/>
    <w:rsid w:val="0012546F"/>
    <w:rsid w:val="00127DEF"/>
    <w:rsid w:val="0013288F"/>
    <w:rsid w:val="001341D0"/>
    <w:rsid w:val="00134CF1"/>
    <w:rsid w:val="00134F7E"/>
    <w:rsid w:val="00144F2E"/>
    <w:rsid w:val="0014662F"/>
    <w:rsid w:val="0015196E"/>
    <w:rsid w:val="00152ACD"/>
    <w:rsid w:val="00152BFF"/>
    <w:rsid w:val="001535C0"/>
    <w:rsid w:val="00154288"/>
    <w:rsid w:val="00161DB5"/>
    <w:rsid w:val="001633D5"/>
    <w:rsid w:val="001646AD"/>
    <w:rsid w:val="00172F7D"/>
    <w:rsid w:val="001778BA"/>
    <w:rsid w:val="00181677"/>
    <w:rsid w:val="00185B2D"/>
    <w:rsid w:val="001A0614"/>
    <w:rsid w:val="001A559C"/>
    <w:rsid w:val="001A6386"/>
    <w:rsid w:val="001B0BBE"/>
    <w:rsid w:val="001B10C0"/>
    <w:rsid w:val="001B26A8"/>
    <w:rsid w:val="001B30C6"/>
    <w:rsid w:val="001B36A8"/>
    <w:rsid w:val="001C74BA"/>
    <w:rsid w:val="001D0803"/>
    <w:rsid w:val="001D5689"/>
    <w:rsid w:val="001D5DFC"/>
    <w:rsid w:val="001E4E10"/>
    <w:rsid w:val="001E7E60"/>
    <w:rsid w:val="001F126A"/>
    <w:rsid w:val="001F3279"/>
    <w:rsid w:val="001F3A4D"/>
    <w:rsid w:val="002002D1"/>
    <w:rsid w:val="00200A0E"/>
    <w:rsid w:val="002014C1"/>
    <w:rsid w:val="00201530"/>
    <w:rsid w:val="00205DA5"/>
    <w:rsid w:val="002067E3"/>
    <w:rsid w:val="00206BF6"/>
    <w:rsid w:val="002105F4"/>
    <w:rsid w:val="00210C41"/>
    <w:rsid w:val="00213E53"/>
    <w:rsid w:val="00213F41"/>
    <w:rsid w:val="00222609"/>
    <w:rsid w:val="0022333C"/>
    <w:rsid w:val="00223C00"/>
    <w:rsid w:val="00225F6F"/>
    <w:rsid w:val="00232224"/>
    <w:rsid w:val="00236516"/>
    <w:rsid w:val="00236BB9"/>
    <w:rsid w:val="00240696"/>
    <w:rsid w:val="00241295"/>
    <w:rsid w:val="00246FA7"/>
    <w:rsid w:val="00251BA1"/>
    <w:rsid w:val="00252F88"/>
    <w:rsid w:val="002569F9"/>
    <w:rsid w:val="002624A4"/>
    <w:rsid w:val="00262510"/>
    <w:rsid w:val="002635DB"/>
    <w:rsid w:val="0026602F"/>
    <w:rsid w:val="002718E0"/>
    <w:rsid w:val="002726A2"/>
    <w:rsid w:val="00280037"/>
    <w:rsid w:val="0028039D"/>
    <w:rsid w:val="00285E28"/>
    <w:rsid w:val="0029199E"/>
    <w:rsid w:val="00291E99"/>
    <w:rsid w:val="002925E6"/>
    <w:rsid w:val="0029353B"/>
    <w:rsid w:val="0029442A"/>
    <w:rsid w:val="002948EC"/>
    <w:rsid w:val="002A198C"/>
    <w:rsid w:val="002A2A95"/>
    <w:rsid w:val="002A30F2"/>
    <w:rsid w:val="002A3708"/>
    <w:rsid w:val="002B521A"/>
    <w:rsid w:val="002C3257"/>
    <w:rsid w:val="002C34FD"/>
    <w:rsid w:val="002D0E10"/>
    <w:rsid w:val="002D4EA6"/>
    <w:rsid w:val="002D75B8"/>
    <w:rsid w:val="002F1FC2"/>
    <w:rsid w:val="002F25A4"/>
    <w:rsid w:val="002F268A"/>
    <w:rsid w:val="00300F7F"/>
    <w:rsid w:val="003030D0"/>
    <w:rsid w:val="003178AE"/>
    <w:rsid w:val="00334225"/>
    <w:rsid w:val="0033501F"/>
    <w:rsid w:val="00343681"/>
    <w:rsid w:val="00347B90"/>
    <w:rsid w:val="00347F25"/>
    <w:rsid w:val="00351670"/>
    <w:rsid w:val="00351941"/>
    <w:rsid w:val="00353703"/>
    <w:rsid w:val="003544D8"/>
    <w:rsid w:val="00355855"/>
    <w:rsid w:val="003560B5"/>
    <w:rsid w:val="0036127E"/>
    <w:rsid w:val="0036147E"/>
    <w:rsid w:val="00361665"/>
    <w:rsid w:val="0036191A"/>
    <w:rsid w:val="00367B2F"/>
    <w:rsid w:val="00370027"/>
    <w:rsid w:val="00370848"/>
    <w:rsid w:val="00370F43"/>
    <w:rsid w:val="003739EC"/>
    <w:rsid w:val="00373F47"/>
    <w:rsid w:val="00375292"/>
    <w:rsid w:val="00377B51"/>
    <w:rsid w:val="003804D8"/>
    <w:rsid w:val="00393598"/>
    <w:rsid w:val="00393FE3"/>
    <w:rsid w:val="00396A0B"/>
    <w:rsid w:val="003A2B44"/>
    <w:rsid w:val="003A5022"/>
    <w:rsid w:val="003A529B"/>
    <w:rsid w:val="003A56D9"/>
    <w:rsid w:val="003A5885"/>
    <w:rsid w:val="003A5D3A"/>
    <w:rsid w:val="003A6D95"/>
    <w:rsid w:val="003A750C"/>
    <w:rsid w:val="003B556F"/>
    <w:rsid w:val="003B5DD3"/>
    <w:rsid w:val="003B6C33"/>
    <w:rsid w:val="003C11B1"/>
    <w:rsid w:val="003C16D8"/>
    <w:rsid w:val="003D00E6"/>
    <w:rsid w:val="003D03FA"/>
    <w:rsid w:val="003D2304"/>
    <w:rsid w:val="003D5753"/>
    <w:rsid w:val="003E0442"/>
    <w:rsid w:val="003E3341"/>
    <w:rsid w:val="003F0445"/>
    <w:rsid w:val="003F2D01"/>
    <w:rsid w:val="003F2DE5"/>
    <w:rsid w:val="003F58B6"/>
    <w:rsid w:val="00410D86"/>
    <w:rsid w:val="00412B95"/>
    <w:rsid w:val="004136F0"/>
    <w:rsid w:val="00414E1B"/>
    <w:rsid w:val="00424319"/>
    <w:rsid w:val="00424931"/>
    <w:rsid w:val="00425808"/>
    <w:rsid w:val="00427265"/>
    <w:rsid w:val="00430B31"/>
    <w:rsid w:val="00430E86"/>
    <w:rsid w:val="004341A4"/>
    <w:rsid w:val="00437260"/>
    <w:rsid w:val="0044159B"/>
    <w:rsid w:val="00444619"/>
    <w:rsid w:val="00444D4F"/>
    <w:rsid w:val="00444FDB"/>
    <w:rsid w:val="00451A9B"/>
    <w:rsid w:val="00453CC5"/>
    <w:rsid w:val="00455B97"/>
    <w:rsid w:val="00457671"/>
    <w:rsid w:val="004577E0"/>
    <w:rsid w:val="00462DE1"/>
    <w:rsid w:val="00467452"/>
    <w:rsid w:val="00472502"/>
    <w:rsid w:val="00475F6C"/>
    <w:rsid w:val="00476566"/>
    <w:rsid w:val="004770A8"/>
    <w:rsid w:val="00482320"/>
    <w:rsid w:val="00496672"/>
    <w:rsid w:val="004A48A0"/>
    <w:rsid w:val="004A48E4"/>
    <w:rsid w:val="004A6098"/>
    <w:rsid w:val="004A6718"/>
    <w:rsid w:val="004B1F0E"/>
    <w:rsid w:val="004B2E5C"/>
    <w:rsid w:val="004C20A0"/>
    <w:rsid w:val="004C5708"/>
    <w:rsid w:val="004C74AA"/>
    <w:rsid w:val="004C7EA1"/>
    <w:rsid w:val="004D09F7"/>
    <w:rsid w:val="004E492A"/>
    <w:rsid w:val="004F12CC"/>
    <w:rsid w:val="004F3639"/>
    <w:rsid w:val="004F3A89"/>
    <w:rsid w:val="004F6B08"/>
    <w:rsid w:val="00501315"/>
    <w:rsid w:val="00501F2C"/>
    <w:rsid w:val="00505625"/>
    <w:rsid w:val="00512416"/>
    <w:rsid w:val="0051432E"/>
    <w:rsid w:val="00515825"/>
    <w:rsid w:val="00516CAA"/>
    <w:rsid w:val="0052389A"/>
    <w:rsid w:val="00525FE7"/>
    <w:rsid w:val="00532765"/>
    <w:rsid w:val="00540AC8"/>
    <w:rsid w:val="00543AF5"/>
    <w:rsid w:val="0054533E"/>
    <w:rsid w:val="0055335B"/>
    <w:rsid w:val="00554D55"/>
    <w:rsid w:val="00557DB9"/>
    <w:rsid w:val="00560EE8"/>
    <w:rsid w:val="0056299B"/>
    <w:rsid w:val="005678C8"/>
    <w:rsid w:val="00567E17"/>
    <w:rsid w:val="0057447D"/>
    <w:rsid w:val="00574ED8"/>
    <w:rsid w:val="0058099F"/>
    <w:rsid w:val="00582565"/>
    <w:rsid w:val="00593CAB"/>
    <w:rsid w:val="00595BDB"/>
    <w:rsid w:val="005964D0"/>
    <w:rsid w:val="005A3E08"/>
    <w:rsid w:val="005B3405"/>
    <w:rsid w:val="005B427A"/>
    <w:rsid w:val="005B51AF"/>
    <w:rsid w:val="005C074D"/>
    <w:rsid w:val="005C0BC6"/>
    <w:rsid w:val="005E124C"/>
    <w:rsid w:val="005E3528"/>
    <w:rsid w:val="005F0348"/>
    <w:rsid w:val="005F5210"/>
    <w:rsid w:val="005F5B3E"/>
    <w:rsid w:val="006021E1"/>
    <w:rsid w:val="00604725"/>
    <w:rsid w:val="0060486A"/>
    <w:rsid w:val="006079E0"/>
    <w:rsid w:val="00607D78"/>
    <w:rsid w:val="00611440"/>
    <w:rsid w:val="00612E91"/>
    <w:rsid w:val="006136BF"/>
    <w:rsid w:val="0061403C"/>
    <w:rsid w:val="00617E9D"/>
    <w:rsid w:val="0063431E"/>
    <w:rsid w:val="006363B9"/>
    <w:rsid w:val="00641756"/>
    <w:rsid w:val="00641C2B"/>
    <w:rsid w:val="0064402E"/>
    <w:rsid w:val="00651EEF"/>
    <w:rsid w:val="0065776C"/>
    <w:rsid w:val="00661C30"/>
    <w:rsid w:val="006661DE"/>
    <w:rsid w:val="006666DC"/>
    <w:rsid w:val="00670653"/>
    <w:rsid w:val="006723B2"/>
    <w:rsid w:val="00672CC4"/>
    <w:rsid w:val="0068170E"/>
    <w:rsid w:val="006842A2"/>
    <w:rsid w:val="00684A38"/>
    <w:rsid w:val="00684F83"/>
    <w:rsid w:val="0068767D"/>
    <w:rsid w:val="0069472D"/>
    <w:rsid w:val="0069619D"/>
    <w:rsid w:val="0069728A"/>
    <w:rsid w:val="0069787F"/>
    <w:rsid w:val="006A2058"/>
    <w:rsid w:val="006A3061"/>
    <w:rsid w:val="006A5824"/>
    <w:rsid w:val="006A692E"/>
    <w:rsid w:val="006B2709"/>
    <w:rsid w:val="006B42D5"/>
    <w:rsid w:val="006C2B5E"/>
    <w:rsid w:val="006C4483"/>
    <w:rsid w:val="006C4FC0"/>
    <w:rsid w:val="006C53B3"/>
    <w:rsid w:val="006C5C89"/>
    <w:rsid w:val="006C74B7"/>
    <w:rsid w:val="006C7B1D"/>
    <w:rsid w:val="006D0213"/>
    <w:rsid w:val="006D3D8E"/>
    <w:rsid w:val="006D66FD"/>
    <w:rsid w:val="006E2B1A"/>
    <w:rsid w:val="006F030F"/>
    <w:rsid w:val="006F0848"/>
    <w:rsid w:val="006F0E4D"/>
    <w:rsid w:val="006F1159"/>
    <w:rsid w:val="006F2D83"/>
    <w:rsid w:val="00701B2B"/>
    <w:rsid w:val="007039D8"/>
    <w:rsid w:val="00704B15"/>
    <w:rsid w:val="00710A5B"/>
    <w:rsid w:val="00710C6A"/>
    <w:rsid w:val="0071476C"/>
    <w:rsid w:val="00722694"/>
    <w:rsid w:val="00722FC7"/>
    <w:rsid w:val="00724D4B"/>
    <w:rsid w:val="007273FD"/>
    <w:rsid w:val="00732E03"/>
    <w:rsid w:val="007335CE"/>
    <w:rsid w:val="00741CFA"/>
    <w:rsid w:val="007472FB"/>
    <w:rsid w:val="00751FB4"/>
    <w:rsid w:val="00763ED5"/>
    <w:rsid w:val="00770429"/>
    <w:rsid w:val="007705E1"/>
    <w:rsid w:val="00773861"/>
    <w:rsid w:val="007746EA"/>
    <w:rsid w:val="00781023"/>
    <w:rsid w:val="00781099"/>
    <w:rsid w:val="00787286"/>
    <w:rsid w:val="007873BD"/>
    <w:rsid w:val="007A281F"/>
    <w:rsid w:val="007A291C"/>
    <w:rsid w:val="007A45D7"/>
    <w:rsid w:val="007A5ED3"/>
    <w:rsid w:val="007B0667"/>
    <w:rsid w:val="007B082B"/>
    <w:rsid w:val="007B4303"/>
    <w:rsid w:val="007C0DC8"/>
    <w:rsid w:val="007D3936"/>
    <w:rsid w:val="007D68E7"/>
    <w:rsid w:val="007D6C73"/>
    <w:rsid w:val="007E2555"/>
    <w:rsid w:val="007E599D"/>
    <w:rsid w:val="007F41A9"/>
    <w:rsid w:val="007F5BEE"/>
    <w:rsid w:val="00801391"/>
    <w:rsid w:val="0080747D"/>
    <w:rsid w:val="00810A56"/>
    <w:rsid w:val="008119E7"/>
    <w:rsid w:val="00813CB8"/>
    <w:rsid w:val="008270E9"/>
    <w:rsid w:val="00827756"/>
    <w:rsid w:val="00827D12"/>
    <w:rsid w:val="00835865"/>
    <w:rsid w:val="00836538"/>
    <w:rsid w:val="00836881"/>
    <w:rsid w:val="00836971"/>
    <w:rsid w:val="00840FE6"/>
    <w:rsid w:val="00843A30"/>
    <w:rsid w:val="008474A0"/>
    <w:rsid w:val="00854234"/>
    <w:rsid w:val="008571FC"/>
    <w:rsid w:val="00866D82"/>
    <w:rsid w:val="00867512"/>
    <w:rsid w:val="0087150E"/>
    <w:rsid w:val="00871EE8"/>
    <w:rsid w:val="00874A47"/>
    <w:rsid w:val="00876CE3"/>
    <w:rsid w:val="00883D91"/>
    <w:rsid w:val="00884D3F"/>
    <w:rsid w:val="00884EEA"/>
    <w:rsid w:val="00892F91"/>
    <w:rsid w:val="00893234"/>
    <w:rsid w:val="00893560"/>
    <w:rsid w:val="00894985"/>
    <w:rsid w:val="00895B26"/>
    <w:rsid w:val="00897075"/>
    <w:rsid w:val="008A264C"/>
    <w:rsid w:val="008A6210"/>
    <w:rsid w:val="008A7D8B"/>
    <w:rsid w:val="008B3A31"/>
    <w:rsid w:val="008B49A8"/>
    <w:rsid w:val="008C013B"/>
    <w:rsid w:val="008C1320"/>
    <w:rsid w:val="008C44E8"/>
    <w:rsid w:val="008C6E7B"/>
    <w:rsid w:val="008D0B3F"/>
    <w:rsid w:val="008D2F05"/>
    <w:rsid w:val="008D3026"/>
    <w:rsid w:val="008D4E20"/>
    <w:rsid w:val="008D538B"/>
    <w:rsid w:val="008D5B22"/>
    <w:rsid w:val="008D6587"/>
    <w:rsid w:val="008E091B"/>
    <w:rsid w:val="008E4FD9"/>
    <w:rsid w:val="008E5C2D"/>
    <w:rsid w:val="008F038C"/>
    <w:rsid w:val="008F082E"/>
    <w:rsid w:val="008F3A1F"/>
    <w:rsid w:val="0090516B"/>
    <w:rsid w:val="00906388"/>
    <w:rsid w:val="00907DF6"/>
    <w:rsid w:val="009204EE"/>
    <w:rsid w:val="0092161E"/>
    <w:rsid w:val="00922C54"/>
    <w:rsid w:val="00924156"/>
    <w:rsid w:val="00932144"/>
    <w:rsid w:val="00936C7D"/>
    <w:rsid w:val="0094038B"/>
    <w:rsid w:val="009409B7"/>
    <w:rsid w:val="00940E7A"/>
    <w:rsid w:val="00941794"/>
    <w:rsid w:val="0094341E"/>
    <w:rsid w:val="00944E88"/>
    <w:rsid w:val="00945FE9"/>
    <w:rsid w:val="0096273A"/>
    <w:rsid w:val="00964539"/>
    <w:rsid w:val="00972636"/>
    <w:rsid w:val="00972BF4"/>
    <w:rsid w:val="00977E08"/>
    <w:rsid w:val="00990469"/>
    <w:rsid w:val="0099772F"/>
    <w:rsid w:val="009A5DA3"/>
    <w:rsid w:val="009A63E5"/>
    <w:rsid w:val="009B00FF"/>
    <w:rsid w:val="009B777E"/>
    <w:rsid w:val="009C0612"/>
    <w:rsid w:val="009C1DA2"/>
    <w:rsid w:val="009D1E85"/>
    <w:rsid w:val="009D2DFF"/>
    <w:rsid w:val="009E61D6"/>
    <w:rsid w:val="009F35A6"/>
    <w:rsid w:val="009F49BE"/>
    <w:rsid w:val="00A11C65"/>
    <w:rsid w:val="00A14763"/>
    <w:rsid w:val="00A2099C"/>
    <w:rsid w:val="00A225AE"/>
    <w:rsid w:val="00A254B4"/>
    <w:rsid w:val="00A30104"/>
    <w:rsid w:val="00A305C4"/>
    <w:rsid w:val="00A31E8A"/>
    <w:rsid w:val="00A34B04"/>
    <w:rsid w:val="00A42249"/>
    <w:rsid w:val="00A428C6"/>
    <w:rsid w:val="00A43CFA"/>
    <w:rsid w:val="00A4422E"/>
    <w:rsid w:val="00A46DD8"/>
    <w:rsid w:val="00A5255D"/>
    <w:rsid w:val="00A60CE5"/>
    <w:rsid w:val="00A625F2"/>
    <w:rsid w:val="00A630C5"/>
    <w:rsid w:val="00A669A1"/>
    <w:rsid w:val="00A713F9"/>
    <w:rsid w:val="00A742E7"/>
    <w:rsid w:val="00A76715"/>
    <w:rsid w:val="00A77F42"/>
    <w:rsid w:val="00A816AF"/>
    <w:rsid w:val="00A84508"/>
    <w:rsid w:val="00A902D0"/>
    <w:rsid w:val="00A90F2E"/>
    <w:rsid w:val="00A9257A"/>
    <w:rsid w:val="00A960F4"/>
    <w:rsid w:val="00AB66A3"/>
    <w:rsid w:val="00AC113A"/>
    <w:rsid w:val="00AC27F9"/>
    <w:rsid w:val="00AC2C42"/>
    <w:rsid w:val="00AC7A5A"/>
    <w:rsid w:val="00AC7D28"/>
    <w:rsid w:val="00AD4478"/>
    <w:rsid w:val="00AD4807"/>
    <w:rsid w:val="00AD4EBC"/>
    <w:rsid w:val="00AD5BB8"/>
    <w:rsid w:val="00AD5E44"/>
    <w:rsid w:val="00AD6CDF"/>
    <w:rsid w:val="00AE0E98"/>
    <w:rsid w:val="00AE398F"/>
    <w:rsid w:val="00AE4218"/>
    <w:rsid w:val="00AF39B4"/>
    <w:rsid w:val="00AF74DA"/>
    <w:rsid w:val="00AF7913"/>
    <w:rsid w:val="00B02C61"/>
    <w:rsid w:val="00B03BC5"/>
    <w:rsid w:val="00B06CD9"/>
    <w:rsid w:val="00B101EB"/>
    <w:rsid w:val="00B111DF"/>
    <w:rsid w:val="00B155EE"/>
    <w:rsid w:val="00B1583F"/>
    <w:rsid w:val="00B24EBB"/>
    <w:rsid w:val="00B25825"/>
    <w:rsid w:val="00B30A47"/>
    <w:rsid w:val="00B37461"/>
    <w:rsid w:val="00B37979"/>
    <w:rsid w:val="00B42B4D"/>
    <w:rsid w:val="00B44D78"/>
    <w:rsid w:val="00B467C6"/>
    <w:rsid w:val="00B5426F"/>
    <w:rsid w:val="00B57400"/>
    <w:rsid w:val="00B6013F"/>
    <w:rsid w:val="00B70C77"/>
    <w:rsid w:val="00B715DE"/>
    <w:rsid w:val="00B71999"/>
    <w:rsid w:val="00B7390F"/>
    <w:rsid w:val="00B73C15"/>
    <w:rsid w:val="00B73CCB"/>
    <w:rsid w:val="00B80AED"/>
    <w:rsid w:val="00B84F50"/>
    <w:rsid w:val="00B8542B"/>
    <w:rsid w:val="00B8583A"/>
    <w:rsid w:val="00B9055A"/>
    <w:rsid w:val="00B90D48"/>
    <w:rsid w:val="00B953BE"/>
    <w:rsid w:val="00B9556B"/>
    <w:rsid w:val="00BA1991"/>
    <w:rsid w:val="00BA76BD"/>
    <w:rsid w:val="00BB5DE2"/>
    <w:rsid w:val="00BC7B63"/>
    <w:rsid w:val="00BD4CC1"/>
    <w:rsid w:val="00BD57AD"/>
    <w:rsid w:val="00BD7541"/>
    <w:rsid w:val="00BD7790"/>
    <w:rsid w:val="00BD7D0D"/>
    <w:rsid w:val="00BE3675"/>
    <w:rsid w:val="00BE39F6"/>
    <w:rsid w:val="00BE44C2"/>
    <w:rsid w:val="00BF3FC3"/>
    <w:rsid w:val="00BF79DD"/>
    <w:rsid w:val="00C02B45"/>
    <w:rsid w:val="00C04E93"/>
    <w:rsid w:val="00C072EF"/>
    <w:rsid w:val="00C1010C"/>
    <w:rsid w:val="00C12144"/>
    <w:rsid w:val="00C124AF"/>
    <w:rsid w:val="00C127B4"/>
    <w:rsid w:val="00C158BA"/>
    <w:rsid w:val="00C2164D"/>
    <w:rsid w:val="00C217FB"/>
    <w:rsid w:val="00C263AB"/>
    <w:rsid w:val="00C268BD"/>
    <w:rsid w:val="00C32ECD"/>
    <w:rsid w:val="00C62B2F"/>
    <w:rsid w:val="00C6449E"/>
    <w:rsid w:val="00C64D51"/>
    <w:rsid w:val="00C73BDE"/>
    <w:rsid w:val="00C76BBA"/>
    <w:rsid w:val="00C8635B"/>
    <w:rsid w:val="00CA2B36"/>
    <w:rsid w:val="00CA3086"/>
    <w:rsid w:val="00CA3CC5"/>
    <w:rsid w:val="00CA5E6E"/>
    <w:rsid w:val="00CB1569"/>
    <w:rsid w:val="00CB2105"/>
    <w:rsid w:val="00CB4960"/>
    <w:rsid w:val="00CB4EC6"/>
    <w:rsid w:val="00CC0478"/>
    <w:rsid w:val="00CC1523"/>
    <w:rsid w:val="00CD1FF0"/>
    <w:rsid w:val="00CD3CCD"/>
    <w:rsid w:val="00CD4534"/>
    <w:rsid w:val="00CD5AA1"/>
    <w:rsid w:val="00CD68B7"/>
    <w:rsid w:val="00CE0B2A"/>
    <w:rsid w:val="00CF5F94"/>
    <w:rsid w:val="00D0493F"/>
    <w:rsid w:val="00D065C2"/>
    <w:rsid w:val="00D1015F"/>
    <w:rsid w:val="00D12397"/>
    <w:rsid w:val="00D13D93"/>
    <w:rsid w:val="00D15238"/>
    <w:rsid w:val="00D1662F"/>
    <w:rsid w:val="00D17F5C"/>
    <w:rsid w:val="00D20658"/>
    <w:rsid w:val="00D21F9A"/>
    <w:rsid w:val="00D220C6"/>
    <w:rsid w:val="00D23556"/>
    <w:rsid w:val="00D242F4"/>
    <w:rsid w:val="00D244C2"/>
    <w:rsid w:val="00D3259B"/>
    <w:rsid w:val="00D400D9"/>
    <w:rsid w:val="00D40193"/>
    <w:rsid w:val="00D4161E"/>
    <w:rsid w:val="00D50350"/>
    <w:rsid w:val="00D5292A"/>
    <w:rsid w:val="00D52D4F"/>
    <w:rsid w:val="00D54BB3"/>
    <w:rsid w:val="00D61D00"/>
    <w:rsid w:val="00D62081"/>
    <w:rsid w:val="00D77857"/>
    <w:rsid w:val="00D77CAF"/>
    <w:rsid w:val="00D91692"/>
    <w:rsid w:val="00D92DED"/>
    <w:rsid w:val="00D93A4D"/>
    <w:rsid w:val="00DA1817"/>
    <w:rsid w:val="00DA2037"/>
    <w:rsid w:val="00DA25BC"/>
    <w:rsid w:val="00DA3546"/>
    <w:rsid w:val="00DA40B4"/>
    <w:rsid w:val="00DB05D8"/>
    <w:rsid w:val="00DB33E6"/>
    <w:rsid w:val="00DB475C"/>
    <w:rsid w:val="00DC16EA"/>
    <w:rsid w:val="00DC22D1"/>
    <w:rsid w:val="00DC3040"/>
    <w:rsid w:val="00DC36A7"/>
    <w:rsid w:val="00DC44FA"/>
    <w:rsid w:val="00DC6ACD"/>
    <w:rsid w:val="00DC6FAC"/>
    <w:rsid w:val="00DD137F"/>
    <w:rsid w:val="00DD340E"/>
    <w:rsid w:val="00DF083B"/>
    <w:rsid w:val="00DF0A17"/>
    <w:rsid w:val="00DF0AFF"/>
    <w:rsid w:val="00DF0E6F"/>
    <w:rsid w:val="00E02CD0"/>
    <w:rsid w:val="00E10FAF"/>
    <w:rsid w:val="00E11030"/>
    <w:rsid w:val="00E1158C"/>
    <w:rsid w:val="00E13DAB"/>
    <w:rsid w:val="00E155F5"/>
    <w:rsid w:val="00E17790"/>
    <w:rsid w:val="00E23E72"/>
    <w:rsid w:val="00E26B83"/>
    <w:rsid w:val="00E31260"/>
    <w:rsid w:val="00E33071"/>
    <w:rsid w:val="00E34328"/>
    <w:rsid w:val="00E362CF"/>
    <w:rsid w:val="00E364E5"/>
    <w:rsid w:val="00E4354D"/>
    <w:rsid w:val="00E43BB5"/>
    <w:rsid w:val="00E512EC"/>
    <w:rsid w:val="00E51970"/>
    <w:rsid w:val="00E558B6"/>
    <w:rsid w:val="00E578AD"/>
    <w:rsid w:val="00E626C5"/>
    <w:rsid w:val="00E62B45"/>
    <w:rsid w:val="00E64C83"/>
    <w:rsid w:val="00E70B33"/>
    <w:rsid w:val="00E71BFD"/>
    <w:rsid w:val="00E72580"/>
    <w:rsid w:val="00E73BB0"/>
    <w:rsid w:val="00E7474B"/>
    <w:rsid w:val="00E7482C"/>
    <w:rsid w:val="00E748E8"/>
    <w:rsid w:val="00E803F9"/>
    <w:rsid w:val="00E82DC5"/>
    <w:rsid w:val="00E90E82"/>
    <w:rsid w:val="00E93528"/>
    <w:rsid w:val="00E93C0C"/>
    <w:rsid w:val="00E96A14"/>
    <w:rsid w:val="00EA057F"/>
    <w:rsid w:val="00EA0A48"/>
    <w:rsid w:val="00EA0F74"/>
    <w:rsid w:val="00EA144C"/>
    <w:rsid w:val="00EA65D3"/>
    <w:rsid w:val="00EB4240"/>
    <w:rsid w:val="00EB5B60"/>
    <w:rsid w:val="00EB6092"/>
    <w:rsid w:val="00EC2125"/>
    <w:rsid w:val="00EC3016"/>
    <w:rsid w:val="00EC7D72"/>
    <w:rsid w:val="00ED04EF"/>
    <w:rsid w:val="00ED4F42"/>
    <w:rsid w:val="00EE14D6"/>
    <w:rsid w:val="00EE6CD6"/>
    <w:rsid w:val="00EE7248"/>
    <w:rsid w:val="00F00812"/>
    <w:rsid w:val="00F04A19"/>
    <w:rsid w:val="00F06397"/>
    <w:rsid w:val="00F072A6"/>
    <w:rsid w:val="00F101CB"/>
    <w:rsid w:val="00F10E65"/>
    <w:rsid w:val="00F14974"/>
    <w:rsid w:val="00F20B04"/>
    <w:rsid w:val="00F2462C"/>
    <w:rsid w:val="00F248CF"/>
    <w:rsid w:val="00F26B86"/>
    <w:rsid w:val="00F26EE9"/>
    <w:rsid w:val="00F312A7"/>
    <w:rsid w:val="00F32FA4"/>
    <w:rsid w:val="00F33747"/>
    <w:rsid w:val="00F35DC1"/>
    <w:rsid w:val="00F379BC"/>
    <w:rsid w:val="00F4176C"/>
    <w:rsid w:val="00F45CA1"/>
    <w:rsid w:val="00F50CB9"/>
    <w:rsid w:val="00F51920"/>
    <w:rsid w:val="00F568C5"/>
    <w:rsid w:val="00F57B44"/>
    <w:rsid w:val="00F615FC"/>
    <w:rsid w:val="00F61B42"/>
    <w:rsid w:val="00F63C15"/>
    <w:rsid w:val="00F94111"/>
    <w:rsid w:val="00F95BC4"/>
    <w:rsid w:val="00F96DF9"/>
    <w:rsid w:val="00F97C6F"/>
    <w:rsid w:val="00F97D72"/>
    <w:rsid w:val="00FA268C"/>
    <w:rsid w:val="00FA6DB9"/>
    <w:rsid w:val="00FB500B"/>
    <w:rsid w:val="00FB74F6"/>
    <w:rsid w:val="00FC50F5"/>
    <w:rsid w:val="00FC51F5"/>
    <w:rsid w:val="00FD3E51"/>
    <w:rsid w:val="00FE146D"/>
    <w:rsid w:val="00FE3367"/>
    <w:rsid w:val="00FE48E0"/>
    <w:rsid w:val="00FF074D"/>
    <w:rsid w:val="00FF0FAA"/>
    <w:rsid w:val="00FF28E0"/>
    <w:rsid w:val="00FF2DC1"/>
    <w:rsid w:val="00FF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45D9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60CE5"/>
    <w:pPr>
      <w:keepNext/>
      <w:widowControl/>
      <w:wordWrap/>
      <w:autoSpaceDE/>
      <w:autoSpaceDN/>
      <w:spacing w:after="160" w:line="259" w:lineRule="auto"/>
      <w:jc w:val="left"/>
      <w:outlineLvl w:val="0"/>
    </w:pPr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C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0">
    <w:name w:val="표 구분선1"/>
    <w:basedOn w:val="a1"/>
    <w:next w:val="a3"/>
    <w:uiPriority w:val="59"/>
    <w:rsid w:val="00E64C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95B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95BDB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34328"/>
    <w:rPr>
      <w:sz w:val="18"/>
      <w:szCs w:val="18"/>
    </w:rPr>
  </w:style>
  <w:style w:type="paragraph" w:styleId="a6">
    <w:name w:val="annotation text"/>
    <w:aliases w:val="Char11"/>
    <w:basedOn w:val="a"/>
    <w:link w:val="Char0"/>
    <w:uiPriority w:val="99"/>
    <w:unhideWhenUsed/>
    <w:qFormat/>
    <w:rsid w:val="00E34328"/>
    <w:pPr>
      <w:jc w:val="left"/>
    </w:pPr>
  </w:style>
  <w:style w:type="character" w:customStyle="1" w:styleId="Char0">
    <w:name w:val="메모 텍스트 Char"/>
    <w:aliases w:val="Char11 Char"/>
    <w:basedOn w:val="a0"/>
    <w:link w:val="a6"/>
    <w:uiPriority w:val="99"/>
    <w:qFormat/>
    <w:rsid w:val="00E34328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34328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E34328"/>
    <w:rPr>
      <w:b/>
      <w:bCs/>
    </w:rPr>
  </w:style>
  <w:style w:type="paragraph" w:styleId="a8">
    <w:name w:val="Revision"/>
    <w:hidden/>
    <w:uiPriority w:val="99"/>
    <w:semiHidden/>
    <w:rsid w:val="00353703"/>
    <w:pPr>
      <w:spacing w:after="0" w:line="240" w:lineRule="auto"/>
      <w:jc w:val="left"/>
    </w:pPr>
  </w:style>
  <w:style w:type="paragraph" w:styleId="a9">
    <w:name w:val="header"/>
    <w:basedOn w:val="a"/>
    <w:link w:val="Char2"/>
    <w:uiPriority w:val="99"/>
    <w:unhideWhenUsed/>
    <w:rsid w:val="0083697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836971"/>
  </w:style>
  <w:style w:type="paragraph" w:styleId="aa">
    <w:name w:val="footer"/>
    <w:basedOn w:val="a"/>
    <w:link w:val="Char3"/>
    <w:uiPriority w:val="99"/>
    <w:unhideWhenUsed/>
    <w:rsid w:val="0083697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836971"/>
  </w:style>
  <w:style w:type="paragraph" w:styleId="ab">
    <w:name w:val="List Paragraph"/>
    <w:basedOn w:val="a"/>
    <w:uiPriority w:val="34"/>
    <w:qFormat/>
    <w:rsid w:val="0012546F"/>
    <w:pPr>
      <w:ind w:leftChars="400" w:left="800"/>
    </w:pPr>
  </w:style>
  <w:style w:type="character" w:styleId="ac">
    <w:name w:val="line number"/>
    <w:basedOn w:val="a0"/>
    <w:uiPriority w:val="99"/>
    <w:semiHidden/>
    <w:unhideWhenUsed/>
    <w:rsid w:val="006661DE"/>
  </w:style>
  <w:style w:type="character" w:styleId="ad">
    <w:name w:val="Hyperlink"/>
    <w:rsid w:val="007873BD"/>
    <w:rPr>
      <w:color w:val="0000FF"/>
      <w:u w:val="single"/>
    </w:rPr>
  </w:style>
  <w:style w:type="paragraph" w:styleId="ae">
    <w:name w:val="No Spacing"/>
    <w:uiPriority w:val="1"/>
    <w:qFormat/>
    <w:rsid w:val="0029199E"/>
    <w:pPr>
      <w:widowControl w:val="0"/>
      <w:wordWrap w:val="0"/>
      <w:autoSpaceDE w:val="0"/>
      <w:autoSpaceDN w:val="0"/>
      <w:spacing w:after="0" w:line="240" w:lineRule="auto"/>
    </w:pPr>
  </w:style>
  <w:style w:type="paragraph" w:styleId="af">
    <w:name w:val="Normal (Web)"/>
    <w:basedOn w:val="a"/>
    <w:uiPriority w:val="99"/>
    <w:unhideWhenUsed/>
    <w:rsid w:val="003544D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af0">
    <w:name w:val="Strong"/>
    <w:basedOn w:val="a0"/>
    <w:uiPriority w:val="22"/>
    <w:qFormat/>
    <w:rsid w:val="003544D8"/>
    <w:rPr>
      <w:b/>
      <w:bCs/>
    </w:rPr>
  </w:style>
  <w:style w:type="character" w:customStyle="1" w:styleId="1Char">
    <w:name w:val="제목 1 Char"/>
    <w:basedOn w:val="a0"/>
    <w:link w:val="1"/>
    <w:uiPriority w:val="9"/>
    <w:rsid w:val="00A60CE5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paragraph" w:customStyle="1" w:styleId="af1">
    <w:name w:val="바탕글"/>
    <w:basedOn w:val="a"/>
    <w:rsid w:val="006C4483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60CE5"/>
    <w:pPr>
      <w:keepNext/>
      <w:widowControl/>
      <w:wordWrap/>
      <w:autoSpaceDE/>
      <w:autoSpaceDN/>
      <w:spacing w:after="160" w:line="259" w:lineRule="auto"/>
      <w:jc w:val="left"/>
      <w:outlineLvl w:val="0"/>
    </w:pPr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C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0">
    <w:name w:val="표 구분선1"/>
    <w:basedOn w:val="a1"/>
    <w:next w:val="a3"/>
    <w:uiPriority w:val="59"/>
    <w:rsid w:val="00E64C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95B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95BDB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34328"/>
    <w:rPr>
      <w:sz w:val="18"/>
      <w:szCs w:val="18"/>
    </w:rPr>
  </w:style>
  <w:style w:type="paragraph" w:styleId="a6">
    <w:name w:val="annotation text"/>
    <w:aliases w:val="Char11"/>
    <w:basedOn w:val="a"/>
    <w:link w:val="Char0"/>
    <w:uiPriority w:val="99"/>
    <w:unhideWhenUsed/>
    <w:qFormat/>
    <w:rsid w:val="00E34328"/>
    <w:pPr>
      <w:jc w:val="left"/>
    </w:pPr>
  </w:style>
  <w:style w:type="character" w:customStyle="1" w:styleId="Char0">
    <w:name w:val="메모 텍스트 Char"/>
    <w:aliases w:val="Char11 Char"/>
    <w:basedOn w:val="a0"/>
    <w:link w:val="a6"/>
    <w:uiPriority w:val="99"/>
    <w:qFormat/>
    <w:rsid w:val="00E34328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34328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E34328"/>
    <w:rPr>
      <w:b/>
      <w:bCs/>
    </w:rPr>
  </w:style>
  <w:style w:type="paragraph" w:styleId="a8">
    <w:name w:val="Revision"/>
    <w:hidden/>
    <w:uiPriority w:val="99"/>
    <w:semiHidden/>
    <w:rsid w:val="00353703"/>
    <w:pPr>
      <w:spacing w:after="0" w:line="240" w:lineRule="auto"/>
      <w:jc w:val="left"/>
    </w:pPr>
  </w:style>
  <w:style w:type="paragraph" w:styleId="a9">
    <w:name w:val="header"/>
    <w:basedOn w:val="a"/>
    <w:link w:val="Char2"/>
    <w:uiPriority w:val="99"/>
    <w:unhideWhenUsed/>
    <w:rsid w:val="0083697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836971"/>
  </w:style>
  <w:style w:type="paragraph" w:styleId="aa">
    <w:name w:val="footer"/>
    <w:basedOn w:val="a"/>
    <w:link w:val="Char3"/>
    <w:uiPriority w:val="99"/>
    <w:unhideWhenUsed/>
    <w:rsid w:val="0083697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836971"/>
  </w:style>
  <w:style w:type="paragraph" w:styleId="ab">
    <w:name w:val="List Paragraph"/>
    <w:basedOn w:val="a"/>
    <w:uiPriority w:val="34"/>
    <w:qFormat/>
    <w:rsid w:val="0012546F"/>
    <w:pPr>
      <w:ind w:leftChars="400" w:left="800"/>
    </w:pPr>
  </w:style>
  <w:style w:type="character" w:styleId="ac">
    <w:name w:val="line number"/>
    <w:basedOn w:val="a0"/>
    <w:uiPriority w:val="99"/>
    <w:semiHidden/>
    <w:unhideWhenUsed/>
    <w:rsid w:val="006661DE"/>
  </w:style>
  <w:style w:type="character" w:styleId="ad">
    <w:name w:val="Hyperlink"/>
    <w:rsid w:val="007873BD"/>
    <w:rPr>
      <w:color w:val="0000FF"/>
      <w:u w:val="single"/>
    </w:rPr>
  </w:style>
  <w:style w:type="paragraph" w:styleId="ae">
    <w:name w:val="No Spacing"/>
    <w:uiPriority w:val="1"/>
    <w:qFormat/>
    <w:rsid w:val="0029199E"/>
    <w:pPr>
      <w:widowControl w:val="0"/>
      <w:wordWrap w:val="0"/>
      <w:autoSpaceDE w:val="0"/>
      <w:autoSpaceDN w:val="0"/>
      <w:spacing w:after="0" w:line="240" w:lineRule="auto"/>
    </w:pPr>
  </w:style>
  <w:style w:type="paragraph" w:styleId="af">
    <w:name w:val="Normal (Web)"/>
    <w:basedOn w:val="a"/>
    <w:uiPriority w:val="99"/>
    <w:unhideWhenUsed/>
    <w:rsid w:val="003544D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af0">
    <w:name w:val="Strong"/>
    <w:basedOn w:val="a0"/>
    <w:uiPriority w:val="22"/>
    <w:qFormat/>
    <w:rsid w:val="003544D8"/>
    <w:rPr>
      <w:b/>
      <w:bCs/>
    </w:rPr>
  </w:style>
  <w:style w:type="character" w:customStyle="1" w:styleId="1Char">
    <w:name w:val="제목 1 Char"/>
    <w:basedOn w:val="a0"/>
    <w:link w:val="1"/>
    <w:uiPriority w:val="9"/>
    <w:rsid w:val="00A60CE5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paragraph" w:customStyle="1" w:styleId="af1">
    <w:name w:val="바탕글"/>
    <w:basedOn w:val="a"/>
    <w:rsid w:val="006C4483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5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8553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2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7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587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156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448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5574583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9302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8894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5615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41285C-E04D-4DD8-8806-222503359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8</Pages>
  <Words>612</Words>
  <Characters>3490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</dc:creator>
  <cp:lastModifiedBy>syp</cp:lastModifiedBy>
  <cp:revision>47</cp:revision>
  <cp:lastPrinted>2018-08-28T03:00:00Z</cp:lastPrinted>
  <dcterms:created xsi:type="dcterms:W3CDTF">2019-02-19T16:40:00Z</dcterms:created>
  <dcterms:modified xsi:type="dcterms:W3CDTF">2019-11-30T02:28:00Z</dcterms:modified>
</cp:coreProperties>
</file>